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E99802" w14:textId="39E7685A" w:rsidR="000642C7" w:rsidRPr="00D714AA" w:rsidRDefault="000642C7" w:rsidP="000642C7">
      <w:pPr>
        <w:pStyle w:val="TableTitle"/>
        <w:rPr>
          <w:b/>
        </w:rPr>
      </w:pPr>
      <w:r w:rsidRPr="00D714AA">
        <w:rPr>
          <w:b/>
        </w:rPr>
        <w:t>Title: Prevalence and Clinical Relevance of Helminth Co-infections among Tuberculosis Patients in Urban Tanzania</w:t>
      </w:r>
    </w:p>
    <w:p w14:paraId="13CAC089" w14:textId="77777777" w:rsidR="000642C7" w:rsidRDefault="000642C7" w:rsidP="00527985">
      <w:pPr>
        <w:pStyle w:val="TableTitle"/>
        <w:rPr>
          <w:b/>
        </w:rPr>
      </w:pPr>
    </w:p>
    <w:p w14:paraId="07AA24C6" w14:textId="4E056496" w:rsidR="008B03C4" w:rsidRPr="00C60F49" w:rsidRDefault="00E963EC" w:rsidP="008B03C4">
      <w:pPr>
        <w:rPr>
          <w:rFonts w:ascii="Times New Roman" w:hAnsi="Times New Roman" w:cs="Times New Roman"/>
          <w:b/>
          <w:sz w:val="18"/>
          <w:szCs w:val="18"/>
        </w:rPr>
      </w:pPr>
      <w:r w:rsidRPr="00C60F49">
        <w:rPr>
          <w:rFonts w:ascii="Times New Roman" w:hAnsi="Times New Roman" w:cs="Times New Roman"/>
          <w:b/>
        </w:rPr>
        <w:t>1</w:t>
      </w:r>
      <w:r w:rsidR="00BF2EE6" w:rsidRPr="00C60F49">
        <w:rPr>
          <w:rFonts w:ascii="Times New Roman" w:hAnsi="Times New Roman" w:cs="Times New Roman"/>
          <w:b/>
        </w:rPr>
        <w:t>1</w:t>
      </w:r>
      <w:r w:rsidRPr="00C60F49">
        <w:rPr>
          <w:rFonts w:ascii="Times New Roman" w:hAnsi="Times New Roman" w:cs="Times New Roman"/>
          <w:b/>
        </w:rPr>
        <w:t xml:space="preserve"> Table. Association of helminth infection with poor recovery of BMI, poor gain of absolute weight, and percentage body fat in TB patients, between recruitment and after six months of completed TB treatment.</w:t>
      </w:r>
    </w:p>
    <w:tbl>
      <w:tblPr>
        <w:tblStyle w:val="LightShading"/>
        <w:tblW w:w="9605" w:type="dxa"/>
        <w:tblLayout w:type="fixed"/>
        <w:tblLook w:val="04A0" w:firstRow="1" w:lastRow="0" w:firstColumn="1" w:lastColumn="0" w:noHBand="0" w:noVBand="1"/>
      </w:tblPr>
      <w:tblGrid>
        <w:gridCol w:w="2093"/>
        <w:gridCol w:w="1559"/>
        <w:gridCol w:w="851"/>
        <w:gridCol w:w="240"/>
        <w:gridCol w:w="1461"/>
        <w:gridCol w:w="850"/>
        <w:gridCol w:w="236"/>
        <w:gridCol w:w="1465"/>
        <w:gridCol w:w="850"/>
      </w:tblGrid>
      <w:tr w:rsidR="008B03C4" w:rsidRPr="00C60F49" w14:paraId="3A8D7E1C" w14:textId="77777777" w:rsidTr="00D757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Borders>
              <w:bottom w:val="nil"/>
            </w:tcBorders>
            <w:shd w:val="clear" w:color="auto" w:fill="auto"/>
          </w:tcPr>
          <w:p w14:paraId="25516BFD" w14:textId="77777777" w:rsidR="008B03C4" w:rsidRPr="00C60F49" w:rsidRDefault="008B03C4" w:rsidP="00BF33BD">
            <w:pPr>
              <w:rPr>
                <w:rFonts w:ascii="Times New Roman" w:hAnsi="Times New Roman" w:cs="Times New Roman"/>
                <w:color w:val="auto"/>
                <w:sz w:val="18"/>
                <w:szCs w:val="18"/>
              </w:rPr>
            </w:pPr>
            <w:r w:rsidRPr="00C60F49">
              <w:rPr>
                <w:rFonts w:ascii="Times New Roman" w:hAnsi="Times New Roman" w:cs="Times New Roman"/>
                <w:color w:val="auto"/>
                <w:sz w:val="18"/>
                <w:szCs w:val="18"/>
              </w:rPr>
              <w:t xml:space="preserve">Helminth infection </w:t>
            </w:r>
          </w:p>
        </w:tc>
        <w:tc>
          <w:tcPr>
            <w:tcW w:w="2410" w:type="dxa"/>
            <w:gridSpan w:val="2"/>
            <w:tcBorders>
              <w:bottom w:val="single" w:sz="4" w:space="0" w:color="auto"/>
            </w:tcBorders>
            <w:shd w:val="clear" w:color="auto" w:fill="auto"/>
          </w:tcPr>
          <w:p w14:paraId="3FA89B42" w14:textId="77777777" w:rsidR="008B03C4" w:rsidRPr="00C60F49" w:rsidRDefault="008B03C4" w:rsidP="00BF33B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Poor BMI gain</w:t>
            </w:r>
          </w:p>
        </w:tc>
        <w:tc>
          <w:tcPr>
            <w:tcW w:w="240" w:type="dxa"/>
            <w:tcBorders>
              <w:bottom w:val="nil"/>
            </w:tcBorders>
            <w:shd w:val="clear" w:color="auto" w:fill="auto"/>
          </w:tcPr>
          <w:p w14:paraId="4258FE5B" w14:textId="77777777" w:rsidR="008B03C4" w:rsidRPr="00C60F49" w:rsidRDefault="008B03C4" w:rsidP="00BF33B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2311" w:type="dxa"/>
            <w:gridSpan w:val="2"/>
            <w:tcBorders>
              <w:bottom w:val="single" w:sz="4" w:space="0" w:color="auto"/>
            </w:tcBorders>
            <w:shd w:val="clear" w:color="auto" w:fill="auto"/>
          </w:tcPr>
          <w:p w14:paraId="6B22B88E" w14:textId="77777777" w:rsidR="008B03C4" w:rsidRPr="00C60F49" w:rsidRDefault="008B03C4" w:rsidP="00BF33B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Poor weight gain</w:t>
            </w:r>
          </w:p>
        </w:tc>
        <w:tc>
          <w:tcPr>
            <w:tcW w:w="236" w:type="dxa"/>
            <w:tcBorders>
              <w:bottom w:val="nil"/>
            </w:tcBorders>
            <w:shd w:val="clear" w:color="auto" w:fill="auto"/>
          </w:tcPr>
          <w:p w14:paraId="2E0F1513" w14:textId="77777777" w:rsidR="008B03C4" w:rsidRPr="00C60F49" w:rsidRDefault="008B03C4" w:rsidP="00BF33B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2315" w:type="dxa"/>
            <w:gridSpan w:val="2"/>
            <w:tcBorders>
              <w:bottom w:val="single" w:sz="4" w:space="0" w:color="auto"/>
            </w:tcBorders>
            <w:shd w:val="clear" w:color="auto" w:fill="auto"/>
          </w:tcPr>
          <w:p w14:paraId="13A84C8D" w14:textId="3947D345" w:rsidR="008B03C4" w:rsidRPr="00C60F49" w:rsidRDefault="008B03C4" w:rsidP="00BF33B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 xml:space="preserve">Poor </w:t>
            </w:r>
            <w:r w:rsidR="00ED21B8" w:rsidRPr="00C60F49">
              <w:rPr>
                <w:rFonts w:ascii="Times New Roman" w:hAnsi="Times New Roman" w:cs="Times New Roman"/>
                <w:color w:val="auto"/>
                <w:sz w:val="18"/>
                <w:szCs w:val="18"/>
              </w:rPr>
              <w:t xml:space="preserve">gain in </w:t>
            </w:r>
            <w:r w:rsidRPr="00C60F49">
              <w:rPr>
                <w:rFonts w:ascii="Times New Roman" w:hAnsi="Times New Roman" w:cs="Times New Roman"/>
                <w:color w:val="auto"/>
                <w:sz w:val="18"/>
                <w:szCs w:val="18"/>
              </w:rPr>
              <w:t>percentage body fat</w:t>
            </w:r>
          </w:p>
        </w:tc>
      </w:tr>
      <w:tr w:rsidR="008B03C4" w:rsidRPr="00C60F49" w14:paraId="65E46982" w14:textId="77777777" w:rsidTr="00D75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Borders>
              <w:top w:val="nil"/>
              <w:bottom w:val="single" w:sz="4" w:space="0" w:color="auto"/>
            </w:tcBorders>
            <w:shd w:val="clear" w:color="auto" w:fill="auto"/>
          </w:tcPr>
          <w:p w14:paraId="612BDD8C" w14:textId="77777777" w:rsidR="008B03C4" w:rsidRPr="00C60F49" w:rsidRDefault="008B03C4" w:rsidP="00BF33BD">
            <w:pPr>
              <w:rPr>
                <w:rFonts w:ascii="Times New Roman" w:hAnsi="Times New Roman" w:cs="Times New Roman"/>
                <w:b w:val="0"/>
                <w:color w:val="auto"/>
                <w:sz w:val="18"/>
                <w:szCs w:val="18"/>
              </w:rPr>
            </w:pPr>
          </w:p>
        </w:tc>
        <w:tc>
          <w:tcPr>
            <w:tcW w:w="1559" w:type="dxa"/>
            <w:tcBorders>
              <w:top w:val="single" w:sz="4" w:space="0" w:color="auto"/>
              <w:bottom w:val="single" w:sz="4" w:space="0" w:color="auto"/>
            </w:tcBorders>
            <w:shd w:val="clear" w:color="auto" w:fill="auto"/>
          </w:tcPr>
          <w:p w14:paraId="6ADF3AD8"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aOR (95% CI)</w:t>
            </w:r>
          </w:p>
        </w:tc>
        <w:tc>
          <w:tcPr>
            <w:tcW w:w="851" w:type="dxa"/>
            <w:tcBorders>
              <w:top w:val="single" w:sz="4" w:space="0" w:color="auto"/>
              <w:bottom w:val="single" w:sz="4" w:space="0" w:color="auto"/>
            </w:tcBorders>
            <w:shd w:val="clear" w:color="auto" w:fill="auto"/>
          </w:tcPr>
          <w:p w14:paraId="10E15B65"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p-value</w:t>
            </w:r>
          </w:p>
        </w:tc>
        <w:tc>
          <w:tcPr>
            <w:tcW w:w="240" w:type="dxa"/>
            <w:tcBorders>
              <w:top w:val="nil"/>
              <w:bottom w:val="single" w:sz="4" w:space="0" w:color="auto"/>
            </w:tcBorders>
            <w:shd w:val="clear" w:color="auto" w:fill="auto"/>
          </w:tcPr>
          <w:p w14:paraId="307BECF6"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1461" w:type="dxa"/>
            <w:tcBorders>
              <w:top w:val="single" w:sz="4" w:space="0" w:color="auto"/>
              <w:bottom w:val="single" w:sz="4" w:space="0" w:color="auto"/>
            </w:tcBorders>
            <w:shd w:val="clear" w:color="auto" w:fill="auto"/>
          </w:tcPr>
          <w:p w14:paraId="1D3E66D8"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aOR (95% CI)</w:t>
            </w:r>
          </w:p>
        </w:tc>
        <w:tc>
          <w:tcPr>
            <w:tcW w:w="850" w:type="dxa"/>
            <w:tcBorders>
              <w:top w:val="single" w:sz="4" w:space="0" w:color="auto"/>
              <w:bottom w:val="single" w:sz="4" w:space="0" w:color="auto"/>
            </w:tcBorders>
            <w:shd w:val="clear" w:color="auto" w:fill="auto"/>
          </w:tcPr>
          <w:p w14:paraId="7DFC3F43"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p-value</w:t>
            </w:r>
          </w:p>
        </w:tc>
        <w:tc>
          <w:tcPr>
            <w:tcW w:w="236" w:type="dxa"/>
            <w:tcBorders>
              <w:top w:val="nil"/>
              <w:bottom w:val="single" w:sz="4" w:space="0" w:color="auto"/>
            </w:tcBorders>
            <w:shd w:val="clear" w:color="auto" w:fill="auto"/>
          </w:tcPr>
          <w:p w14:paraId="5113E287"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1465" w:type="dxa"/>
            <w:tcBorders>
              <w:top w:val="single" w:sz="4" w:space="0" w:color="auto"/>
              <w:bottom w:val="single" w:sz="4" w:space="0" w:color="auto"/>
            </w:tcBorders>
            <w:shd w:val="clear" w:color="auto" w:fill="auto"/>
          </w:tcPr>
          <w:p w14:paraId="02E6322F"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aOR (95% CI)</w:t>
            </w:r>
          </w:p>
        </w:tc>
        <w:tc>
          <w:tcPr>
            <w:tcW w:w="850" w:type="dxa"/>
            <w:tcBorders>
              <w:top w:val="single" w:sz="4" w:space="0" w:color="auto"/>
              <w:bottom w:val="single" w:sz="4" w:space="0" w:color="auto"/>
            </w:tcBorders>
            <w:shd w:val="clear" w:color="auto" w:fill="auto"/>
          </w:tcPr>
          <w:p w14:paraId="541FE015"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p-value</w:t>
            </w:r>
          </w:p>
        </w:tc>
      </w:tr>
      <w:tr w:rsidR="008B03C4" w:rsidRPr="00C60F49" w14:paraId="6AA427D4" w14:textId="77777777" w:rsidTr="00D757BE">
        <w:tc>
          <w:tcPr>
            <w:cnfStyle w:val="001000000000" w:firstRow="0" w:lastRow="0" w:firstColumn="1" w:lastColumn="0" w:oddVBand="0" w:evenVBand="0" w:oddHBand="0" w:evenHBand="0" w:firstRowFirstColumn="0" w:firstRowLastColumn="0" w:lastRowFirstColumn="0" w:lastRowLastColumn="0"/>
            <w:tcW w:w="2093" w:type="dxa"/>
            <w:tcBorders>
              <w:top w:val="single" w:sz="4" w:space="0" w:color="auto"/>
            </w:tcBorders>
            <w:shd w:val="clear" w:color="auto" w:fill="auto"/>
          </w:tcPr>
          <w:p w14:paraId="06B095F1" w14:textId="77777777" w:rsidR="008B03C4" w:rsidRPr="00C60F49" w:rsidRDefault="008B03C4" w:rsidP="00BF33BD">
            <w:pPr>
              <w:rPr>
                <w:rFonts w:ascii="Times New Roman" w:hAnsi="Times New Roman" w:cs="Times New Roman"/>
                <w:color w:val="auto"/>
                <w:sz w:val="18"/>
                <w:szCs w:val="18"/>
              </w:rPr>
            </w:pPr>
            <w:r w:rsidRPr="00C60F49">
              <w:rPr>
                <w:rFonts w:ascii="Times New Roman" w:hAnsi="Times New Roman" w:cs="Times New Roman"/>
                <w:color w:val="auto"/>
                <w:sz w:val="18"/>
                <w:szCs w:val="18"/>
              </w:rPr>
              <w:t>Any helminth</w:t>
            </w:r>
          </w:p>
        </w:tc>
        <w:tc>
          <w:tcPr>
            <w:tcW w:w="1559" w:type="dxa"/>
            <w:tcBorders>
              <w:top w:val="single" w:sz="4" w:space="0" w:color="auto"/>
            </w:tcBorders>
            <w:shd w:val="clear" w:color="auto" w:fill="auto"/>
          </w:tcPr>
          <w:p w14:paraId="3F74FFBD"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851" w:type="dxa"/>
            <w:tcBorders>
              <w:top w:val="single" w:sz="4" w:space="0" w:color="auto"/>
            </w:tcBorders>
            <w:shd w:val="clear" w:color="auto" w:fill="auto"/>
          </w:tcPr>
          <w:p w14:paraId="0683D08D" w14:textId="35E25293" w:rsidR="008B03C4" w:rsidRPr="00C60F49" w:rsidRDefault="008B03C4" w:rsidP="002D32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0.2</w:t>
            </w:r>
            <w:r w:rsidR="002D3202" w:rsidRPr="00C60F49">
              <w:rPr>
                <w:rFonts w:ascii="Times New Roman" w:hAnsi="Times New Roman" w:cs="Times New Roman"/>
                <w:color w:val="auto"/>
                <w:sz w:val="18"/>
                <w:szCs w:val="18"/>
              </w:rPr>
              <w:t>3</w:t>
            </w:r>
          </w:p>
        </w:tc>
        <w:tc>
          <w:tcPr>
            <w:tcW w:w="240" w:type="dxa"/>
            <w:tcBorders>
              <w:top w:val="single" w:sz="4" w:space="0" w:color="auto"/>
            </w:tcBorders>
            <w:shd w:val="clear" w:color="auto" w:fill="auto"/>
          </w:tcPr>
          <w:p w14:paraId="09E4715D"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1461" w:type="dxa"/>
            <w:tcBorders>
              <w:top w:val="single" w:sz="4" w:space="0" w:color="auto"/>
            </w:tcBorders>
            <w:shd w:val="clear" w:color="auto" w:fill="auto"/>
          </w:tcPr>
          <w:p w14:paraId="1BDDC2D8"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850" w:type="dxa"/>
            <w:tcBorders>
              <w:top w:val="single" w:sz="4" w:space="0" w:color="auto"/>
            </w:tcBorders>
            <w:shd w:val="clear" w:color="auto" w:fill="auto"/>
          </w:tcPr>
          <w:p w14:paraId="2588ABF1" w14:textId="66C5912C" w:rsidR="008B03C4" w:rsidRPr="00C60F49" w:rsidRDefault="008B03C4" w:rsidP="002D32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0.6</w:t>
            </w:r>
            <w:r w:rsidR="00ED21B8" w:rsidRPr="00C60F49">
              <w:rPr>
                <w:rFonts w:ascii="Times New Roman" w:hAnsi="Times New Roman" w:cs="Times New Roman"/>
                <w:color w:val="auto"/>
                <w:sz w:val="18"/>
                <w:szCs w:val="18"/>
              </w:rPr>
              <w:t>3</w:t>
            </w:r>
          </w:p>
        </w:tc>
        <w:tc>
          <w:tcPr>
            <w:tcW w:w="236" w:type="dxa"/>
            <w:tcBorders>
              <w:top w:val="single" w:sz="4" w:space="0" w:color="auto"/>
            </w:tcBorders>
            <w:shd w:val="clear" w:color="auto" w:fill="auto"/>
          </w:tcPr>
          <w:p w14:paraId="0738FD5E"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1465" w:type="dxa"/>
            <w:tcBorders>
              <w:top w:val="single" w:sz="4" w:space="0" w:color="auto"/>
            </w:tcBorders>
            <w:shd w:val="clear" w:color="auto" w:fill="auto"/>
          </w:tcPr>
          <w:p w14:paraId="305CB732"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850" w:type="dxa"/>
            <w:tcBorders>
              <w:top w:val="single" w:sz="4" w:space="0" w:color="auto"/>
            </w:tcBorders>
            <w:shd w:val="clear" w:color="auto" w:fill="auto"/>
          </w:tcPr>
          <w:p w14:paraId="6FECCDE8" w14:textId="4345D884" w:rsidR="008B03C4" w:rsidRPr="00C60F49" w:rsidRDefault="008B03C4" w:rsidP="00ED21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0.</w:t>
            </w:r>
            <w:r w:rsidR="00320AE5" w:rsidRPr="00C60F49">
              <w:rPr>
                <w:rFonts w:ascii="Times New Roman" w:hAnsi="Times New Roman" w:cs="Times New Roman"/>
                <w:color w:val="auto"/>
                <w:sz w:val="18"/>
                <w:szCs w:val="18"/>
              </w:rPr>
              <w:t>78</w:t>
            </w:r>
          </w:p>
        </w:tc>
      </w:tr>
      <w:tr w:rsidR="008B03C4" w:rsidRPr="00C60F49" w14:paraId="6505BBFE" w14:textId="77777777" w:rsidTr="00D75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14:paraId="3698D518" w14:textId="2BF4D124" w:rsidR="008B03C4" w:rsidRPr="00C60F49" w:rsidRDefault="008B03C4" w:rsidP="00F93E2B">
            <w:pPr>
              <w:ind w:left="284"/>
              <w:rPr>
                <w:rFonts w:ascii="Times New Roman" w:hAnsi="Times New Roman" w:cs="Times New Roman"/>
                <w:b w:val="0"/>
                <w:color w:val="auto"/>
                <w:sz w:val="18"/>
                <w:szCs w:val="18"/>
              </w:rPr>
            </w:pPr>
            <w:r w:rsidRPr="00C60F49">
              <w:rPr>
                <w:rFonts w:ascii="Times New Roman" w:hAnsi="Times New Roman" w:cs="Times New Roman"/>
                <w:b w:val="0"/>
                <w:color w:val="auto"/>
                <w:sz w:val="18"/>
                <w:szCs w:val="18"/>
              </w:rPr>
              <w:t>No</w:t>
            </w:r>
          </w:p>
        </w:tc>
        <w:tc>
          <w:tcPr>
            <w:tcW w:w="1559" w:type="dxa"/>
            <w:shd w:val="clear" w:color="auto" w:fill="auto"/>
          </w:tcPr>
          <w:p w14:paraId="2033D4D5" w14:textId="5566CE8C" w:rsidR="008B03C4" w:rsidRPr="00C60F49" w:rsidRDefault="008B03C4" w:rsidP="00746B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1</w:t>
            </w:r>
            <w:r w:rsidR="00746B1D" w:rsidRPr="00C60F49">
              <w:rPr>
                <w:rFonts w:ascii="Times New Roman" w:hAnsi="Times New Roman" w:cs="Times New Roman"/>
                <w:color w:val="auto"/>
                <w:sz w:val="18"/>
                <w:szCs w:val="18"/>
              </w:rPr>
              <w:t>.00</w:t>
            </w:r>
          </w:p>
        </w:tc>
        <w:tc>
          <w:tcPr>
            <w:tcW w:w="851" w:type="dxa"/>
            <w:shd w:val="clear" w:color="auto" w:fill="auto"/>
          </w:tcPr>
          <w:p w14:paraId="7F78C46B"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240" w:type="dxa"/>
            <w:shd w:val="clear" w:color="auto" w:fill="auto"/>
          </w:tcPr>
          <w:p w14:paraId="5714434B"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1461" w:type="dxa"/>
            <w:shd w:val="clear" w:color="auto" w:fill="auto"/>
          </w:tcPr>
          <w:p w14:paraId="3F6668D7" w14:textId="5249913B" w:rsidR="008B03C4" w:rsidRPr="00C60F49" w:rsidRDefault="00746B1D" w:rsidP="00746B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1.00</w:t>
            </w:r>
          </w:p>
        </w:tc>
        <w:tc>
          <w:tcPr>
            <w:tcW w:w="850" w:type="dxa"/>
            <w:shd w:val="clear" w:color="auto" w:fill="auto"/>
          </w:tcPr>
          <w:p w14:paraId="56D0DCB7"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236" w:type="dxa"/>
            <w:shd w:val="clear" w:color="auto" w:fill="auto"/>
          </w:tcPr>
          <w:p w14:paraId="25B045CE"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1465" w:type="dxa"/>
            <w:shd w:val="clear" w:color="auto" w:fill="auto"/>
          </w:tcPr>
          <w:p w14:paraId="7672A3D5" w14:textId="6105EB5E" w:rsidR="008B03C4" w:rsidRPr="00C60F49" w:rsidRDefault="00746B1D" w:rsidP="00746B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1.00</w:t>
            </w:r>
          </w:p>
        </w:tc>
        <w:tc>
          <w:tcPr>
            <w:tcW w:w="850" w:type="dxa"/>
            <w:shd w:val="clear" w:color="auto" w:fill="auto"/>
          </w:tcPr>
          <w:p w14:paraId="270424D5"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r>
      <w:tr w:rsidR="008B03C4" w:rsidRPr="00C60F49" w14:paraId="223FF26A" w14:textId="77777777" w:rsidTr="00D757BE">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14:paraId="2809FD74" w14:textId="6A082BB1" w:rsidR="008B03C4" w:rsidRPr="00C60F49" w:rsidRDefault="008B03C4" w:rsidP="00F93E2B">
            <w:pPr>
              <w:ind w:left="284"/>
              <w:rPr>
                <w:rFonts w:ascii="Times New Roman" w:hAnsi="Times New Roman" w:cs="Times New Roman"/>
                <w:b w:val="0"/>
                <w:color w:val="auto"/>
                <w:sz w:val="18"/>
                <w:szCs w:val="18"/>
              </w:rPr>
            </w:pPr>
            <w:r w:rsidRPr="00C60F49">
              <w:rPr>
                <w:rFonts w:ascii="Times New Roman" w:hAnsi="Times New Roman" w:cs="Times New Roman"/>
                <w:b w:val="0"/>
                <w:color w:val="auto"/>
                <w:sz w:val="18"/>
                <w:szCs w:val="18"/>
              </w:rPr>
              <w:t>Yes</w:t>
            </w:r>
          </w:p>
        </w:tc>
        <w:tc>
          <w:tcPr>
            <w:tcW w:w="1559" w:type="dxa"/>
            <w:shd w:val="clear" w:color="auto" w:fill="auto"/>
          </w:tcPr>
          <w:p w14:paraId="224D207C" w14:textId="77777777" w:rsidR="008B03C4" w:rsidRPr="00C60F49" w:rsidRDefault="008B03C4" w:rsidP="00746B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0.74 (0.46-1.21)</w:t>
            </w:r>
          </w:p>
        </w:tc>
        <w:tc>
          <w:tcPr>
            <w:tcW w:w="851" w:type="dxa"/>
            <w:shd w:val="clear" w:color="auto" w:fill="auto"/>
          </w:tcPr>
          <w:p w14:paraId="03E40A9E"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240" w:type="dxa"/>
            <w:shd w:val="clear" w:color="auto" w:fill="auto"/>
          </w:tcPr>
          <w:p w14:paraId="5E781382"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1461" w:type="dxa"/>
            <w:shd w:val="clear" w:color="auto" w:fill="auto"/>
          </w:tcPr>
          <w:p w14:paraId="3F914056" w14:textId="77777777" w:rsidR="008B03C4" w:rsidRPr="00C60F49" w:rsidRDefault="008B03C4" w:rsidP="00746B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0.89 (0.55-1.45)</w:t>
            </w:r>
          </w:p>
        </w:tc>
        <w:tc>
          <w:tcPr>
            <w:tcW w:w="850" w:type="dxa"/>
            <w:shd w:val="clear" w:color="auto" w:fill="auto"/>
          </w:tcPr>
          <w:p w14:paraId="425E027A"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236" w:type="dxa"/>
            <w:shd w:val="clear" w:color="auto" w:fill="auto"/>
          </w:tcPr>
          <w:p w14:paraId="2B91D6FE"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1465" w:type="dxa"/>
            <w:shd w:val="clear" w:color="auto" w:fill="auto"/>
          </w:tcPr>
          <w:p w14:paraId="14F18B7E" w14:textId="0479F2FB" w:rsidR="008B03C4" w:rsidRPr="00C60F49" w:rsidRDefault="00B276F7" w:rsidP="00746B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0.</w:t>
            </w:r>
            <w:r w:rsidR="00320AE5" w:rsidRPr="00C60F49">
              <w:rPr>
                <w:rFonts w:ascii="Times New Roman" w:hAnsi="Times New Roman" w:cs="Times New Roman"/>
                <w:color w:val="auto"/>
                <w:sz w:val="18"/>
                <w:szCs w:val="18"/>
              </w:rPr>
              <w:t>92</w:t>
            </w:r>
            <w:r w:rsidR="00ED21B8" w:rsidRPr="00C60F49">
              <w:rPr>
                <w:rFonts w:ascii="Times New Roman" w:hAnsi="Times New Roman" w:cs="Times New Roman"/>
                <w:color w:val="auto"/>
                <w:sz w:val="18"/>
                <w:szCs w:val="18"/>
              </w:rPr>
              <w:t xml:space="preserve"> (0.</w:t>
            </w:r>
            <w:r w:rsidR="00320AE5" w:rsidRPr="00C60F49">
              <w:rPr>
                <w:rFonts w:ascii="Times New Roman" w:hAnsi="Times New Roman" w:cs="Times New Roman"/>
                <w:color w:val="auto"/>
                <w:sz w:val="18"/>
                <w:szCs w:val="18"/>
              </w:rPr>
              <w:t>55</w:t>
            </w:r>
            <w:r w:rsidR="00ED21B8" w:rsidRPr="00C60F49">
              <w:rPr>
                <w:rFonts w:ascii="Times New Roman" w:hAnsi="Times New Roman" w:cs="Times New Roman"/>
                <w:color w:val="auto"/>
                <w:sz w:val="18"/>
                <w:szCs w:val="18"/>
              </w:rPr>
              <w:t>-1.</w:t>
            </w:r>
            <w:r w:rsidR="00320AE5" w:rsidRPr="00C60F49">
              <w:rPr>
                <w:rFonts w:ascii="Times New Roman" w:hAnsi="Times New Roman" w:cs="Times New Roman"/>
                <w:color w:val="auto"/>
                <w:sz w:val="18"/>
                <w:szCs w:val="18"/>
              </w:rPr>
              <w:t>56</w:t>
            </w:r>
            <w:r w:rsidR="008B03C4" w:rsidRPr="00C60F49">
              <w:rPr>
                <w:rFonts w:ascii="Times New Roman" w:hAnsi="Times New Roman" w:cs="Times New Roman"/>
                <w:color w:val="auto"/>
                <w:sz w:val="18"/>
                <w:szCs w:val="18"/>
              </w:rPr>
              <w:t>)</w:t>
            </w:r>
          </w:p>
        </w:tc>
        <w:tc>
          <w:tcPr>
            <w:tcW w:w="850" w:type="dxa"/>
            <w:shd w:val="clear" w:color="auto" w:fill="auto"/>
          </w:tcPr>
          <w:p w14:paraId="1181239D"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r>
      <w:tr w:rsidR="008B03C4" w:rsidRPr="00C60F49" w14:paraId="7C4CDEA3" w14:textId="77777777" w:rsidTr="00D75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14:paraId="0A437EB7" w14:textId="77777777" w:rsidR="008B03C4" w:rsidRPr="00C60F49" w:rsidRDefault="008B03C4" w:rsidP="00BF33BD">
            <w:pPr>
              <w:rPr>
                <w:rFonts w:ascii="Times New Roman" w:hAnsi="Times New Roman" w:cs="Times New Roman"/>
                <w:color w:val="auto"/>
                <w:sz w:val="18"/>
                <w:szCs w:val="18"/>
              </w:rPr>
            </w:pPr>
            <w:r w:rsidRPr="00C60F49">
              <w:rPr>
                <w:rFonts w:ascii="Times New Roman" w:hAnsi="Times New Roman" w:cs="Times New Roman"/>
                <w:i/>
                <w:color w:val="auto"/>
                <w:sz w:val="18"/>
                <w:szCs w:val="18"/>
              </w:rPr>
              <w:t xml:space="preserve">Strongyloides stercolaris </w:t>
            </w:r>
          </w:p>
        </w:tc>
        <w:tc>
          <w:tcPr>
            <w:tcW w:w="1559" w:type="dxa"/>
            <w:shd w:val="clear" w:color="auto" w:fill="auto"/>
          </w:tcPr>
          <w:p w14:paraId="5A60DA6A" w14:textId="77777777" w:rsidR="008B03C4" w:rsidRPr="00C60F49" w:rsidRDefault="008B03C4" w:rsidP="00746B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851" w:type="dxa"/>
            <w:shd w:val="clear" w:color="auto" w:fill="auto"/>
          </w:tcPr>
          <w:p w14:paraId="50A80D97" w14:textId="153C6766" w:rsidR="008B03C4" w:rsidRPr="00C60F49" w:rsidRDefault="008B03C4" w:rsidP="002D32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0.</w:t>
            </w:r>
            <w:r w:rsidR="002D3202" w:rsidRPr="00C60F49">
              <w:rPr>
                <w:rFonts w:ascii="Times New Roman" w:hAnsi="Times New Roman" w:cs="Times New Roman"/>
                <w:color w:val="auto"/>
                <w:sz w:val="18"/>
                <w:szCs w:val="18"/>
              </w:rPr>
              <w:t>49</w:t>
            </w:r>
          </w:p>
        </w:tc>
        <w:tc>
          <w:tcPr>
            <w:tcW w:w="240" w:type="dxa"/>
            <w:shd w:val="clear" w:color="auto" w:fill="auto"/>
          </w:tcPr>
          <w:p w14:paraId="5A1E4813"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1461" w:type="dxa"/>
            <w:shd w:val="clear" w:color="auto" w:fill="auto"/>
          </w:tcPr>
          <w:p w14:paraId="56BFE229" w14:textId="77777777" w:rsidR="008B03C4" w:rsidRPr="00C60F49" w:rsidRDefault="008B03C4" w:rsidP="00746B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850" w:type="dxa"/>
            <w:shd w:val="clear" w:color="auto" w:fill="auto"/>
          </w:tcPr>
          <w:p w14:paraId="1A540FE5" w14:textId="0ACE74C7" w:rsidR="008B03C4" w:rsidRPr="00C60F49" w:rsidRDefault="008B03C4" w:rsidP="002D32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0.1</w:t>
            </w:r>
            <w:r w:rsidR="00ED21B8" w:rsidRPr="00C60F49">
              <w:rPr>
                <w:rFonts w:ascii="Times New Roman" w:hAnsi="Times New Roman" w:cs="Times New Roman"/>
                <w:color w:val="auto"/>
                <w:sz w:val="18"/>
                <w:szCs w:val="18"/>
              </w:rPr>
              <w:t>1</w:t>
            </w:r>
          </w:p>
        </w:tc>
        <w:tc>
          <w:tcPr>
            <w:tcW w:w="236" w:type="dxa"/>
            <w:shd w:val="clear" w:color="auto" w:fill="auto"/>
          </w:tcPr>
          <w:p w14:paraId="25F2853B"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1465" w:type="dxa"/>
            <w:shd w:val="clear" w:color="auto" w:fill="auto"/>
          </w:tcPr>
          <w:p w14:paraId="63EDF562" w14:textId="77777777" w:rsidR="008B03C4" w:rsidRPr="00C60F49" w:rsidRDefault="008B03C4" w:rsidP="00746B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850" w:type="dxa"/>
            <w:shd w:val="clear" w:color="auto" w:fill="auto"/>
          </w:tcPr>
          <w:p w14:paraId="3AEB9F59" w14:textId="6CD3AB78" w:rsidR="008B03C4" w:rsidRPr="00C60F49" w:rsidRDefault="00293721" w:rsidP="002937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0.34</w:t>
            </w:r>
          </w:p>
        </w:tc>
      </w:tr>
      <w:tr w:rsidR="008B03C4" w:rsidRPr="00C60F49" w14:paraId="129A8274" w14:textId="77777777" w:rsidTr="00D757BE">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14:paraId="2C061418" w14:textId="5681086E" w:rsidR="008B03C4" w:rsidRPr="00C60F49" w:rsidRDefault="008B03C4" w:rsidP="00F93E2B">
            <w:pPr>
              <w:ind w:left="284"/>
              <w:rPr>
                <w:rFonts w:ascii="Times New Roman" w:hAnsi="Times New Roman" w:cs="Times New Roman"/>
                <w:b w:val="0"/>
                <w:color w:val="auto"/>
                <w:sz w:val="18"/>
                <w:szCs w:val="18"/>
              </w:rPr>
            </w:pPr>
            <w:r w:rsidRPr="00C60F49">
              <w:rPr>
                <w:rFonts w:ascii="Times New Roman" w:hAnsi="Times New Roman" w:cs="Times New Roman"/>
                <w:b w:val="0"/>
                <w:color w:val="auto"/>
                <w:sz w:val="18"/>
                <w:szCs w:val="18"/>
              </w:rPr>
              <w:t>No</w:t>
            </w:r>
          </w:p>
        </w:tc>
        <w:tc>
          <w:tcPr>
            <w:tcW w:w="1559" w:type="dxa"/>
            <w:shd w:val="clear" w:color="auto" w:fill="auto"/>
          </w:tcPr>
          <w:p w14:paraId="003DA062" w14:textId="53D1CBD2" w:rsidR="008B03C4" w:rsidRPr="00C60F49" w:rsidRDefault="008B03C4" w:rsidP="00746B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1</w:t>
            </w:r>
            <w:r w:rsidR="00746B1D" w:rsidRPr="00C60F49">
              <w:rPr>
                <w:rFonts w:ascii="Times New Roman" w:hAnsi="Times New Roman" w:cs="Times New Roman"/>
                <w:color w:val="auto"/>
                <w:sz w:val="18"/>
                <w:szCs w:val="18"/>
              </w:rPr>
              <w:t>.00</w:t>
            </w:r>
          </w:p>
        </w:tc>
        <w:tc>
          <w:tcPr>
            <w:tcW w:w="851" w:type="dxa"/>
            <w:shd w:val="clear" w:color="auto" w:fill="auto"/>
          </w:tcPr>
          <w:p w14:paraId="573E83E7"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240" w:type="dxa"/>
            <w:shd w:val="clear" w:color="auto" w:fill="auto"/>
          </w:tcPr>
          <w:p w14:paraId="14570685"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1461" w:type="dxa"/>
            <w:shd w:val="clear" w:color="auto" w:fill="auto"/>
          </w:tcPr>
          <w:p w14:paraId="69A1D6C2" w14:textId="0DF80EBC" w:rsidR="008B03C4" w:rsidRPr="00C60F49" w:rsidRDefault="008B03C4" w:rsidP="00746B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1</w:t>
            </w:r>
            <w:r w:rsidR="00746B1D" w:rsidRPr="00C60F49">
              <w:rPr>
                <w:rFonts w:ascii="Times New Roman" w:hAnsi="Times New Roman" w:cs="Times New Roman"/>
                <w:color w:val="auto"/>
                <w:sz w:val="18"/>
                <w:szCs w:val="18"/>
              </w:rPr>
              <w:t>.00</w:t>
            </w:r>
          </w:p>
        </w:tc>
        <w:tc>
          <w:tcPr>
            <w:tcW w:w="850" w:type="dxa"/>
            <w:shd w:val="clear" w:color="auto" w:fill="auto"/>
          </w:tcPr>
          <w:p w14:paraId="00B8C465"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236" w:type="dxa"/>
            <w:shd w:val="clear" w:color="auto" w:fill="auto"/>
          </w:tcPr>
          <w:p w14:paraId="4B530A18"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1465" w:type="dxa"/>
            <w:shd w:val="clear" w:color="auto" w:fill="auto"/>
          </w:tcPr>
          <w:p w14:paraId="4BB7056C" w14:textId="41F59977" w:rsidR="008B03C4" w:rsidRPr="00C60F49" w:rsidRDefault="008B03C4" w:rsidP="00746B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1</w:t>
            </w:r>
            <w:r w:rsidR="00746B1D" w:rsidRPr="00C60F49">
              <w:rPr>
                <w:rFonts w:ascii="Times New Roman" w:hAnsi="Times New Roman" w:cs="Times New Roman"/>
                <w:color w:val="auto"/>
                <w:sz w:val="18"/>
                <w:szCs w:val="18"/>
              </w:rPr>
              <w:t>.00</w:t>
            </w:r>
          </w:p>
        </w:tc>
        <w:tc>
          <w:tcPr>
            <w:tcW w:w="850" w:type="dxa"/>
            <w:shd w:val="clear" w:color="auto" w:fill="auto"/>
          </w:tcPr>
          <w:p w14:paraId="4757E935"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r>
      <w:tr w:rsidR="008B03C4" w:rsidRPr="00C60F49" w14:paraId="50C63B2F" w14:textId="77777777" w:rsidTr="00D75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14:paraId="4C8B5AB5" w14:textId="34FA3D15" w:rsidR="008B03C4" w:rsidRPr="00C60F49" w:rsidRDefault="00F93E2B" w:rsidP="00F93E2B">
            <w:pPr>
              <w:ind w:left="284"/>
              <w:rPr>
                <w:rFonts w:ascii="Times New Roman" w:hAnsi="Times New Roman" w:cs="Times New Roman"/>
                <w:b w:val="0"/>
                <w:color w:val="auto"/>
                <w:sz w:val="18"/>
                <w:szCs w:val="18"/>
              </w:rPr>
            </w:pPr>
            <w:r w:rsidRPr="00C60F49">
              <w:rPr>
                <w:rFonts w:ascii="Times New Roman" w:hAnsi="Times New Roman" w:cs="Times New Roman"/>
                <w:b w:val="0"/>
                <w:color w:val="auto"/>
                <w:sz w:val="18"/>
                <w:szCs w:val="18"/>
              </w:rPr>
              <w:t>Yes</w:t>
            </w:r>
          </w:p>
        </w:tc>
        <w:tc>
          <w:tcPr>
            <w:tcW w:w="1559" w:type="dxa"/>
            <w:shd w:val="clear" w:color="auto" w:fill="auto"/>
          </w:tcPr>
          <w:p w14:paraId="19239EEF" w14:textId="77777777" w:rsidR="008B03C4" w:rsidRPr="00C60F49" w:rsidRDefault="008B03C4" w:rsidP="00746B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0.81 (0.44-1.47)</w:t>
            </w:r>
          </w:p>
        </w:tc>
        <w:tc>
          <w:tcPr>
            <w:tcW w:w="851" w:type="dxa"/>
            <w:shd w:val="clear" w:color="auto" w:fill="auto"/>
          </w:tcPr>
          <w:p w14:paraId="0694EDC0"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240" w:type="dxa"/>
            <w:shd w:val="clear" w:color="auto" w:fill="auto"/>
          </w:tcPr>
          <w:p w14:paraId="1A7197B3"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1461" w:type="dxa"/>
            <w:shd w:val="clear" w:color="auto" w:fill="auto"/>
          </w:tcPr>
          <w:p w14:paraId="12D5634E" w14:textId="5984F84D" w:rsidR="008B03C4" w:rsidRPr="00C60F49" w:rsidRDefault="00FC2F2A" w:rsidP="00746B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0.62 (0.34-1.12</w:t>
            </w:r>
            <w:r w:rsidR="008B03C4" w:rsidRPr="00C60F49">
              <w:rPr>
                <w:rFonts w:ascii="Times New Roman" w:hAnsi="Times New Roman" w:cs="Times New Roman"/>
                <w:color w:val="auto"/>
                <w:sz w:val="18"/>
                <w:szCs w:val="18"/>
              </w:rPr>
              <w:t>)</w:t>
            </w:r>
          </w:p>
        </w:tc>
        <w:tc>
          <w:tcPr>
            <w:tcW w:w="850" w:type="dxa"/>
            <w:shd w:val="clear" w:color="auto" w:fill="auto"/>
          </w:tcPr>
          <w:p w14:paraId="1F4F606F"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236" w:type="dxa"/>
            <w:shd w:val="clear" w:color="auto" w:fill="auto"/>
          </w:tcPr>
          <w:p w14:paraId="43334589"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1465" w:type="dxa"/>
            <w:shd w:val="clear" w:color="auto" w:fill="auto"/>
          </w:tcPr>
          <w:p w14:paraId="20FF6FFD" w14:textId="6B55BE4B" w:rsidR="008B03C4" w:rsidRPr="00C60F49" w:rsidRDefault="00293721" w:rsidP="00746B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0.73 (0.39</w:t>
            </w:r>
            <w:r w:rsidR="008B03C4" w:rsidRPr="00C60F49">
              <w:rPr>
                <w:rFonts w:ascii="Times New Roman" w:hAnsi="Times New Roman" w:cs="Times New Roman"/>
                <w:color w:val="auto"/>
                <w:sz w:val="18"/>
                <w:szCs w:val="18"/>
              </w:rPr>
              <w:t>-1.</w:t>
            </w:r>
            <w:r w:rsidRPr="00C60F49">
              <w:rPr>
                <w:rFonts w:ascii="Times New Roman" w:hAnsi="Times New Roman" w:cs="Times New Roman"/>
                <w:color w:val="auto"/>
                <w:sz w:val="18"/>
                <w:szCs w:val="18"/>
              </w:rPr>
              <w:t>38</w:t>
            </w:r>
            <w:r w:rsidR="008B03C4" w:rsidRPr="00C60F49">
              <w:rPr>
                <w:rFonts w:ascii="Times New Roman" w:hAnsi="Times New Roman" w:cs="Times New Roman"/>
                <w:color w:val="auto"/>
                <w:sz w:val="18"/>
                <w:szCs w:val="18"/>
              </w:rPr>
              <w:t>)</w:t>
            </w:r>
          </w:p>
        </w:tc>
        <w:tc>
          <w:tcPr>
            <w:tcW w:w="850" w:type="dxa"/>
            <w:shd w:val="clear" w:color="auto" w:fill="auto"/>
          </w:tcPr>
          <w:p w14:paraId="027800E0"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r>
      <w:tr w:rsidR="008B03C4" w:rsidRPr="00C60F49" w14:paraId="5F483EC7" w14:textId="77777777" w:rsidTr="00D757BE">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14:paraId="5FD9618D" w14:textId="77777777" w:rsidR="008B03C4" w:rsidRPr="00C60F49" w:rsidRDefault="008B03C4" w:rsidP="00BF33BD">
            <w:pPr>
              <w:rPr>
                <w:rFonts w:ascii="Times New Roman" w:hAnsi="Times New Roman" w:cs="Times New Roman"/>
                <w:color w:val="auto"/>
                <w:sz w:val="18"/>
                <w:szCs w:val="18"/>
              </w:rPr>
            </w:pPr>
            <w:r w:rsidRPr="00C60F49">
              <w:rPr>
                <w:rFonts w:ascii="Times New Roman" w:hAnsi="Times New Roman" w:cs="Times New Roman"/>
                <w:i/>
                <w:color w:val="auto"/>
                <w:sz w:val="18"/>
                <w:szCs w:val="18"/>
              </w:rPr>
              <w:t>Schistosoma mansoni</w:t>
            </w:r>
          </w:p>
        </w:tc>
        <w:tc>
          <w:tcPr>
            <w:tcW w:w="1559" w:type="dxa"/>
            <w:shd w:val="clear" w:color="auto" w:fill="auto"/>
          </w:tcPr>
          <w:p w14:paraId="31804926" w14:textId="77777777" w:rsidR="008B03C4" w:rsidRPr="00C60F49" w:rsidRDefault="008B03C4" w:rsidP="00746B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851" w:type="dxa"/>
            <w:shd w:val="clear" w:color="auto" w:fill="auto"/>
          </w:tcPr>
          <w:p w14:paraId="2182F200" w14:textId="563429FD" w:rsidR="008B03C4" w:rsidRPr="00C60F49" w:rsidRDefault="008B03C4" w:rsidP="002D32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0.3</w:t>
            </w:r>
            <w:r w:rsidR="00CB7A18" w:rsidRPr="00C60F49">
              <w:rPr>
                <w:rFonts w:ascii="Times New Roman" w:hAnsi="Times New Roman" w:cs="Times New Roman"/>
                <w:color w:val="auto"/>
                <w:sz w:val="18"/>
                <w:szCs w:val="18"/>
              </w:rPr>
              <w:t>5</w:t>
            </w:r>
          </w:p>
        </w:tc>
        <w:tc>
          <w:tcPr>
            <w:tcW w:w="240" w:type="dxa"/>
            <w:shd w:val="clear" w:color="auto" w:fill="auto"/>
          </w:tcPr>
          <w:p w14:paraId="378AB082"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1461" w:type="dxa"/>
            <w:shd w:val="clear" w:color="auto" w:fill="auto"/>
          </w:tcPr>
          <w:p w14:paraId="5EA24224" w14:textId="77777777" w:rsidR="008B03C4" w:rsidRPr="00C60F49" w:rsidRDefault="008B03C4" w:rsidP="00746B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850" w:type="dxa"/>
            <w:shd w:val="clear" w:color="auto" w:fill="auto"/>
          </w:tcPr>
          <w:p w14:paraId="11D053E5" w14:textId="5E70E577" w:rsidR="008B03C4" w:rsidRPr="00C60F49" w:rsidRDefault="002D3202" w:rsidP="002D32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0.77</w:t>
            </w:r>
          </w:p>
        </w:tc>
        <w:tc>
          <w:tcPr>
            <w:tcW w:w="236" w:type="dxa"/>
            <w:shd w:val="clear" w:color="auto" w:fill="auto"/>
          </w:tcPr>
          <w:p w14:paraId="002F327D"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1465" w:type="dxa"/>
            <w:shd w:val="clear" w:color="auto" w:fill="auto"/>
          </w:tcPr>
          <w:p w14:paraId="2DB0A507" w14:textId="77777777" w:rsidR="008B03C4" w:rsidRPr="00C60F49" w:rsidRDefault="008B03C4" w:rsidP="00746B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850" w:type="dxa"/>
            <w:shd w:val="clear" w:color="auto" w:fill="auto"/>
          </w:tcPr>
          <w:p w14:paraId="6CB7B92F" w14:textId="5FAEC3E7" w:rsidR="008B03C4" w:rsidRPr="00C60F49" w:rsidRDefault="00CB7A18" w:rsidP="003241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0.</w:t>
            </w:r>
            <w:r w:rsidR="0032416D" w:rsidRPr="00C60F49">
              <w:rPr>
                <w:rFonts w:ascii="Times New Roman" w:hAnsi="Times New Roman" w:cs="Times New Roman"/>
                <w:color w:val="auto"/>
                <w:sz w:val="18"/>
                <w:szCs w:val="18"/>
              </w:rPr>
              <w:t>62</w:t>
            </w:r>
          </w:p>
        </w:tc>
      </w:tr>
      <w:tr w:rsidR="008B03C4" w:rsidRPr="00C60F49" w14:paraId="0549E550" w14:textId="77777777" w:rsidTr="00D75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14:paraId="719D3820" w14:textId="7771BE94" w:rsidR="008B03C4" w:rsidRPr="00C60F49" w:rsidRDefault="008B03C4" w:rsidP="00F93E2B">
            <w:pPr>
              <w:ind w:left="284"/>
              <w:rPr>
                <w:rFonts w:ascii="Times New Roman" w:hAnsi="Times New Roman" w:cs="Times New Roman"/>
                <w:b w:val="0"/>
                <w:color w:val="auto"/>
                <w:sz w:val="18"/>
                <w:szCs w:val="18"/>
              </w:rPr>
            </w:pPr>
            <w:r w:rsidRPr="00C60F49">
              <w:rPr>
                <w:rFonts w:ascii="Times New Roman" w:hAnsi="Times New Roman" w:cs="Times New Roman"/>
                <w:b w:val="0"/>
                <w:color w:val="auto"/>
                <w:sz w:val="18"/>
                <w:szCs w:val="18"/>
              </w:rPr>
              <w:t>No</w:t>
            </w:r>
          </w:p>
        </w:tc>
        <w:tc>
          <w:tcPr>
            <w:tcW w:w="1559" w:type="dxa"/>
            <w:shd w:val="clear" w:color="auto" w:fill="auto"/>
          </w:tcPr>
          <w:p w14:paraId="377F09AE" w14:textId="3F347C0E" w:rsidR="008B03C4" w:rsidRPr="00C60F49" w:rsidRDefault="008B03C4" w:rsidP="00746B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1</w:t>
            </w:r>
            <w:r w:rsidR="00746B1D" w:rsidRPr="00C60F49">
              <w:rPr>
                <w:rFonts w:ascii="Times New Roman" w:hAnsi="Times New Roman" w:cs="Times New Roman"/>
                <w:color w:val="auto"/>
                <w:sz w:val="18"/>
                <w:szCs w:val="18"/>
              </w:rPr>
              <w:t>.00</w:t>
            </w:r>
          </w:p>
        </w:tc>
        <w:tc>
          <w:tcPr>
            <w:tcW w:w="851" w:type="dxa"/>
            <w:shd w:val="clear" w:color="auto" w:fill="auto"/>
          </w:tcPr>
          <w:p w14:paraId="1FA31AD3"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240" w:type="dxa"/>
            <w:shd w:val="clear" w:color="auto" w:fill="auto"/>
          </w:tcPr>
          <w:p w14:paraId="4F48D67C"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1461" w:type="dxa"/>
            <w:shd w:val="clear" w:color="auto" w:fill="auto"/>
          </w:tcPr>
          <w:p w14:paraId="385937FA" w14:textId="63A7B3A6" w:rsidR="008B03C4" w:rsidRPr="00C60F49" w:rsidRDefault="008B03C4" w:rsidP="00746B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1</w:t>
            </w:r>
            <w:r w:rsidR="00746B1D" w:rsidRPr="00C60F49">
              <w:rPr>
                <w:rFonts w:ascii="Times New Roman" w:hAnsi="Times New Roman" w:cs="Times New Roman"/>
                <w:color w:val="auto"/>
                <w:sz w:val="18"/>
                <w:szCs w:val="18"/>
              </w:rPr>
              <w:t>.00</w:t>
            </w:r>
          </w:p>
        </w:tc>
        <w:tc>
          <w:tcPr>
            <w:tcW w:w="850" w:type="dxa"/>
            <w:shd w:val="clear" w:color="auto" w:fill="auto"/>
          </w:tcPr>
          <w:p w14:paraId="51C53EFF"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236" w:type="dxa"/>
            <w:shd w:val="clear" w:color="auto" w:fill="auto"/>
          </w:tcPr>
          <w:p w14:paraId="170E99ED"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1465" w:type="dxa"/>
            <w:shd w:val="clear" w:color="auto" w:fill="auto"/>
          </w:tcPr>
          <w:p w14:paraId="2633D20C" w14:textId="4E3BAC6A" w:rsidR="008B03C4" w:rsidRPr="00C60F49" w:rsidRDefault="008B03C4" w:rsidP="00746B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1</w:t>
            </w:r>
            <w:r w:rsidR="00746B1D" w:rsidRPr="00C60F49">
              <w:rPr>
                <w:rFonts w:ascii="Times New Roman" w:hAnsi="Times New Roman" w:cs="Times New Roman"/>
                <w:color w:val="auto"/>
                <w:sz w:val="18"/>
                <w:szCs w:val="18"/>
              </w:rPr>
              <w:t>.00</w:t>
            </w:r>
          </w:p>
        </w:tc>
        <w:tc>
          <w:tcPr>
            <w:tcW w:w="850" w:type="dxa"/>
            <w:shd w:val="clear" w:color="auto" w:fill="auto"/>
          </w:tcPr>
          <w:p w14:paraId="2D0DCBA3"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r>
      <w:tr w:rsidR="008B03C4" w:rsidRPr="00C60F49" w14:paraId="6FEC4F24" w14:textId="77777777" w:rsidTr="00D757BE">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14:paraId="7EEEF145" w14:textId="61A93072" w:rsidR="008B03C4" w:rsidRPr="00C60F49" w:rsidRDefault="008B03C4" w:rsidP="00F93E2B">
            <w:pPr>
              <w:ind w:left="284"/>
              <w:rPr>
                <w:rFonts w:ascii="Times New Roman" w:hAnsi="Times New Roman" w:cs="Times New Roman"/>
                <w:b w:val="0"/>
                <w:color w:val="auto"/>
                <w:sz w:val="18"/>
                <w:szCs w:val="18"/>
              </w:rPr>
            </w:pPr>
            <w:r w:rsidRPr="00C60F49">
              <w:rPr>
                <w:rFonts w:ascii="Times New Roman" w:hAnsi="Times New Roman" w:cs="Times New Roman"/>
                <w:b w:val="0"/>
                <w:color w:val="auto"/>
                <w:sz w:val="18"/>
                <w:szCs w:val="18"/>
              </w:rPr>
              <w:t>Yes</w:t>
            </w:r>
          </w:p>
        </w:tc>
        <w:tc>
          <w:tcPr>
            <w:tcW w:w="1559" w:type="dxa"/>
            <w:shd w:val="clear" w:color="auto" w:fill="auto"/>
          </w:tcPr>
          <w:p w14:paraId="2FAAE1A6" w14:textId="77777777" w:rsidR="008B03C4" w:rsidRPr="00C60F49" w:rsidRDefault="008B03C4" w:rsidP="00746B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0.68 (0.29-1.58)</w:t>
            </w:r>
          </w:p>
        </w:tc>
        <w:tc>
          <w:tcPr>
            <w:tcW w:w="851" w:type="dxa"/>
            <w:shd w:val="clear" w:color="auto" w:fill="auto"/>
          </w:tcPr>
          <w:p w14:paraId="499F6144"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240" w:type="dxa"/>
            <w:shd w:val="clear" w:color="auto" w:fill="auto"/>
          </w:tcPr>
          <w:p w14:paraId="02633DE1"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1461" w:type="dxa"/>
            <w:shd w:val="clear" w:color="auto" w:fill="auto"/>
          </w:tcPr>
          <w:p w14:paraId="3449A1DA" w14:textId="77777777" w:rsidR="008B03C4" w:rsidRPr="00C60F49" w:rsidRDefault="008B03C4" w:rsidP="00746B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0.88 (0.38-2.03)</w:t>
            </w:r>
          </w:p>
        </w:tc>
        <w:tc>
          <w:tcPr>
            <w:tcW w:w="850" w:type="dxa"/>
            <w:shd w:val="clear" w:color="auto" w:fill="auto"/>
          </w:tcPr>
          <w:p w14:paraId="07D2FC1F"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236" w:type="dxa"/>
            <w:shd w:val="clear" w:color="auto" w:fill="auto"/>
          </w:tcPr>
          <w:p w14:paraId="441EE629"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1465" w:type="dxa"/>
            <w:shd w:val="clear" w:color="auto" w:fill="auto"/>
          </w:tcPr>
          <w:p w14:paraId="707095DF" w14:textId="7998BBDB" w:rsidR="008B03C4" w:rsidRPr="00C60F49" w:rsidRDefault="0032416D" w:rsidP="00746B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0.80</w:t>
            </w:r>
            <w:r w:rsidR="00CB7A18" w:rsidRPr="00C60F49">
              <w:rPr>
                <w:rFonts w:ascii="Times New Roman" w:hAnsi="Times New Roman" w:cs="Times New Roman"/>
                <w:color w:val="auto"/>
                <w:sz w:val="18"/>
                <w:szCs w:val="18"/>
              </w:rPr>
              <w:t xml:space="preserve"> (0.</w:t>
            </w:r>
            <w:r w:rsidRPr="00C60F49">
              <w:rPr>
                <w:rFonts w:ascii="Times New Roman" w:hAnsi="Times New Roman" w:cs="Times New Roman"/>
                <w:color w:val="auto"/>
                <w:sz w:val="18"/>
                <w:szCs w:val="18"/>
              </w:rPr>
              <w:t>33</w:t>
            </w:r>
            <w:r w:rsidR="008B03C4" w:rsidRPr="00C60F49">
              <w:rPr>
                <w:rFonts w:ascii="Times New Roman" w:hAnsi="Times New Roman" w:cs="Times New Roman"/>
                <w:color w:val="auto"/>
                <w:sz w:val="18"/>
                <w:szCs w:val="18"/>
              </w:rPr>
              <w:t>-</w:t>
            </w:r>
            <w:r w:rsidRPr="00C60F49">
              <w:rPr>
                <w:rFonts w:ascii="Times New Roman" w:hAnsi="Times New Roman" w:cs="Times New Roman"/>
                <w:color w:val="auto"/>
                <w:sz w:val="18"/>
                <w:szCs w:val="18"/>
              </w:rPr>
              <w:t>1.92</w:t>
            </w:r>
            <w:r w:rsidR="008B03C4" w:rsidRPr="00C60F49">
              <w:rPr>
                <w:rFonts w:ascii="Times New Roman" w:hAnsi="Times New Roman" w:cs="Times New Roman"/>
                <w:color w:val="auto"/>
                <w:sz w:val="18"/>
                <w:szCs w:val="18"/>
              </w:rPr>
              <w:t>)</w:t>
            </w:r>
          </w:p>
        </w:tc>
        <w:tc>
          <w:tcPr>
            <w:tcW w:w="850" w:type="dxa"/>
            <w:shd w:val="clear" w:color="auto" w:fill="auto"/>
          </w:tcPr>
          <w:p w14:paraId="2A328A31"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r>
      <w:tr w:rsidR="008B03C4" w:rsidRPr="00C60F49" w14:paraId="7DE4A0B0" w14:textId="77777777" w:rsidTr="00D75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14:paraId="57A51402" w14:textId="73462B41" w:rsidR="008B03C4" w:rsidRPr="00C60F49" w:rsidRDefault="00E83195" w:rsidP="00BF33BD">
            <w:pPr>
              <w:rPr>
                <w:rFonts w:ascii="Times New Roman" w:hAnsi="Times New Roman" w:cs="Times New Roman"/>
                <w:color w:val="auto"/>
                <w:sz w:val="18"/>
                <w:szCs w:val="18"/>
              </w:rPr>
            </w:pPr>
            <w:r w:rsidRPr="00C60F49">
              <w:rPr>
                <w:rFonts w:ascii="Times New Roman" w:hAnsi="Times New Roman" w:cs="Times New Roman"/>
                <w:color w:val="auto"/>
                <w:sz w:val="18"/>
                <w:szCs w:val="18"/>
              </w:rPr>
              <w:t>Hookworm</w:t>
            </w:r>
            <w:r w:rsidR="008B03C4" w:rsidRPr="00C60F49">
              <w:rPr>
                <w:rFonts w:ascii="Times New Roman" w:hAnsi="Times New Roman" w:cs="Times New Roman"/>
                <w:color w:val="auto"/>
                <w:sz w:val="18"/>
                <w:szCs w:val="18"/>
              </w:rPr>
              <w:t xml:space="preserve"> </w:t>
            </w:r>
          </w:p>
        </w:tc>
        <w:tc>
          <w:tcPr>
            <w:tcW w:w="1559" w:type="dxa"/>
            <w:shd w:val="clear" w:color="auto" w:fill="auto"/>
          </w:tcPr>
          <w:p w14:paraId="72FD7B32" w14:textId="77777777" w:rsidR="008B03C4" w:rsidRPr="00C60F49" w:rsidRDefault="008B03C4" w:rsidP="00746B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851" w:type="dxa"/>
            <w:shd w:val="clear" w:color="auto" w:fill="auto"/>
          </w:tcPr>
          <w:p w14:paraId="016C31A4" w14:textId="528C0DAD" w:rsidR="008B03C4" w:rsidRPr="00C60F49" w:rsidRDefault="008B03C4" w:rsidP="002D32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0.4</w:t>
            </w:r>
            <w:r w:rsidR="00261C19" w:rsidRPr="00C60F49">
              <w:rPr>
                <w:rFonts w:ascii="Times New Roman" w:hAnsi="Times New Roman" w:cs="Times New Roman"/>
                <w:color w:val="auto"/>
                <w:sz w:val="18"/>
                <w:szCs w:val="18"/>
              </w:rPr>
              <w:t>4</w:t>
            </w:r>
          </w:p>
        </w:tc>
        <w:tc>
          <w:tcPr>
            <w:tcW w:w="240" w:type="dxa"/>
            <w:shd w:val="clear" w:color="auto" w:fill="auto"/>
          </w:tcPr>
          <w:p w14:paraId="2EB91973"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1461" w:type="dxa"/>
            <w:shd w:val="clear" w:color="auto" w:fill="auto"/>
          </w:tcPr>
          <w:p w14:paraId="0E122573" w14:textId="77777777" w:rsidR="008B03C4" w:rsidRPr="00C60F49" w:rsidRDefault="008B03C4" w:rsidP="00746B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850" w:type="dxa"/>
            <w:shd w:val="clear" w:color="auto" w:fill="auto"/>
          </w:tcPr>
          <w:p w14:paraId="6933757E" w14:textId="2E703D75"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0.7</w:t>
            </w:r>
            <w:r w:rsidR="002D3202" w:rsidRPr="00C60F49">
              <w:rPr>
                <w:rFonts w:ascii="Times New Roman" w:hAnsi="Times New Roman" w:cs="Times New Roman"/>
                <w:color w:val="auto"/>
                <w:sz w:val="18"/>
                <w:szCs w:val="18"/>
              </w:rPr>
              <w:t>9</w:t>
            </w:r>
          </w:p>
        </w:tc>
        <w:tc>
          <w:tcPr>
            <w:tcW w:w="236" w:type="dxa"/>
            <w:shd w:val="clear" w:color="auto" w:fill="auto"/>
          </w:tcPr>
          <w:p w14:paraId="762F5A9E"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1465" w:type="dxa"/>
            <w:shd w:val="clear" w:color="auto" w:fill="auto"/>
          </w:tcPr>
          <w:p w14:paraId="11B460F4" w14:textId="77777777" w:rsidR="008B03C4" w:rsidRPr="00C60F49" w:rsidRDefault="008B03C4" w:rsidP="00746B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850" w:type="dxa"/>
            <w:shd w:val="clear" w:color="auto" w:fill="auto"/>
          </w:tcPr>
          <w:p w14:paraId="4FF8265D" w14:textId="06D28CFB" w:rsidR="008B03C4" w:rsidRPr="00C60F49" w:rsidRDefault="00261C19" w:rsidP="007B30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0.</w:t>
            </w:r>
            <w:r w:rsidR="007B30C6" w:rsidRPr="00C60F49">
              <w:rPr>
                <w:rFonts w:ascii="Times New Roman" w:hAnsi="Times New Roman" w:cs="Times New Roman"/>
                <w:color w:val="auto"/>
                <w:sz w:val="18"/>
                <w:szCs w:val="18"/>
              </w:rPr>
              <w:t>91</w:t>
            </w:r>
          </w:p>
        </w:tc>
      </w:tr>
      <w:tr w:rsidR="008B03C4" w:rsidRPr="00C60F49" w14:paraId="01F732E1" w14:textId="77777777" w:rsidTr="00D757BE">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14:paraId="46F57726" w14:textId="32B468D8" w:rsidR="008B03C4" w:rsidRPr="00C60F49" w:rsidRDefault="008B03C4" w:rsidP="00F93E2B">
            <w:pPr>
              <w:ind w:left="284"/>
              <w:rPr>
                <w:rFonts w:ascii="Times New Roman" w:hAnsi="Times New Roman" w:cs="Times New Roman"/>
                <w:b w:val="0"/>
                <w:color w:val="auto"/>
                <w:sz w:val="18"/>
                <w:szCs w:val="18"/>
              </w:rPr>
            </w:pPr>
            <w:r w:rsidRPr="00C60F49">
              <w:rPr>
                <w:rFonts w:ascii="Times New Roman" w:hAnsi="Times New Roman" w:cs="Times New Roman"/>
                <w:b w:val="0"/>
                <w:color w:val="auto"/>
                <w:sz w:val="18"/>
                <w:szCs w:val="18"/>
              </w:rPr>
              <w:t>No</w:t>
            </w:r>
          </w:p>
        </w:tc>
        <w:tc>
          <w:tcPr>
            <w:tcW w:w="1559" w:type="dxa"/>
            <w:shd w:val="clear" w:color="auto" w:fill="auto"/>
          </w:tcPr>
          <w:p w14:paraId="51E8C658" w14:textId="39E77633" w:rsidR="008B03C4" w:rsidRPr="00C60F49" w:rsidRDefault="008B03C4" w:rsidP="00746B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1</w:t>
            </w:r>
            <w:r w:rsidR="00746B1D" w:rsidRPr="00C60F49">
              <w:rPr>
                <w:rFonts w:ascii="Times New Roman" w:hAnsi="Times New Roman" w:cs="Times New Roman"/>
                <w:color w:val="auto"/>
                <w:sz w:val="18"/>
                <w:szCs w:val="18"/>
              </w:rPr>
              <w:t>.00</w:t>
            </w:r>
          </w:p>
        </w:tc>
        <w:tc>
          <w:tcPr>
            <w:tcW w:w="851" w:type="dxa"/>
            <w:shd w:val="clear" w:color="auto" w:fill="auto"/>
          </w:tcPr>
          <w:p w14:paraId="6A0DFA21"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240" w:type="dxa"/>
            <w:shd w:val="clear" w:color="auto" w:fill="auto"/>
          </w:tcPr>
          <w:p w14:paraId="3541ADDD"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1461" w:type="dxa"/>
            <w:shd w:val="clear" w:color="auto" w:fill="auto"/>
          </w:tcPr>
          <w:p w14:paraId="33B7C403" w14:textId="37D44058" w:rsidR="008B03C4" w:rsidRPr="00C60F49" w:rsidRDefault="008B03C4" w:rsidP="00746B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1</w:t>
            </w:r>
            <w:r w:rsidR="00746B1D" w:rsidRPr="00C60F49">
              <w:rPr>
                <w:rFonts w:ascii="Times New Roman" w:hAnsi="Times New Roman" w:cs="Times New Roman"/>
                <w:color w:val="auto"/>
                <w:sz w:val="18"/>
                <w:szCs w:val="18"/>
              </w:rPr>
              <w:t>.00</w:t>
            </w:r>
          </w:p>
        </w:tc>
        <w:tc>
          <w:tcPr>
            <w:tcW w:w="850" w:type="dxa"/>
            <w:shd w:val="clear" w:color="auto" w:fill="auto"/>
          </w:tcPr>
          <w:p w14:paraId="2BE780EE"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236" w:type="dxa"/>
            <w:shd w:val="clear" w:color="auto" w:fill="auto"/>
          </w:tcPr>
          <w:p w14:paraId="6B49FC21"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1465" w:type="dxa"/>
            <w:shd w:val="clear" w:color="auto" w:fill="auto"/>
          </w:tcPr>
          <w:p w14:paraId="105A7DBF" w14:textId="1C641CBD" w:rsidR="008B03C4" w:rsidRPr="00C60F49" w:rsidRDefault="008B03C4" w:rsidP="00746B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1</w:t>
            </w:r>
            <w:r w:rsidR="00746B1D" w:rsidRPr="00C60F49">
              <w:rPr>
                <w:rFonts w:ascii="Times New Roman" w:hAnsi="Times New Roman" w:cs="Times New Roman"/>
                <w:color w:val="auto"/>
                <w:sz w:val="18"/>
                <w:szCs w:val="18"/>
              </w:rPr>
              <w:t>.00</w:t>
            </w:r>
          </w:p>
        </w:tc>
        <w:tc>
          <w:tcPr>
            <w:tcW w:w="850" w:type="dxa"/>
            <w:shd w:val="clear" w:color="auto" w:fill="auto"/>
          </w:tcPr>
          <w:p w14:paraId="7A96B052"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r>
      <w:tr w:rsidR="008B03C4" w:rsidRPr="00C60F49" w14:paraId="1622C86B" w14:textId="77777777" w:rsidTr="00D75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14:paraId="0367833C" w14:textId="4E2701BB" w:rsidR="008B03C4" w:rsidRPr="00C60F49" w:rsidRDefault="008B03C4" w:rsidP="00F93E2B">
            <w:pPr>
              <w:ind w:left="284"/>
              <w:rPr>
                <w:rFonts w:ascii="Times New Roman" w:hAnsi="Times New Roman" w:cs="Times New Roman"/>
                <w:b w:val="0"/>
                <w:color w:val="auto"/>
                <w:sz w:val="18"/>
                <w:szCs w:val="18"/>
              </w:rPr>
            </w:pPr>
            <w:r w:rsidRPr="00C60F49">
              <w:rPr>
                <w:rFonts w:ascii="Times New Roman" w:hAnsi="Times New Roman" w:cs="Times New Roman"/>
                <w:b w:val="0"/>
                <w:color w:val="auto"/>
                <w:sz w:val="18"/>
                <w:szCs w:val="18"/>
              </w:rPr>
              <w:t>Yes</w:t>
            </w:r>
          </w:p>
        </w:tc>
        <w:tc>
          <w:tcPr>
            <w:tcW w:w="1559" w:type="dxa"/>
            <w:shd w:val="clear" w:color="auto" w:fill="auto"/>
          </w:tcPr>
          <w:p w14:paraId="35224FB2" w14:textId="48DB309D" w:rsidR="008B03C4" w:rsidRPr="00C60F49" w:rsidRDefault="008B03C4" w:rsidP="00746B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0.</w:t>
            </w:r>
            <w:r w:rsidR="00261C19" w:rsidRPr="00C60F49">
              <w:rPr>
                <w:rFonts w:ascii="Times New Roman" w:hAnsi="Times New Roman" w:cs="Times New Roman"/>
                <w:color w:val="auto"/>
                <w:sz w:val="18"/>
                <w:szCs w:val="18"/>
              </w:rPr>
              <w:t>72</w:t>
            </w:r>
            <w:r w:rsidRPr="00C60F49">
              <w:rPr>
                <w:rFonts w:ascii="Times New Roman" w:hAnsi="Times New Roman" w:cs="Times New Roman"/>
                <w:color w:val="auto"/>
                <w:sz w:val="18"/>
                <w:szCs w:val="18"/>
              </w:rPr>
              <w:t xml:space="preserve"> (0.</w:t>
            </w:r>
            <w:r w:rsidR="00261C19" w:rsidRPr="00C60F49">
              <w:rPr>
                <w:rFonts w:ascii="Times New Roman" w:hAnsi="Times New Roman" w:cs="Times New Roman"/>
                <w:color w:val="auto"/>
                <w:sz w:val="18"/>
                <w:szCs w:val="18"/>
              </w:rPr>
              <w:t>30</w:t>
            </w:r>
            <w:r w:rsidRPr="00C60F49">
              <w:rPr>
                <w:rFonts w:ascii="Times New Roman" w:hAnsi="Times New Roman" w:cs="Times New Roman"/>
                <w:color w:val="auto"/>
                <w:sz w:val="18"/>
                <w:szCs w:val="18"/>
              </w:rPr>
              <w:t>-1.6</w:t>
            </w:r>
            <w:r w:rsidR="00261C19" w:rsidRPr="00C60F49">
              <w:rPr>
                <w:rFonts w:ascii="Times New Roman" w:hAnsi="Times New Roman" w:cs="Times New Roman"/>
                <w:color w:val="auto"/>
                <w:sz w:val="18"/>
                <w:szCs w:val="18"/>
              </w:rPr>
              <w:t>8</w:t>
            </w:r>
            <w:r w:rsidRPr="00C60F49">
              <w:rPr>
                <w:rFonts w:ascii="Times New Roman" w:hAnsi="Times New Roman" w:cs="Times New Roman"/>
                <w:color w:val="auto"/>
                <w:sz w:val="18"/>
                <w:szCs w:val="18"/>
              </w:rPr>
              <w:t>)</w:t>
            </w:r>
          </w:p>
        </w:tc>
        <w:tc>
          <w:tcPr>
            <w:tcW w:w="851" w:type="dxa"/>
            <w:shd w:val="clear" w:color="auto" w:fill="auto"/>
          </w:tcPr>
          <w:p w14:paraId="0058214D"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240" w:type="dxa"/>
            <w:shd w:val="clear" w:color="auto" w:fill="auto"/>
          </w:tcPr>
          <w:p w14:paraId="5002374D"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1461" w:type="dxa"/>
            <w:shd w:val="clear" w:color="auto" w:fill="auto"/>
          </w:tcPr>
          <w:p w14:paraId="001064E3" w14:textId="77777777" w:rsidR="008B03C4" w:rsidRPr="00C60F49" w:rsidRDefault="008B03C4" w:rsidP="00746B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0.89 (0.37-2.12)</w:t>
            </w:r>
          </w:p>
        </w:tc>
        <w:tc>
          <w:tcPr>
            <w:tcW w:w="850" w:type="dxa"/>
            <w:shd w:val="clear" w:color="auto" w:fill="auto"/>
          </w:tcPr>
          <w:p w14:paraId="0FFB0726"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236" w:type="dxa"/>
            <w:shd w:val="clear" w:color="auto" w:fill="auto"/>
          </w:tcPr>
          <w:p w14:paraId="2C4DF681"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1465" w:type="dxa"/>
            <w:shd w:val="clear" w:color="auto" w:fill="auto"/>
          </w:tcPr>
          <w:p w14:paraId="45F66EC0" w14:textId="241D47D1" w:rsidR="008B03C4" w:rsidRPr="00C60F49" w:rsidRDefault="007B30C6" w:rsidP="00746B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0.95</w:t>
            </w:r>
            <w:r w:rsidR="00261C19" w:rsidRPr="00C60F49">
              <w:rPr>
                <w:rFonts w:ascii="Times New Roman" w:hAnsi="Times New Roman" w:cs="Times New Roman"/>
                <w:color w:val="auto"/>
                <w:sz w:val="18"/>
                <w:szCs w:val="18"/>
              </w:rPr>
              <w:t xml:space="preserve"> (0.</w:t>
            </w:r>
            <w:r w:rsidRPr="00C60F49">
              <w:rPr>
                <w:rFonts w:ascii="Times New Roman" w:hAnsi="Times New Roman" w:cs="Times New Roman"/>
                <w:color w:val="auto"/>
                <w:sz w:val="18"/>
                <w:szCs w:val="18"/>
              </w:rPr>
              <w:t>39</w:t>
            </w:r>
            <w:r w:rsidR="00261C19" w:rsidRPr="00C60F49">
              <w:rPr>
                <w:rFonts w:ascii="Times New Roman" w:hAnsi="Times New Roman" w:cs="Times New Roman"/>
                <w:color w:val="auto"/>
                <w:sz w:val="18"/>
                <w:szCs w:val="18"/>
              </w:rPr>
              <w:t>-2.</w:t>
            </w:r>
            <w:r w:rsidR="00CE7DDC" w:rsidRPr="00C60F49">
              <w:rPr>
                <w:rFonts w:ascii="Times New Roman" w:hAnsi="Times New Roman" w:cs="Times New Roman"/>
                <w:color w:val="auto"/>
                <w:sz w:val="18"/>
                <w:szCs w:val="18"/>
              </w:rPr>
              <w:t>32</w:t>
            </w:r>
            <w:r w:rsidR="008B03C4" w:rsidRPr="00C60F49">
              <w:rPr>
                <w:rFonts w:ascii="Times New Roman" w:hAnsi="Times New Roman" w:cs="Times New Roman"/>
                <w:color w:val="auto"/>
                <w:sz w:val="18"/>
                <w:szCs w:val="18"/>
              </w:rPr>
              <w:t>)</w:t>
            </w:r>
          </w:p>
        </w:tc>
        <w:tc>
          <w:tcPr>
            <w:tcW w:w="850" w:type="dxa"/>
            <w:shd w:val="clear" w:color="auto" w:fill="auto"/>
          </w:tcPr>
          <w:p w14:paraId="1A0392C8"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r>
      <w:tr w:rsidR="008B03C4" w:rsidRPr="00C60F49" w14:paraId="24329A47" w14:textId="77777777" w:rsidTr="00D757BE">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14:paraId="4F6F6878" w14:textId="77777777" w:rsidR="008B03C4" w:rsidRPr="00C60F49" w:rsidRDefault="008B03C4" w:rsidP="00BF33BD">
            <w:pPr>
              <w:rPr>
                <w:rFonts w:ascii="Times New Roman" w:hAnsi="Times New Roman" w:cs="Times New Roman"/>
                <w:color w:val="auto"/>
                <w:sz w:val="18"/>
                <w:szCs w:val="18"/>
              </w:rPr>
            </w:pPr>
            <w:r w:rsidRPr="00C60F49">
              <w:rPr>
                <w:rFonts w:ascii="Times New Roman" w:hAnsi="Times New Roman" w:cs="Times New Roman"/>
                <w:color w:val="auto"/>
                <w:sz w:val="18"/>
                <w:szCs w:val="18"/>
              </w:rPr>
              <w:t>Multiple infections</w:t>
            </w:r>
          </w:p>
        </w:tc>
        <w:tc>
          <w:tcPr>
            <w:tcW w:w="1559" w:type="dxa"/>
            <w:shd w:val="clear" w:color="auto" w:fill="auto"/>
          </w:tcPr>
          <w:p w14:paraId="000794E5" w14:textId="77777777" w:rsidR="008B03C4" w:rsidRPr="00C60F49" w:rsidRDefault="008B03C4" w:rsidP="00746B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851" w:type="dxa"/>
            <w:shd w:val="clear" w:color="auto" w:fill="auto"/>
          </w:tcPr>
          <w:p w14:paraId="3DE7CBBD" w14:textId="70C3E12B" w:rsidR="008B03C4" w:rsidRPr="00C60F49" w:rsidRDefault="00012CE8" w:rsidP="002D32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0.27</w:t>
            </w:r>
          </w:p>
        </w:tc>
        <w:tc>
          <w:tcPr>
            <w:tcW w:w="240" w:type="dxa"/>
            <w:shd w:val="clear" w:color="auto" w:fill="auto"/>
          </w:tcPr>
          <w:p w14:paraId="007FF47F"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1461" w:type="dxa"/>
            <w:shd w:val="clear" w:color="auto" w:fill="auto"/>
          </w:tcPr>
          <w:p w14:paraId="47D35D4A" w14:textId="77777777" w:rsidR="008B03C4" w:rsidRPr="00C60F49" w:rsidRDefault="008B03C4" w:rsidP="00746B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850" w:type="dxa"/>
            <w:shd w:val="clear" w:color="auto" w:fill="auto"/>
          </w:tcPr>
          <w:p w14:paraId="12AEBFB8" w14:textId="4B9B2704" w:rsidR="008B03C4" w:rsidRPr="00C60F49" w:rsidRDefault="00C374CF" w:rsidP="002D32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0.44</w:t>
            </w:r>
          </w:p>
        </w:tc>
        <w:tc>
          <w:tcPr>
            <w:tcW w:w="236" w:type="dxa"/>
            <w:shd w:val="clear" w:color="auto" w:fill="auto"/>
          </w:tcPr>
          <w:p w14:paraId="54FDC0FF"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1465" w:type="dxa"/>
            <w:shd w:val="clear" w:color="auto" w:fill="auto"/>
          </w:tcPr>
          <w:p w14:paraId="25E1D799" w14:textId="77777777" w:rsidR="008B03C4" w:rsidRPr="00C60F49" w:rsidRDefault="008B03C4" w:rsidP="00746B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850" w:type="dxa"/>
            <w:shd w:val="clear" w:color="auto" w:fill="auto"/>
          </w:tcPr>
          <w:p w14:paraId="6418BDB4" w14:textId="663952C4" w:rsidR="008B03C4" w:rsidRPr="00C60F49" w:rsidRDefault="008B03C4" w:rsidP="005348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0.</w:t>
            </w:r>
            <w:r w:rsidR="00EC1486" w:rsidRPr="00C60F49">
              <w:rPr>
                <w:rFonts w:ascii="Times New Roman" w:hAnsi="Times New Roman" w:cs="Times New Roman"/>
                <w:color w:val="auto"/>
                <w:sz w:val="18"/>
                <w:szCs w:val="18"/>
              </w:rPr>
              <w:t>96</w:t>
            </w:r>
          </w:p>
        </w:tc>
      </w:tr>
      <w:tr w:rsidR="008B03C4" w:rsidRPr="00C60F49" w14:paraId="78BAAB7F" w14:textId="77777777" w:rsidTr="00D75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14:paraId="4455613F" w14:textId="497A45EA" w:rsidR="008B03C4" w:rsidRPr="00C60F49" w:rsidRDefault="008B03C4" w:rsidP="00F93E2B">
            <w:pPr>
              <w:ind w:left="284"/>
              <w:rPr>
                <w:rFonts w:ascii="Times New Roman" w:hAnsi="Times New Roman" w:cs="Times New Roman"/>
                <w:b w:val="0"/>
                <w:color w:val="auto"/>
                <w:sz w:val="18"/>
                <w:szCs w:val="18"/>
              </w:rPr>
            </w:pPr>
            <w:r w:rsidRPr="00C60F49">
              <w:rPr>
                <w:rFonts w:ascii="Times New Roman" w:hAnsi="Times New Roman" w:cs="Times New Roman"/>
                <w:b w:val="0"/>
                <w:color w:val="auto"/>
                <w:sz w:val="18"/>
                <w:szCs w:val="18"/>
              </w:rPr>
              <w:t>None</w:t>
            </w:r>
          </w:p>
        </w:tc>
        <w:tc>
          <w:tcPr>
            <w:tcW w:w="1559" w:type="dxa"/>
            <w:shd w:val="clear" w:color="auto" w:fill="auto"/>
          </w:tcPr>
          <w:p w14:paraId="1A80845B" w14:textId="5650691A" w:rsidR="008B03C4" w:rsidRPr="00C60F49" w:rsidRDefault="008B03C4" w:rsidP="00746B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1</w:t>
            </w:r>
            <w:r w:rsidR="00746B1D" w:rsidRPr="00C60F49">
              <w:rPr>
                <w:rFonts w:ascii="Times New Roman" w:hAnsi="Times New Roman" w:cs="Times New Roman"/>
                <w:color w:val="auto"/>
                <w:sz w:val="18"/>
                <w:szCs w:val="18"/>
              </w:rPr>
              <w:t>.00</w:t>
            </w:r>
          </w:p>
        </w:tc>
        <w:tc>
          <w:tcPr>
            <w:tcW w:w="851" w:type="dxa"/>
            <w:shd w:val="clear" w:color="auto" w:fill="auto"/>
          </w:tcPr>
          <w:p w14:paraId="4F626210"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240" w:type="dxa"/>
            <w:shd w:val="clear" w:color="auto" w:fill="auto"/>
          </w:tcPr>
          <w:p w14:paraId="0C58D2D6"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1461" w:type="dxa"/>
            <w:shd w:val="clear" w:color="auto" w:fill="auto"/>
          </w:tcPr>
          <w:p w14:paraId="469D191C" w14:textId="5620951E" w:rsidR="008B03C4" w:rsidRPr="00C60F49" w:rsidRDefault="008B03C4" w:rsidP="00746B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1</w:t>
            </w:r>
            <w:r w:rsidR="00746B1D" w:rsidRPr="00C60F49">
              <w:rPr>
                <w:rFonts w:ascii="Times New Roman" w:hAnsi="Times New Roman" w:cs="Times New Roman"/>
                <w:color w:val="auto"/>
                <w:sz w:val="18"/>
                <w:szCs w:val="18"/>
              </w:rPr>
              <w:t>.00</w:t>
            </w:r>
          </w:p>
        </w:tc>
        <w:tc>
          <w:tcPr>
            <w:tcW w:w="850" w:type="dxa"/>
            <w:shd w:val="clear" w:color="auto" w:fill="auto"/>
          </w:tcPr>
          <w:p w14:paraId="13D917F3"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236" w:type="dxa"/>
            <w:shd w:val="clear" w:color="auto" w:fill="auto"/>
          </w:tcPr>
          <w:p w14:paraId="0A78716A"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1465" w:type="dxa"/>
            <w:shd w:val="clear" w:color="auto" w:fill="auto"/>
          </w:tcPr>
          <w:p w14:paraId="49A3A275" w14:textId="4AAAD146" w:rsidR="008B03C4" w:rsidRPr="00C60F49" w:rsidRDefault="008B03C4" w:rsidP="00746B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1</w:t>
            </w:r>
            <w:r w:rsidR="00746B1D" w:rsidRPr="00C60F49">
              <w:rPr>
                <w:rFonts w:ascii="Times New Roman" w:hAnsi="Times New Roman" w:cs="Times New Roman"/>
                <w:color w:val="auto"/>
                <w:sz w:val="18"/>
                <w:szCs w:val="18"/>
              </w:rPr>
              <w:t>.00</w:t>
            </w:r>
          </w:p>
        </w:tc>
        <w:tc>
          <w:tcPr>
            <w:tcW w:w="850" w:type="dxa"/>
            <w:shd w:val="clear" w:color="auto" w:fill="auto"/>
          </w:tcPr>
          <w:p w14:paraId="259C5020"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r>
      <w:tr w:rsidR="008B03C4" w:rsidRPr="00C60F49" w14:paraId="6E359888" w14:textId="77777777" w:rsidTr="00D757BE">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14:paraId="2C52191B" w14:textId="72D8F9D2" w:rsidR="008B03C4" w:rsidRPr="00C60F49" w:rsidRDefault="008B03C4" w:rsidP="00F93E2B">
            <w:pPr>
              <w:ind w:left="284"/>
              <w:rPr>
                <w:rFonts w:ascii="Times New Roman" w:hAnsi="Times New Roman" w:cs="Times New Roman"/>
                <w:b w:val="0"/>
                <w:color w:val="auto"/>
                <w:sz w:val="18"/>
                <w:szCs w:val="18"/>
              </w:rPr>
            </w:pPr>
            <w:r w:rsidRPr="00C60F49">
              <w:rPr>
                <w:rFonts w:ascii="Times New Roman" w:hAnsi="Times New Roman" w:cs="Times New Roman"/>
                <w:b w:val="0"/>
                <w:color w:val="auto"/>
                <w:sz w:val="18"/>
                <w:szCs w:val="18"/>
              </w:rPr>
              <w:t>Mono</w:t>
            </w:r>
          </w:p>
        </w:tc>
        <w:tc>
          <w:tcPr>
            <w:tcW w:w="1559" w:type="dxa"/>
            <w:shd w:val="clear" w:color="auto" w:fill="auto"/>
          </w:tcPr>
          <w:p w14:paraId="6499DEEC" w14:textId="77777777" w:rsidR="008B03C4" w:rsidRPr="00C60F49" w:rsidRDefault="008B03C4" w:rsidP="00746B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0.67 (0.40-1.13)</w:t>
            </w:r>
          </w:p>
        </w:tc>
        <w:tc>
          <w:tcPr>
            <w:tcW w:w="851" w:type="dxa"/>
            <w:shd w:val="clear" w:color="auto" w:fill="auto"/>
          </w:tcPr>
          <w:p w14:paraId="7E09F3D3"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240" w:type="dxa"/>
            <w:shd w:val="clear" w:color="auto" w:fill="auto"/>
          </w:tcPr>
          <w:p w14:paraId="5EDBDBAA"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1461" w:type="dxa"/>
            <w:shd w:val="clear" w:color="auto" w:fill="auto"/>
          </w:tcPr>
          <w:p w14:paraId="3386E5E5" w14:textId="67993400" w:rsidR="008B03C4" w:rsidRPr="00C60F49" w:rsidRDefault="00C374CF" w:rsidP="00746B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0.99</w:t>
            </w:r>
            <w:r w:rsidR="008B03C4" w:rsidRPr="00C60F49">
              <w:rPr>
                <w:rFonts w:ascii="Times New Roman" w:hAnsi="Times New Roman" w:cs="Times New Roman"/>
                <w:color w:val="auto"/>
                <w:sz w:val="18"/>
                <w:szCs w:val="18"/>
              </w:rPr>
              <w:t xml:space="preserve"> (0.59-1.6</w:t>
            </w:r>
            <w:r w:rsidRPr="00C60F49">
              <w:rPr>
                <w:rFonts w:ascii="Times New Roman" w:hAnsi="Times New Roman" w:cs="Times New Roman"/>
                <w:color w:val="auto"/>
                <w:sz w:val="18"/>
                <w:szCs w:val="18"/>
              </w:rPr>
              <w:t>8</w:t>
            </w:r>
            <w:r w:rsidR="008B03C4" w:rsidRPr="00C60F49">
              <w:rPr>
                <w:rFonts w:ascii="Times New Roman" w:hAnsi="Times New Roman" w:cs="Times New Roman"/>
                <w:color w:val="auto"/>
                <w:sz w:val="18"/>
                <w:szCs w:val="18"/>
              </w:rPr>
              <w:t>)</w:t>
            </w:r>
          </w:p>
        </w:tc>
        <w:tc>
          <w:tcPr>
            <w:tcW w:w="850" w:type="dxa"/>
            <w:shd w:val="clear" w:color="auto" w:fill="auto"/>
          </w:tcPr>
          <w:p w14:paraId="592E5390"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236" w:type="dxa"/>
            <w:shd w:val="clear" w:color="auto" w:fill="auto"/>
          </w:tcPr>
          <w:p w14:paraId="61489F31"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1465" w:type="dxa"/>
            <w:shd w:val="clear" w:color="auto" w:fill="auto"/>
          </w:tcPr>
          <w:p w14:paraId="3A0FF983" w14:textId="0FAB4D08" w:rsidR="008B03C4" w:rsidRPr="00C60F49" w:rsidRDefault="00EC1486" w:rsidP="00746B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0.92</w:t>
            </w:r>
            <w:r w:rsidR="008B03C4" w:rsidRPr="00C60F49">
              <w:rPr>
                <w:rFonts w:ascii="Times New Roman" w:hAnsi="Times New Roman" w:cs="Times New Roman"/>
                <w:color w:val="auto"/>
                <w:sz w:val="18"/>
                <w:szCs w:val="18"/>
              </w:rPr>
              <w:t xml:space="preserve"> (0.</w:t>
            </w:r>
            <w:r w:rsidRPr="00C60F49">
              <w:rPr>
                <w:rFonts w:ascii="Times New Roman" w:hAnsi="Times New Roman" w:cs="Times New Roman"/>
                <w:color w:val="auto"/>
                <w:sz w:val="18"/>
                <w:szCs w:val="18"/>
              </w:rPr>
              <w:t>52</w:t>
            </w:r>
            <w:r w:rsidR="00C374CF" w:rsidRPr="00C60F49">
              <w:rPr>
                <w:rFonts w:ascii="Times New Roman" w:hAnsi="Times New Roman" w:cs="Times New Roman"/>
                <w:color w:val="auto"/>
                <w:sz w:val="18"/>
                <w:szCs w:val="18"/>
              </w:rPr>
              <w:t>-1.</w:t>
            </w:r>
            <w:r w:rsidRPr="00C60F49">
              <w:rPr>
                <w:rFonts w:ascii="Times New Roman" w:hAnsi="Times New Roman" w:cs="Times New Roman"/>
                <w:color w:val="auto"/>
                <w:sz w:val="18"/>
                <w:szCs w:val="18"/>
              </w:rPr>
              <w:t>62</w:t>
            </w:r>
            <w:r w:rsidR="008B03C4" w:rsidRPr="00C60F49">
              <w:rPr>
                <w:rFonts w:ascii="Times New Roman" w:hAnsi="Times New Roman" w:cs="Times New Roman"/>
                <w:color w:val="auto"/>
                <w:sz w:val="18"/>
                <w:szCs w:val="18"/>
              </w:rPr>
              <w:t>)</w:t>
            </w:r>
          </w:p>
        </w:tc>
        <w:tc>
          <w:tcPr>
            <w:tcW w:w="850" w:type="dxa"/>
            <w:shd w:val="clear" w:color="auto" w:fill="auto"/>
          </w:tcPr>
          <w:p w14:paraId="11E3E0D9" w14:textId="77777777" w:rsidR="008B03C4" w:rsidRPr="00C60F49" w:rsidRDefault="008B03C4" w:rsidP="00BF33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r>
      <w:tr w:rsidR="008B03C4" w:rsidRPr="00C60F49" w14:paraId="6610B10E" w14:textId="77777777" w:rsidTr="00D75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14:paraId="19297FFC" w14:textId="3031BAB4" w:rsidR="008B03C4" w:rsidRPr="00C60F49" w:rsidRDefault="008B03C4" w:rsidP="00F93E2B">
            <w:pPr>
              <w:ind w:left="284"/>
              <w:rPr>
                <w:rFonts w:ascii="Times New Roman" w:hAnsi="Times New Roman" w:cs="Times New Roman"/>
                <w:b w:val="0"/>
                <w:color w:val="auto"/>
                <w:sz w:val="18"/>
                <w:szCs w:val="18"/>
              </w:rPr>
            </w:pPr>
            <w:r w:rsidRPr="00C60F49">
              <w:rPr>
                <w:rFonts w:ascii="Times New Roman" w:hAnsi="Times New Roman" w:cs="Times New Roman"/>
                <w:b w:val="0"/>
                <w:color w:val="auto"/>
                <w:sz w:val="18"/>
                <w:szCs w:val="18"/>
              </w:rPr>
              <w:t>Double or more</w:t>
            </w:r>
          </w:p>
        </w:tc>
        <w:tc>
          <w:tcPr>
            <w:tcW w:w="1559" w:type="dxa"/>
            <w:shd w:val="clear" w:color="auto" w:fill="auto"/>
          </w:tcPr>
          <w:p w14:paraId="681FB3A5" w14:textId="7228280D" w:rsidR="008B03C4" w:rsidRPr="00C60F49" w:rsidRDefault="00012CE8" w:rsidP="00746B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1.17</w:t>
            </w:r>
            <w:r w:rsidR="008B03C4" w:rsidRPr="00C60F49">
              <w:rPr>
                <w:rFonts w:ascii="Times New Roman" w:hAnsi="Times New Roman" w:cs="Times New Roman"/>
                <w:color w:val="auto"/>
                <w:sz w:val="18"/>
                <w:szCs w:val="18"/>
              </w:rPr>
              <w:t xml:space="preserve"> (0.4</w:t>
            </w:r>
            <w:r w:rsidRPr="00C60F49">
              <w:rPr>
                <w:rFonts w:ascii="Times New Roman" w:hAnsi="Times New Roman" w:cs="Times New Roman"/>
                <w:color w:val="auto"/>
                <w:sz w:val="18"/>
                <w:szCs w:val="18"/>
              </w:rPr>
              <w:t>4-3.11</w:t>
            </w:r>
            <w:r w:rsidR="008B03C4" w:rsidRPr="00C60F49">
              <w:rPr>
                <w:rFonts w:ascii="Times New Roman" w:hAnsi="Times New Roman" w:cs="Times New Roman"/>
                <w:color w:val="auto"/>
                <w:sz w:val="18"/>
                <w:szCs w:val="18"/>
              </w:rPr>
              <w:t>)</w:t>
            </w:r>
          </w:p>
        </w:tc>
        <w:tc>
          <w:tcPr>
            <w:tcW w:w="851" w:type="dxa"/>
            <w:shd w:val="clear" w:color="auto" w:fill="auto"/>
          </w:tcPr>
          <w:p w14:paraId="233BBDA0"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240" w:type="dxa"/>
            <w:shd w:val="clear" w:color="auto" w:fill="auto"/>
          </w:tcPr>
          <w:p w14:paraId="45E66031"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1461" w:type="dxa"/>
            <w:shd w:val="clear" w:color="auto" w:fill="auto"/>
          </w:tcPr>
          <w:p w14:paraId="32051311" w14:textId="33CBFC41" w:rsidR="008B03C4" w:rsidRPr="00C60F49" w:rsidRDefault="00C374CF" w:rsidP="00746B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0.54 (0.21-1.41</w:t>
            </w:r>
            <w:r w:rsidR="008B03C4" w:rsidRPr="00C60F49">
              <w:rPr>
                <w:rFonts w:ascii="Times New Roman" w:hAnsi="Times New Roman" w:cs="Times New Roman"/>
                <w:color w:val="auto"/>
                <w:sz w:val="18"/>
                <w:szCs w:val="18"/>
              </w:rPr>
              <w:t>)</w:t>
            </w:r>
          </w:p>
        </w:tc>
        <w:tc>
          <w:tcPr>
            <w:tcW w:w="850" w:type="dxa"/>
            <w:shd w:val="clear" w:color="auto" w:fill="auto"/>
          </w:tcPr>
          <w:p w14:paraId="07B92FCC"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236" w:type="dxa"/>
            <w:shd w:val="clear" w:color="auto" w:fill="auto"/>
          </w:tcPr>
          <w:p w14:paraId="666B568F"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1465" w:type="dxa"/>
            <w:shd w:val="clear" w:color="auto" w:fill="auto"/>
          </w:tcPr>
          <w:p w14:paraId="3EE4A7A8" w14:textId="2EE0051B" w:rsidR="008B03C4" w:rsidRPr="00C60F49" w:rsidRDefault="00EC1486" w:rsidP="00746B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C60F49">
              <w:rPr>
                <w:rFonts w:ascii="Times New Roman" w:hAnsi="Times New Roman" w:cs="Times New Roman"/>
                <w:color w:val="auto"/>
                <w:sz w:val="18"/>
                <w:szCs w:val="18"/>
              </w:rPr>
              <w:t>0.93</w:t>
            </w:r>
            <w:r w:rsidR="00C374CF" w:rsidRPr="00C60F49">
              <w:rPr>
                <w:rFonts w:ascii="Times New Roman" w:hAnsi="Times New Roman" w:cs="Times New Roman"/>
                <w:color w:val="auto"/>
                <w:sz w:val="18"/>
                <w:szCs w:val="18"/>
              </w:rPr>
              <w:t xml:space="preserve"> (0.</w:t>
            </w:r>
            <w:r w:rsidRPr="00C60F49">
              <w:rPr>
                <w:rFonts w:ascii="Times New Roman" w:hAnsi="Times New Roman" w:cs="Times New Roman"/>
                <w:color w:val="auto"/>
                <w:sz w:val="18"/>
                <w:szCs w:val="18"/>
              </w:rPr>
              <w:t>35</w:t>
            </w:r>
            <w:r w:rsidR="00C374CF" w:rsidRPr="00C60F49">
              <w:rPr>
                <w:rFonts w:ascii="Times New Roman" w:hAnsi="Times New Roman" w:cs="Times New Roman"/>
                <w:color w:val="auto"/>
                <w:sz w:val="18"/>
                <w:szCs w:val="18"/>
              </w:rPr>
              <w:t>-</w:t>
            </w:r>
            <w:r w:rsidRPr="00C60F49">
              <w:rPr>
                <w:rFonts w:ascii="Times New Roman" w:hAnsi="Times New Roman" w:cs="Times New Roman"/>
                <w:color w:val="auto"/>
                <w:sz w:val="18"/>
                <w:szCs w:val="18"/>
              </w:rPr>
              <w:t>2.53</w:t>
            </w:r>
            <w:r w:rsidR="008B03C4" w:rsidRPr="00C60F49">
              <w:rPr>
                <w:rFonts w:ascii="Times New Roman" w:hAnsi="Times New Roman" w:cs="Times New Roman"/>
                <w:color w:val="auto"/>
                <w:sz w:val="18"/>
                <w:szCs w:val="18"/>
              </w:rPr>
              <w:t>)</w:t>
            </w:r>
          </w:p>
        </w:tc>
        <w:tc>
          <w:tcPr>
            <w:tcW w:w="850" w:type="dxa"/>
            <w:shd w:val="clear" w:color="auto" w:fill="auto"/>
          </w:tcPr>
          <w:p w14:paraId="6500AD99" w14:textId="77777777" w:rsidR="008B03C4" w:rsidRPr="00C60F49" w:rsidRDefault="008B03C4" w:rsidP="00BF33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r>
    </w:tbl>
    <w:p w14:paraId="29654433" w14:textId="53BED918" w:rsidR="008B03C4" w:rsidRPr="00C60F49" w:rsidRDefault="008B03C4" w:rsidP="00232D35">
      <w:pPr>
        <w:spacing w:before="120" w:after="0"/>
        <w:rPr>
          <w:rFonts w:ascii="Times New Roman" w:hAnsi="Times New Roman" w:cs="Times New Roman"/>
          <w:sz w:val="18"/>
          <w:szCs w:val="18"/>
        </w:rPr>
      </w:pPr>
      <w:r w:rsidRPr="00C60F49">
        <w:rPr>
          <w:rFonts w:ascii="Times New Roman" w:hAnsi="Times New Roman" w:cs="Times New Roman"/>
          <w:sz w:val="18"/>
          <w:szCs w:val="18"/>
        </w:rPr>
        <w:t xml:space="preserve">Poor gain was defined defines as BMI </w:t>
      </w:r>
      <w:r w:rsidR="00F75DB4" w:rsidRPr="00C60F49">
        <w:rPr>
          <w:rFonts w:ascii="Times New Roman" w:hAnsi="Times New Roman" w:cs="Times New Roman"/>
          <w:sz w:val="18"/>
          <w:szCs w:val="18"/>
        </w:rPr>
        <w:t>change &lt;</w:t>
      </w:r>
      <w:r w:rsidRPr="00C60F49">
        <w:rPr>
          <w:rFonts w:ascii="Times New Roman" w:hAnsi="Times New Roman" w:cs="Times New Roman"/>
          <w:sz w:val="18"/>
          <w:szCs w:val="18"/>
        </w:rPr>
        <w:t>2.6</w:t>
      </w:r>
      <w:r w:rsidR="00234DB1" w:rsidRPr="00C60F49">
        <w:rPr>
          <w:rFonts w:ascii="Times New Roman" w:hAnsi="Times New Roman" w:cs="Times New Roman"/>
          <w:sz w:val="18"/>
          <w:szCs w:val="18"/>
        </w:rPr>
        <w:t xml:space="preserve"> </w:t>
      </w:r>
      <w:r w:rsidRPr="00C60F49">
        <w:rPr>
          <w:rFonts w:ascii="Times New Roman" w:hAnsi="Times New Roman" w:cs="Times New Roman"/>
          <w:sz w:val="18"/>
          <w:szCs w:val="18"/>
        </w:rPr>
        <w:t>kg/m</w:t>
      </w:r>
      <w:r w:rsidRPr="00C60F49">
        <w:rPr>
          <w:rFonts w:ascii="Times New Roman" w:hAnsi="Times New Roman" w:cs="Times New Roman"/>
          <w:sz w:val="18"/>
          <w:szCs w:val="18"/>
          <w:vertAlign w:val="superscript"/>
        </w:rPr>
        <w:t>2</w:t>
      </w:r>
      <w:r w:rsidRPr="00C60F49">
        <w:rPr>
          <w:rFonts w:ascii="Times New Roman" w:hAnsi="Times New Roman" w:cs="Times New Roman"/>
          <w:sz w:val="18"/>
          <w:szCs w:val="18"/>
        </w:rPr>
        <w:t>, poor weight change,</w:t>
      </w:r>
      <w:r w:rsidR="002B6BA1" w:rsidRPr="00C60F49">
        <w:rPr>
          <w:rFonts w:ascii="Times New Roman" w:hAnsi="Times New Roman" w:cs="Times New Roman"/>
          <w:sz w:val="18"/>
          <w:szCs w:val="18"/>
        </w:rPr>
        <w:t xml:space="preserve"> as weight gain</w:t>
      </w:r>
      <w:r w:rsidR="00620E27" w:rsidRPr="00C60F49">
        <w:rPr>
          <w:rFonts w:ascii="Times New Roman" w:hAnsi="Times New Roman" w:cs="Times New Roman"/>
          <w:sz w:val="18"/>
          <w:szCs w:val="18"/>
        </w:rPr>
        <w:t xml:space="preserve"> </w:t>
      </w:r>
      <w:r w:rsidRPr="00C60F49">
        <w:rPr>
          <w:rFonts w:ascii="Times New Roman" w:hAnsi="Times New Roman" w:cs="Times New Roman"/>
          <w:sz w:val="18"/>
          <w:szCs w:val="18"/>
        </w:rPr>
        <w:t>&lt;7</w:t>
      </w:r>
      <w:r w:rsidR="00234DB1" w:rsidRPr="00C60F49">
        <w:rPr>
          <w:rFonts w:ascii="Times New Roman" w:hAnsi="Times New Roman" w:cs="Times New Roman"/>
          <w:sz w:val="18"/>
          <w:szCs w:val="18"/>
        </w:rPr>
        <w:t xml:space="preserve"> </w:t>
      </w:r>
      <w:r w:rsidRPr="00C60F49">
        <w:rPr>
          <w:rFonts w:ascii="Times New Roman" w:hAnsi="Times New Roman" w:cs="Times New Roman"/>
          <w:sz w:val="18"/>
          <w:szCs w:val="18"/>
        </w:rPr>
        <w:t xml:space="preserve">kg; </w:t>
      </w:r>
      <w:r w:rsidR="002B6BA1" w:rsidRPr="00C60F49">
        <w:rPr>
          <w:rFonts w:ascii="Times New Roman" w:hAnsi="Times New Roman" w:cs="Times New Roman"/>
          <w:sz w:val="18"/>
          <w:szCs w:val="18"/>
        </w:rPr>
        <w:t xml:space="preserve">poor body fat gain as </w:t>
      </w:r>
      <w:r w:rsidRPr="00C60F49">
        <w:rPr>
          <w:rFonts w:ascii="Times New Roman" w:hAnsi="Times New Roman" w:cs="Times New Roman"/>
          <w:sz w:val="18"/>
          <w:szCs w:val="18"/>
        </w:rPr>
        <w:t>percentage body fat &lt;0.</w:t>
      </w:r>
      <w:r w:rsidR="00A0547F" w:rsidRPr="00C60F49">
        <w:rPr>
          <w:rFonts w:ascii="Times New Roman" w:hAnsi="Times New Roman" w:cs="Times New Roman"/>
          <w:sz w:val="18"/>
          <w:szCs w:val="18"/>
        </w:rPr>
        <w:t>0</w:t>
      </w:r>
      <w:r w:rsidRPr="00C60F49">
        <w:rPr>
          <w:rFonts w:ascii="Times New Roman" w:hAnsi="Times New Roman" w:cs="Times New Roman"/>
          <w:sz w:val="18"/>
          <w:szCs w:val="18"/>
        </w:rPr>
        <w:t>%</w:t>
      </w:r>
    </w:p>
    <w:p w14:paraId="2CF61166" w14:textId="7A5023E8" w:rsidR="008B03C4" w:rsidRPr="00C60F49" w:rsidRDefault="00393357" w:rsidP="00232D35">
      <w:pPr>
        <w:spacing w:before="240" w:after="0"/>
        <w:contextualSpacing/>
        <w:rPr>
          <w:rFonts w:ascii="Times New Roman" w:hAnsi="Times New Roman" w:cs="Times New Roman"/>
          <w:sz w:val="18"/>
          <w:szCs w:val="18"/>
        </w:rPr>
      </w:pPr>
      <w:r w:rsidRPr="00C60F49">
        <w:rPr>
          <w:rFonts w:ascii="Times New Roman" w:hAnsi="Times New Roman" w:cs="Times New Roman"/>
          <w:sz w:val="18"/>
          <w:szCs w:val="18"/>
        </w:rPr>
        <w:t>Logistic regression m</w:t>
      </w:r>
      <w:r w:rsidR="008B03C4" w:rsidRPr="00C60F49">
        <w:rPr>
          <w:rFonts w:ascii="Times New Roman" w:hAnsi="Times New Roman" w:cs="Times New Roman"/>
          <w:sz w:val="18"/>
          <w:szCs w:val="18"/>
        </w:rPr>
        <w:t xml:space="preserve">odel adjusted for: age, sex, HIV status, number of people in the household and income level quartiles. </w:t>
      </w:r>
    </w:p>
    <w:p w14:paraId="5C19341B" w14:textId="784A289A" w:rsidR="00F3444D" w:rsidRPr="00C60F49" w:rsidRDefault="00F3444D" w:rsidP="008B03C4">
      <w:pPr>
        <w:spacing w:after="0"/>
        <w:contextualSpacing/>
        <w:rPr>
          <w:rFonts w:ascii="Times New Roman" w:hAnsi="Times New Roman" w:cs="Times New Roman"/>
          <w:sz w:val="18"/>
          <w:szCs w:val="18"/>
        </w:rPr>
      </w:pPr>
      <w:r w:rsidRPr="00C60F49">
        <w:rPr>
          <w:rFonts w:ascii="Times New Roman" w:hAnsi="Times New Roman" w:cs="Times New Roman"/>
          <w:sz w:val="18"/>
          <w:szCs w:val="18"/>
        </w:rPr>
        <w:t xml:space="preserve">Patients with any other helminth infection were excluded: </w:t>
      </w:r>
      <w:r w:rsidR="00F75DB4" w:rsidRPr="00C60F49">
        <w:rPr>
          <w:rFonts w:ascii="Times New Roman" w:hAnsi="Times New Roman" w:cs="Times New Roman"/>
          <w:sz w:val="18"/>
          <w:szCs w:val="18"/>
        </w:rPr>
        <w:t xml:space="preserve">43 TB patients </w:t>
      </w:r>
      <w:r w:rsidR="00F956AD" w:rsidRPr="00C60F49">
        <w:rPr>
          <w:rFonts w:ascii="Times New Roman" w:hAnsi="Times New Roman" w:cs="Times New Roman"/>
          <w:sz w:val="18"/>
          <w:szCs w:val="18"/>
        </w:rPr>
        <w:t xml:space="preserve">for </w:t>
      </w:r>
      <w:r w:rsidR="00F956AD" w:rsidRPr="00C60F49">
        <w:rPr>
          <w:rFonts w:ascii="Times New Roman" w:hAnsi="Times New Roman" w:cs="Times New Roman"/>
          <w:i/>
          <w:sz w:val="18"/>
          <w:szCs w:val="18"/>
        </w:rPr>
        <w:t>S.</w:t>
      </w:r>
      <w:r w:rsidR="00F75DB4" w:rsidRPr="00C60F49">
        <w:rPr>
          <w:rFonts w:ascii="Times New Roman" w:hAnsi="Times New Roman" w:cs="Times New Roman"/>
          <w:i/>
          <w:sz w:val="18"/>
          <w:szCs w:val="18"/>
        </w:rPr>
        <w:t xml:space="preserve"> </w:t>
      </w:r>
      <w:r w:rsidR="00F956AD" w:rsidRPr="00C60F49">
        <w:rPr>
          <w:rFonts w:ascii="Times New Roman" w:hAnsi="Times New Roman" w:cs="Times New Roman"/>
          <w:i/>
          <w:sz w:val="18"/>
          <w:szCs w:val="18"/>
        </w:rPr>
        <w:t>stercolaris</w:t>
      </w:r>
      <w:r w:rsidR="00F956AD" w:rsidRPr="00C60F49">
        <w:rPr>
          <w:rFonts w:ascii="Times New Roman" w:hAnsi="Times New Roman" w:cs="Times New Roman"/>
          <w:sz w:val="18"/>
          <w:szCs w:val="18"/>
        </w:rPr>
        <w:t>;</w:t>
      </w:r>
      <w:r w:rsidR="00F75DB4" w:rsidRPr="00C60F49">
        <w:rPr>
          <w:rFonts w:ascii="Times New Roman" w:hAnsi="Times New Roman" w:cs="Times New Roman"/>
          <w:sz w:val="18"/>
          <w:szCs w:val="18"/>
        </w:rPr>
        <w:t xml:space="preserve"> 74 TB </w:t>
      </w:r>
      <w:r w:rsidR="00F956AD" w:rsidRPr="00C60F49">
        <w:rPr>
          <w:rFonts w:ascii="Times New Roman" w:hAnsi="Times New Roman" w:cs="Times New Roman"/>
          <w:sz w:val="18"/>
          <w:szCs w:val="18"/>
        </w:rPr>
        <w:t>patients</w:t>
      </w:r>
      <w:r w:rsidR="00F956AD" w:rsidRPr="00C60F49">
        <w:rPr>
          <w:rFonts w:ascii="Times New Roman" w:hAnsi="Times New Roman" w:cs="Times New Roman"/>
          <w:i/>
          <w:sz w:val="18"/>
          <w:szCs w:val="18"/>
        </w:rPr>
        <w:t xml:space="preserve"> </w:t>
      </w:r>
      <w:r w:rsidR="00F956AD" w:rsidRPr="00C60F49">
        <w:rPr>
          <w:rFonts w:ascii="Times New Roman" w:hAnsi="Times New Roman" w:cs="Times New Roman"/>
          <w:sz w:val="18"/>
          <w:szCs w:val="18"/>
        </w:rPr>
        <w:t>for</w:t>
      </w:r>
      <w:r w:rsidR="00D535B8" w:rsidRPr="00C60F49">
        <w:rPr>
          <w:rFonts w:ascii="Times New Roman" w:hAnsi="Times New Roman" w:cs="Times New Roman"/>
          <w:sz w:val="18"/>
          <w:szCs w:val="18"/>
        </w:rPr>
        <w:t xml:space="preserve"> </w:t>
      </w:r>
      <w:r w:rsidR="00F75DB4" w:rsidRPr="00C60F49">
        <w:rPr>
          <w:rFonts w:ascii="Times New Roman" w:hAnsi="Times New Roman" w:cs="Times New Roman"/>
          <w:i/>
          <w:sz w:val="18"/>
          <w:szCs w:val="18"/>
        </w:rPr>
        <w:t>S. mansoni</w:t>
      </w:r>
      <w:r w:rsidR="00F75DB4" w:rsidRPr="00C60F49">
        <w:rPr>
          <w:rFonts w:ascii="Times New Roman" w:hAnsi="Times New Roman" w:cs="Times New Roman"/>
          <w:sz w:val="18"/>
          <w:szCs w:val="18"/>
        </w:rPr>
        <w:t>; 75 TB patients</w:t>
      </w:r>
      <w:r w:rsidR="00D535B8" w:rsidRPr="00C60F49">
        <w:rPr>
          <w:rFonts w:ascii="Times New Roman" w:hAnsi="Times New Roman" w:cs="Times New Roman"/>
          <w:sz w:val="18"/>
          <w:szCs w:val="18"/>
        </w:rPr>
        <w:t xml:space="preserve"> for</w:t>
      </w:r>
      <w:r w:rsidR="00F956AD" w:rsidRPr="00C60F49">
        <w:rPr>
          <w:rFonts w:ascii="Times New Roman" w:hAnsi="Times New Roman" w:cs="Times New Roman"/>
          <w:sz w:val="18"/>
          <w:szCs w:val="18"/>
        </w:rPr>
        <w:t xml:space="preserve"> hookworm</w:t>
      </w:r>
      <w:r w:rsidR="00F75DB4" w:rsidRPr="00C60F49">
        <w:rPr>
          <w:rFonts w:ascii="Times New Roman" w:hAnsi="Times New Roman" w:cs="Times New Roman"/>
          <w:sz w:val="18"/>
          <w:szCs w:val="18"/>
        </w:rPr>
        <w:t xml:space="preserve">. </w:t>
      </w:r>
    </w:p>
    <w:p w14:paraId="3609BC4D" w14:textId="18FB4CEE" w:rsidR="00573193" w:rsidRPr="00C60F49" w:rsidRDefault="00573193">
      <w:pPr>
        <w:rPr>
          <w:rFonts w:ascii="Times New Roman" w:hAnsi="Times New Roman" w:cs="Times New Roman"/>
          <w:sz w:val="18"/>
          <w:szCs w:val="18"/>
        </w:rPr>
      </w:pPr>
      <w:bookmarkStart w:id="0" w:name="_GoBack"/>
      <w:bookmarkEnd w:id="0"/>
    </w:p>
    <w:sectPr w:rsidR="00573193" w:rsidRPr="00C60F49" w:rsidSect="00086A3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35A06A" w14:textId="77777777" w:rsidR="002C7B42" w:rsidRDefault="002C7B42" w:rsidP="004E43B2">
      <w:pPr>
        <w:spacing w:after="0" w:line="240" w:lineRule="auto"/>
      </w:pPr>
      <w:r>
        <w:separator/>
      </w:r>
    </w:p>
  </w:endnote>
  <w:endnote w:type="continuationSeparator" w:id="0">
    <w:p w14:paraId="17290577" w14:textId="77777777" w:rsidR="002C7B42" w:rsidRDefault="002C7B42" w:rsidP="004E43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0FED05" w14:textId="77777777" w:rsidR="002C7B42" w:rsidRDefault="002C7B42" w:rsidP="004E43B2">
      <w:pPr>
        <w:spacing w:after="0" w:line="240" w:lineRule="auto"/>
      </w:pPr>
      <w:r>
        <w:separator/>
      </w:r>
    </w:p>
  </w:footnote>
  <w:footnote w:type="continuationSeparator" w:id="0">
    <w:p w14:paraId="3EB08177" w14:textId="77777777" w:rsidR="002C7B42" w:rsidRDefault="002C7B42" w:rsidP="004E43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30E85"/>
    <w:multiLevelType w:val="hybridMultilevel"/>
    <w:tmpl w:val="18B07882"/>
    <w:lvl w:ilvl="0" w:tplc="7ADE390E">
      <w:start w:val="88"/>
      <w:numFmt w:val="bullet"/>
      <w:lvlText w:val=""/>
      <w:lvlJc w:val="left"/>
      <w:pPr>
        <w:ind w:left="510" w:hanging="360"/>
      </w:pPr>
      <w:rPr>
        <w:rFonts w:ascii="Wingdings" w:eastAsiaTheme="minorHAnsi" w:hAnsi="Wingdings" w:cs="Times New Roman" w:hint="default"/>
        <w:b w:val="0"/>
      </w:rPr>
    </w:lvl>
    <w:lvl w:ilvl="1" w:tplc="08070003" w:tentative="1">
      <w:start w:val="1"/>
      <w:numFmt w:val="bullet"/>
      <w:lvlText w:val="o"/>
      <w:lvlJc w:val="left"/>
      <w:pPr>
        <w:ind w:left="1230" w:hanging="360"/>
      </w:pPr>
      <w:rPr>
        <w:rFonts w:ascii="Courier New" w:hAnsi="Courier New" w:cs="Courier New" w:hint="default"/>
      </w:rPr>
    </w:lvl>
    <w:lvl w:ilvl="2" w:tplc="08070005" w:tentative="1">
      <w:start w:val="1"/>
      <w:numFmt w:val="bullet"/>
      <w:lvlText w:val=""/>
      <w:lvlJc w:val="left"/>
      <w:pPr>
        <w:ind w:left="1950" w:hanging="360"/>
      </w:pPr>
      <w:rPr>
        <w:rFonts w:ascii="Wingdings" w:hAnsi="Wingdings" w:hint="default"/>
      </w:rPr>
    </w:lvl>
    <w:lvl w:ilvl="3" w:tplc="08070001" w:tentative="1">
      <w:start w:val="1"/>
      <w:numFmt w:val="bullet"/>
      <w:lvlText w:val=""/>
      <w:lvlJc w:val="left"/>
      <w:pPr>
        <w:ind w:left="2670" w:hanging="360"/>
      </w:pPr>
      <w:rPr>
        <w:rFonts w:ascii="Symbol" w:hAnsi="Symbol" w:hint="default"/>
      </w:rPr>
    </w:lvl>
    <w:lvl w:ilvl="4" w:tplc="08070003" w:tentative="1">
      <w:start w:val="1"/>
      <w:numFmt w:val="bullet"/>
      <w:lvlText w:val="o"/>
      <w:lvlJc w:val="left"/>
      <w:pPr>
        <w:ind w:left="3390" w:hanging="360"/>
      </w:pPr>
      <w:rPr>
        <w:rFonts w:ascii="Courier New" w:hAnsi="Courier New" w:cs="Courier New" w:hint="default"/>
      </w:rPr>
    </w:lvl>
    <w:lvl w:ilvl="5" w:tplc="08070005" w:tentative="1">
      <w:start w:val="1"/>
      <w:numFmt w:val="bullet"/>
      <w:lvlText w:val=""/>
      <w:lvlJc w:val="left"/>
      <w:pPr>
        <w:ind w:left="4110" w:hanging="360"/>
      </w:pPr>
      <w:rPr>
        <w:rFonts w:ascii="Wingdings" w:hAnsi="Wingdings" w:hint="default"/>
      </w:rPr>
    </w:lvl>
    <w:lvl w:ilvl="6" w:tplc="08070001" w:tentative="1">
      <w:start w:val="1"/>
      <w:numFmt w:val="bullet"/>
      <w:lvlText w:val=""/>
      <w:lvlJc w:val="left"/>
      <w:pPr>
        <w:ind w:left="4830" w:hanging="360"/>
      </w:pPr>
      <w:rPr>
        <w:rFonts w:ascii="Symbol" w:hAnsi="Symbol" w:hint="default"/>
      </w:rPr>
    </w:lvl>
    <w:lvl w:ilvl="7" w:tplc="08070003" w:tentative="1">
      <w:start w:val="1"/>
      <w:numFmt w:val="bullet"/>
      <w:lvlText w:val="o"/>
      <w:lvlJc w:val="left"/>
      <w:pPr>
        <w:ind w:left="5550" w:hanging="360"/>
      </w:pPr>
      <w:rPr>
        <w:rFonts w:ascii="Courier New" w:hAnsi="Courier New" w:cs="Courier New" w:hint="default"/>
      </w:rPr>
    </w:lvl>
    <w:lvl w:ilvl="8" w:tplc="08070005" w:tentative="1">
      <w:start w:val="1"/>
      <w:numFmt w:val="bullet"/>
      <w:lvlText w:val=""/>
      <w:lvlJc w:val="left"/>
      <w:pPr>
        <w:ind w:left="6270" w:hanging="360"/>
      </w:pPr>
      <w:rPr>
        <w:rFonts w:ascii="Wingdings" w:hAnsi="Wingdings" w:hint="default"/>
      </w:rPr>
    </w:lvl>
  </w:abstractNum>
  <w:abstractNum w:abstractNumId="1" w15:restartNumberingAfterBreak="0">
    <w:nsid w:val="178A3BB3"/>
    <w:multiLevelType w:val="multilevel"/>
    <w:tmpl w:val="FC0CF8FE"/>
    <w:lvl w:ilvl="0">
      <w:numFmt w:val="decimal"/>
      <w:lvlText w:val="%1"/>
      <w:lvlJc w:val="left"/>
      <w:pPr>
        <w:ind w:left="360" w:hanging="360"/>
      </w:pPr>
      <w:rPr>
        <w:rFonts w:eastAsia="Times New Roman" w:hint="default"/>
        <w:color w:val="000000"/>
      </w:rPr>
    </w:lvl>
    <w:lvl w:ilvl="1">
      <w:start w:val="77"/>
      <w:numFmt w:val="decimal"/>
      <w:lvlText w:val="%1.%2"/>
      <w:lvlJc w:val="left"/>
      <w:pPr>
        <w:ind w:left="360" w:hanging="360"/>
      </w:pPr>
      <w:rPr>
        <w:rFonts w:eastAsia="Times New Roman" w:hint="default"/>
        <w:color w:val="000000"/>
      </w:rPr>
    </w:lvl>
    <w:lvl w:ilvl="2">
      <w:start w:val="1"/>
      <w:numFmt w:val="decimal"/>
      <w:lvlText w:val="%1.%2.%3"/>
      <w:lvlJc w:val="left"/>
      <w:pPr>
        <w:ind w:left="360" w:hanging="360"/>
      </w:pPr>
      <w:rPr>
        <w:rFonts w:eastAsia="Times New Roman" w:hint="default"/>
        <w:color w:val="000000"/>
      </w:rPr>
    </w:lvl>
    <w:lvl w:ilvl="3">
      <w:start w:val="1"/>
      <w:numFmt w:val="decimal"/>
      <w:lvlText w:val="%1.%2.%3.%4"/>
      <w:lvlJc w:val="left"/>
      <w:pPr>
        <w:ind w:left="720" w:hanging="720"/>
      </w:pPr>
      <w:rPr>
        <w:rFonts w:eastAsia="Times New Roman" w:hint="default"/>
        <w:color w:val="000000"/>
      </w:rPr>
    </w:lvl>
    <w:lvl w:ilvl="4">
      <w:start w:val="1"/>
      <w:numFmt w:val="decimal"/>
      <w:lvlText w:val="%1.%2.%3.%4.%5"/>
      <w:lvlJc w:val="left"/>
      <w:pPr>
        <w:ind w:left="720" w:hanging="720"/>
      </w:pPr>
      <w:rPr>
        <w:rFonts w:eastAsia="Times New Roman" w:hint="default"/>
        <w:color w:val="000000"/>
      </w:rPr>
    </w:lvl>
    <w:lvl w:ilvl="5">
      <w:start w:val="1"/>
      <w:numFmt w:val="decimal"/>
      <w:lvlText w:val="%1.%2.%3.%4.%5.%6"/>
      <w:lvlJc w:val="left"/>
      <w:pPr>
        <w:ind w:left="1080" w:hanging="1080"/>
      </w:pPr>
      <w:rPr>
        <w:rFonts w:eastAsia="Times New Roman" w:hint="default"/>
        <w:color w:val="000000"/>
      </w:rPr>
    </w:lvl>
    <w:lvl w:ilvl="6">
      <w:start w:val="1"/>
      <w:numFmt w:val="decimal"/>
      <w:lvlText w:val="%1.%2.%3.%4.%5.%6.%7"/>
      <w:lvlJc w:val="left"/>
      <w:pPr>
        <w:ind w:left="1080" w:hanging="1080"/>
      </w:pPr>
      <w:rPr>
        <w:rFonts w:eastAsia="Times New Roman" w:hint="default"/>
        <w:color w:val="000000"/>
      </w:rPr>
    </w:lvl>
    <w:lvl w:ilvl="7">
      <w:start w:val="1"/>
      <w:numFmt w:val="decimal"/>
      <w:lvlText w:val="%1.%2.%3.%4.%5.%6.%7.%8"/>
      <w:lvlJc w:val="left"/>
      <w:pPr>
        <w:ind w:left="1080" w:hanging="1080"/>
      </w:pPr>
      <w:rPr>
        <w:rFonts w:eastAsia="Times New Roman" w:hint="default"/>
        <w:color w:val="000000"/>
      </w:rPr>
    </w:lvl>
    <w:lvl w:ilvl="8">
      <w:start w:val="1"/>
      <w:numFmt w:val="decimal"/>
      <w:lvlText w:val="%1.%2.%3.%4.%5.%6.%7.%8.%9"/>
      <w:lvlJc w:val="left"/>
      <w:pPr>
        <w:ind w:left="1440" w:hanging="1440"/>
      </w:pPr>
      <w:rPr>
        <w:rFonts w:eastAsia="Times New Roman" w:hint="default"/>
        <w:color w:val="000000"/>
      </w:rPr>
    </w:lvl>
  </w:abstractNum>
  <w:abstractNum w:abstractNumId="2" w15:restartNumberingAfterBreak="0">
    <w:nsid w:val="1A4161D8"/>
    <w:multiLevelType w:val="hybridMultilevel"/>
    <w:tmpl w:val="C5701582"/>
    <w:lvl w:ilvl="0" w:tplc="4A168AC2">
      <w:numFmt w:val="bullet"/>
      <w:lvlText w:val=""/>
      <w:lvlJc w:val="left"/>
      <w:pPr>
        <w:ind w:left="720" w:hanging="360"/>
      </w:pPr>
      <w:rPr>
        <w:rFonts w:ascii="Symbol" w:eastAsiaTheme="minorHAnsi" w:hAnsi="Symbol"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30F618E6"/>
    <w:multiLevelType w:val="hybridMultilevel"/>
    <w:tmpl w:val="DED09458"/>
    <w:lvl w:ilvl="0" w:tplc="9F20FDBC">
      <w:start w:val="1"/>
      <w:numFmt w:val="bullet"/>
      <w:lvlText w:val="-"/>
      <w:lvlJc w:val="left"/>
      <w:pPr>
        <w:ind w:left="720" w:hanging="360"/>
      </w:pPr>
      <w:rPr>
        <w:rFonts w:ascii="Calibri" w:eastAsiaTheme="minorHAnsi" w:hAnsi="Calibri"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31165375"/>
    <w:multiLevelType w:val="hybridMultilevel"/>
    <w:tmpl w:val="AFE2064C"/>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37487FD6"/>
    <w:multiLevelType w:val="hybridMultilevel"/>
    <w:tmpl w:val="0E529D7A"/>
    <w:lvl w:ilvl="0" w:tplc="BC080916">
      <w:start w:val="1"/>
      <w:numFmt w:val="bullet"/>
      <w:lvlText w:val="-"/>
      <w:lvlJc w:val="left"/>
      <w:pPr>
        <w:ind w:left="720" w:hanging="360"/>
      </w:pPr>
      <w:rPr>
        <w:rFonts w:ascii="Calibri" w:eastAsiaTheme="minorHAnsi" w:hAnsi="Calibri"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479D1C4A"/>
    <w:multiLevelType w:val="hybridMultilevel"/>
    <w:tmpl w:val="D172C312"/>
    <w:lvl w:ilvl="0" w:tplc="7B3AD870">
      <w:numFmt w:val="bullet"/>
      <w:lvlText w:val=""/>
      <w:lvlJc w:val="left"/>
      <w:pPr>
        <w:ind w:left="510" w:hanging="360"/>
      </w:pPr>
      <w:rPr>
        <w:rFonts w:ascii="Wingdings" w:eastAsiaTheme="minorHAnsi" w:hAnsi="Wingdings" w:cs="Times New Roman" w:hint="default"/>
      </w:rPr>
    </w:lvl>
    <w:lvl w:ilvl="1" w:tplc="08070003" w:tentative="1">
      <w:start w:val="1"/>
      <w:numFmt w:val="bullet"/>
      <w:lvlText w:val="o"/>
      <w:lvlJc w:val="left"/>
      <w:pPr>
        <w:ind w:left="1230" w:hanging="360"/>
      </w:pPr>
      <w:rPr>
        <w:rFonts w:ascii="Courier New" w:hAnsi="Courier New" w:cs="Courier New" w:hint="default"/>
      </w:rPr>
    </w:lvl>
    <w:lvl w:ilvl="2" w:tplc="08070005" w:tentative="1">
      <w:start w:val="1"/>
      <w:numFmt w:val="bullet"/>
      <w:lvlText w:val=""/>
      <w:lvlJc w:val="left"/>
      <w:pPr>
        <w:ind w:left="1950" w:hanging="360"/>
      </w:pPr>
      <w:rPr>
        <w:rFonts w:ascii="Wingdings" w:hAnsi="Wingdings" w:hint="default"/>
      </w:rPr>
    </w:lvl>
    <w:lvl w:ilvl="3" w:tplc="08070001" w:tentative="1">
      <w:start w:val="1"/>
      <w:numFmt w:val="bullet"/>
      <w:lvlText w:val=""/>
      <w:lvlJc w:val="left"/>
      <w:pPr>
        <w:ind w:left="2670" w:hanging="360"/>
      </w:pPr>
      <w:rPr>
        <w:rFonts w:ascii="Symbol" w:hAnsi="Symbol" w:hint="default"/>
      </w:rPr>
    </w:lvl>
    <w:lvl w:ilvl="4" w:tplc="08070003" w:tentative="1">
      <w:start w:val="1"/>
      <w:numFmt w:val="bullet"/>
      <w:lvlText w:val="o"/>
      <w:lvlJc w:val="left"/>
      <w:pPr>
        <w:ind w:left="3390" w:hanging="360"/>
      </w:pPr>
      <w:rPr>
        <w:rFonts w:ascii="Courier New" w:hAnsi="Courier New" w:cs="Courier New" w:hint="default"/>
      </w:rPr>
    </w:lvl>
    <w:lvl w:ilvl="5" w:tplc="08070005" w:tentative="1">
      <w:start w:val="1"/>
      <w:numFmt w:val="bullet"/>
      <w:lvlText w:val=""/>
      <w:lvlJc w:val="left"/>
      <w:pPr>
        <w:ind w:left="4110" w:hanging="360"/>
      </w:pPr>
      <w:rPr>
        <w:rFonts w:ascii="Wingdings" w:hAnsi="Wingdings" w:hint="default"/>
      </w:rPr>
    </w:lvl>
    <w:lvl w:ilvl="6" w:tplc="08070001" w:tentative="1">
      <w:start w:val="1"/>
      <w:numFmt w:val="bullet"/>
      <w:lvlText w:val=""/>
      <w:lvlJc w:val="left"/>
      <w:pPr>
        <w:ind w:left="4830" w:hanging="360"/>
      </w:pPr>
      <w:rPr>
        <w:rFonts w:ascii="Symbol" w:hAnsi="Symbol" w:hint="default"/>
      </w:rPr>
    </w:lvl>
    <w:lvl w:ilvl="7" w:tplc="08070003" w:tentative="1">
      <w:start w:val="1"/>
      <w:numFmt w:val="bullet"/>
      <w:lvlText w:val="o"/>
      <w:lvlJc w:val="left"/>
      <w:pPr>
        <w:ind w:left="5550" w:hanging="360"/>
      </w:pPr>
      <w:rPr>
        <w:rFonts w:ascii="Courier New" w:hAnsi="Courier New" w:cs="Courier New" w:hint="default"/>
      </w:rPr>
    </w:lvl>
    <w:lvl w:ilvl="8" w:tplc="08070005" w:tentative="1">
      <w:start w:val="1"/>
      <w:numFmt w:val="bullet"/>
      <w:lvlText w:val=""/>
      <w:lvlJc w:val="left"/>
      <w:pPr>
        <w:ind w:left="6270" w:hanging="360"/>
      </w:pPr>
      <w:rPr>
        <w:rFonts w:ascii="Wingdings" w:hAnsi="Wingdings" w:hint="default"/>
      </w:rPr>
    </w:lvl>
  </w:abstractNum>
  <w:abstractNum w:abstractNumId="7" w15:restartNumberingAfterBreak="0">
    <w:nsid w:val="4C564D2F"/>
    <w:multiLevelType w:val="hybridMultilevel"/>
    <w:tmpl w:val="81A61BEC"/>
    <w:lvl w:ilvl="0" w:tplc="9F88A87E">
      <w:start w:val="16"/>
      <w:numFmt w:val="bullet"/>
      <w:lvlText w:val="-"/>
      <w:lvlJc w:val="left"/>
      <w:pPr>
        <w:ind w:left="720" w:hanging="360"/>
      </w:pPr>
      <w:rPr>
        <w:rFonts w:ascii="Calibri" w:eastAsiaTheme="minorHAnsi" w:hAnsi="Calibri"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5649051B"/>
    <w:multiLevelType w:val="hybridMultilevel"/>
    <w:tmpl w:val="BA70CA28"/>
    <w:lvl w:ilvl="0" w:tplc="B41068F4">
      <w:start w:val="16"/>
      <w:numFmt w:val="bullet"/>
      <w:lvlText w:val="-"/>
      <w:lvlJc w:val="left"/>
      <w:pPr>
        <w:ind w:left="720" w:hanging="360"/>
      </w:pPr>
      <w:rPr>
        <w:rFonts w:ascii="Calibri" w:eastAsiaTheme="minorHAnsi" w:hAnsi="Calibri"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6C443F7F"/>
    <w:multiLevelType w:val="hybridMultilevel"/>
    <w:tmpl w:val="4364D306"/>
    <w:lvl w:ilvl="0" w:tplc="4E021432">
      <w:numFmt w:val="bullet"/>
      <w:lvlText w:val=""/>
      <w:lvlJc w:val="left"/>
      <w:pPr>
        <w:ind w:left="720" w:hanging="360"/>
      </w:pPr>
      <w:rPr>
        <w:rFonts w:ascii="Wingdings" w:eastAsiaTheme="minorHAnsi" w:hAnsi="Wingdings"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71ED58C8"/>
    <w:multiLevelType w:val="hybridMultilevel"/>
    <w:tmpl w:val="B226F340"/>
    <w:lvl w:ilvl="0" w:tplc="E38865DA">
      <w:start w:val="1"/>
      <w:numFmt w:val="bullet"/>
      <w:lvlText w:val=""/>
      <w:lvlJc w:val="left"/>
      <w:pPr>
        <w:ind w:left="495" w:hanging="360"/>
      </w:pPr>
      <w:rPr>
        <w:rFonts w:ascii="Wingdings" w:eastAsiaTheme="minorHAnsi" w:hAnsi="Wingdings" w:cs="Times New Roman" w:hint="default"/>
        <w:b w:val="0"/>
      </w:rPr>
    </w:lvl>
    <w:lvl w:ilvl="1" w:tplc="08070003" w:tentative="1">
      <w:start w:val="1"/>
      <w:numFmt w:val="bullet"/>
      <w:lvlText w:val="o"/>
      <w:lvlJc w:val="left"/>
      <w:pPr>
        <w:ind w:left="1215" w:hanging="360"/>
      </w:pPr>
      <w:rPr>
        <w:rFonts w:ascii="Courier New" w:hAnsi="Courier New" w:cs="Courier New" w:hint="default"/>
      </w:rPr>
    </w:lvl>
    <w:lvl w:ilvl="2" w:tplc="08070005" w:tentative="1">
      <w:start w:val="1"/>
      <w:numFmt w:val="bullet"/>
      <w:lvlText w:val=""/>
      <w:lvlJc w:val="left"/>
      <w:pPr>
        <w:ind w:left="1935" w:hanging="360"/>
      </w:pPr>
      <w:rPr>
        <w:rFonts w:ascii="Wingdings" w:hAnsi="Wingdings" w:hint="default"/>
      </w:rPr>
    </w:lvl>
    <w:lvl w:ilvl="3" w:tplc="08070001" w:tentative="1">
      <w:start w:val="1"/>
      <w:numFmt w:val="bullet"/>
      <w:lvlText w:val=""/>
      <w:lvlJc w:val="left"/>
      <w:pPr>
        <w:ind w:left="2655" w:hanging="360"/>
      </w:pPr>
      <w:rPr>
        <w:rFonts w:ascii="Symbol" w:hAnsi="Symbol" w:hint="default"/>
      </w:rPr>
    </w:lvl>
    <w:lvl w:ilvl="4" w:tplc="08070003" w:tentative="1">
      <w:start w:val="1"/>
      <w:numFmt w:val="bullet"/>
      <w:lvlText w:val="o"/>
      <w:lvlJc w:val="left"/>
      <w:pPr>
        <w:ind w:left="3375" w:hanging="360"/>
      </w:pPr>
      <w:rPr>
        <w:rFonts w:ascii="Courier New" w:hAnsi="Courier New" w:cs="Courier New" w:hint="default"/>
      </w:rPr>
    </w:lvl>
    <w:lvl w:ilvl="5" w:tplc="08070005" w:tentative="1">
      <w:start w:val="1"/>
      <w:numFmt w:val="bullet"/>
      <w:lvlText w:val=""/>
      <w:lvlJc w:val="left"/>
      <w:pPr>
        <w:ind w:left="4095" w:hanging="360"/>
      </w:pPr>
      <w:rPr>
        <w:rFonts w:ascii="Wingdings" w:hAnsi="Wingdings" w:hint="default"/>
      </w:rPr>
    </w:lvl>
    <w:lvl w:ilvl="6" w:tplc="08070001" w:tentative="1">
      <w:start w:val="1"/>
      <w:numFmt w:val="bullet"/>
      <w:lvlText w:val=""/>
      <w:lvlJc w:val="left"/>
      <w:pPr>
        <w:ind w:left="4815" w:hanging="360"/>
      </w:pPr>
      <w:rPr>
        <w:rFonts w:ascii="Symbol" w:hAnsi="Symbol" w:hint="default"/>
      </w:rPr>
    </w:lvl>
    <w:lvl w:ilvl="7" w:tplc="08070003" w:tentative="1">
      <w:start w:val="1"/>
      <w:numFmt w:val="bullet"/>
      <w:lvlText w:val="o"/>
      <w:lvlJc w:val="left"/>
      <w:pPr>
        <w:ind w:left="5535" w:hanging="360"/>
      </w:pPr>
      <w:rPr>
        <w:rFonts w:ascii="Courier New" w:hAnsi="Courier New" w:cs="Courier New" w:hint="default"/>
      </w:rPr>
    </w:lvl>
    <w:lvl w:ilvl="8" w:tplc="08070005" w:tentative="1">
      <w:start w:val="1"/>
      <w:numFmt w:val="bullet"/>
      <w:lvlText w:val=""/>
      <w:lvlJc w:val="left"/>
      <w:pPr>
        <w:ind w:left="6255" w:hanging="360"/>
      </w:pPr>
      <w:rPr>
        <w:rFonts w:ascii="Wingdings" w:hAnsi="Wingdings" w:hint="default"/>
      </w:rPr>
    </w:lvl>
  </w:abstractNum>
  <w:num w:numId="1">
    <w:abstractNumId w:val="3"/>
  </w:num>
  <w:num w:numId="2">
    <w:abstractNumId w:val="5"/>
  </w:num>
  <w:num w:numId="3">
    <w:abstractNumId w:val="2"/>
  </w:num>
  <w:num w:numId="4">
    <w:abstractNumId w:val="6"/>
  </w:num>
  <w:num w:numId="5">
    <w:abstractNumId w:val="9"/>
  </w:num>
  <w:num w:numId="6">
    <w:abstractNumId w:val="7"/>
  </w:num>
  <w:num w:numId="7">
    <w:abstractNumId w:val="8"/>
  </w:num>
  <w:num w:numId="8">
    <w:abstractNumId w:val="4"/>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US" w:vendorID="64" w:dllVersion="0" w:nlCheck="1" w:checkStyle="0"/>
  <w:activeWritingStyle w:appName="MSWord" w:lang="de-CH" w:vendorID="64" w:dllVersion="0" w:nlCheck="1" w:checkStyle="1"/>
  <w:activeWritingStyle w:appName="MSWord" w:lang="en-GB" w:vendorID="64" w:dllVersion="0" w:nlCheck="1" w:checkStyle="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61AC"/>
    <w:rsid w:val="0000004C"/>
    <w:rsid w:val="000010F5"/>
    <w:rsid w:val="0000169C"/>
    <w:rsid w:val="00003089"/>
    <w:rsid w:val="000066A7"/>
    <w:rsid w:val="00006BFA"/>
    <w:rsid w:val="00007593"/>
    <w:rsid w:val="000104B5"/>
    <w:rsid w:val="000108B3"/>
    <w:rsid w:val="0001155D"/>
    <w:rsid w:val="0001156D"/>
    <w:rsid w:val="000115CF"/>
    <w:rsid w:val="00012ADD"/>
    <w:rsid w:val="00012CE8"/>
    <w:rsid w:val="0001404E"/>
    <w:rsid w:val="000146F2"/>
    <w:rsid w:val="00017713"/>
    <w:rsid w:val="000201FE"/>
    <w:rsid w:val="00022BB2"/>
    <w:rsid w:val="00023367"/>
    <w:rsid w:val="00025D69"/>
    <w:rsid w:val="000261B9"/>
    <w:rsid w:val="000261EB"/>
    <w:rsid w:val="00026DB3"/>
    <w:rsid w:val="0003129E"/>
    <w:rsid w:val="00032C5E"/>
    <w:rsid w:val="00033794"/>
    <w:rsid w:val="00034592"/>
    <w:rsid w:val="000346BE"/>
    <w:rsid w:val="00034E20"/>
    <w:rsid w:val="000375E7"/>
    <w:rsid w:val="000433DD"/>
    <w:rsid w:val="00043464"/>
    <w:rsid w:val="00043528"/>
    <w:rsid w:val="00043DF1"/>
    <w:rsid w:val="000456A6"/>
    <w:rsid w:val="00045B97"/>
    <w:rsid w:val="000466F8"/>
    <w:rsid w:val="00046E3E"/>
    <w:rsid w:val="00051323"/>
    <w:rsid w:val="000513DB"/>
    <w:rsid w:val="00051558"/>
    <w:rsid w:val="00051B86"/>
    <w:rsid w:val="00053B21"/>
    <w:rsid w:val="00060B3D"/>
    <w:rsid w:val="00061477"/>
    <w:rsid w:val="00063DE1"/>
    <w:rsid w:val="000642C7"/>
    <w:rsid w:val="000642D4"/>
    <w:rsid w:val="000652B9"/>
    <w:rsid w:val="000663FC"/>
    <w:rsid w:val="00066643"/>
    <w:rsid w:val="00067320"/>
    <w:rsid w:val="00070C9B"/>
    <w:rsid w:val="00071E86"/>
    <w:rsid w:val="00072567"/>
    <w:rsid w:val="00077CB2"/>
    <w:rsid w:val="00083E10"/>
    <w:rsid w:val="000840EC"/>
    <w:rsid w:val="000861B2"/>
    <w:rsid w:val="000869A9"/>
    <w:rsid w:val="00086A37"/>
    <w:rsid w:val="0008730C"/>
    <w:rsid w:val="000926B6"/>
    <w:rsid w:val="000946ED"/>
    <w:rsid w:val="00095845"/>
    <w:rsid w:val="000962F5"/>
    <w:rsid w:val="00097247"/>
    <w:rsid w:val="000975AE"/>
    <w:rsid w:val="000A0120"/>
    <w:rsid w:val="000A01AE"/>
    <w:rsid w:val="000A0C54"/>
    <w:rsid w:val="000A12B1"/>
    <w:rsid w:val="000B2D66"/>
    <w:rsid w:val="000B3C63"/>
    <w:rsid w:val="000B4B7B"/>
    <w:rsid w:val="000B5073"/>
    <w:rsid w:val="000B7439"/>
    <w:rsid w:val="000B77E8"/>
    <w:rsid w:val="000C0682"/>
    <w:rsid w:val="000C1589"/>
    <w:rsid w:val="000C1A9F"/>
    <w:rsid w:val="000C281E"/>
    <w:rsid w:val="000C34B2"/>
    <w:rsid w:val="000C369B"/>
    <w:rsid w:val="000C5241"/>
    <w:rsid w:val="000D14A2"/>
    <w:rsid w:val="000D2862"/>
    <w:rsid w:val="000D29E4"/>
    <w:rsid w:val="000D2F11"/>
    <w:rsid w:val="000D6737"/>
    <w:rsid w:val="000D6A01"/>
    <w:rsid w:val="000D6CAD"/>
    <w:rsid w:val="000D76DD"/>
    <w:rsid w:val="000E004E"/>
    <w:rsid w:val="000E0369"/>
    <w:rsid w:val="000E05F0"/>
    <w:rsid w:val="000E0A83"/>
    <w:rsid w:val="000E1C04"/>
    <w:rsid w:val="000E24A8"/>
    <w:rsid w:val="000E3717"/>
    <w:rsid w:val="000E55F0"/>
    <w:rsid w:val="000E589E"/>
    <w:rsid w:val="000E58C6"/>
    <w:rsid w:val="000E6464"/>
    <w:rsid w:val="000E7392"/>
    <w:rsid w:val="000F06DA"/>
    <w:rsid w:val="000F13A6"/>
    <w:rsid w:val="000F5254"/>
    <w:rsid w:val="000F528B"/>
    <w:rsid w:val="000F59CE"/>
    <w:rsid w:val="000F67F7"/>
    <w:rsid w:val="000F69DF"/>
    <w:rsid w:val="00100565"/>
    <w:rsid w:val="00102B4A"/>
    <w:rsid w:val="00102C9A"/>
    <w:rsid w:val="00103B4E"/>
    <w:rsid w:val="00103C0B"/>
    <w:rsid w:val="00105B9C"/>
    <w:rsid w:val="001071D0"/>
    <w:rsid w:val="0011063E"/>
    <w:rsid w:val="001111A3"/>
    <w:rsid w:val="00111DF9"/>
    <w:rsid w:val="001127CA"/>
    <w:rsid w:val="0011399C"/>
    <w:rsid w:val="00116AAD"/>
    <w:rsid w:val="00120B18"/>
    <w:rsid w:val="00120C48"/>
    <w:rsid w:val="00121378"/>
    <w:rsid w:val="0012598B"/>
    <w:rsid w:val="001261E3"/>
    <w:rsid w:val="00127B7F"/>
    <w:rsid w:val="001302D4"/>
    <w:rsid w:val="00130AEA"/>
    <w:rsid w:val="00130CE1"/>
    <w:rsid w:val="00130F6D"/>
    <w:rsid w:val="00131143"/>
    <w:rsid w:val="00131371"/>
    <w:rsid w:val="001340C8"/>
    <w:rsid w:val="00134814"/>
    <w:rsid w:val="001351F3"/>
    <w:rsid w:val="001354DF"/>
    <w:rsid w:val="00135C0D"/>
    <w:rsid w:val="00135DCE"/>
    <w:rsid w:val="001369ED"/>
    <w:rsid w:val="00137126"/>
    <w:rsid w:val="00137A1D"/>
    <w:rsid w:val="00137CBC"/>
    <w:rsid w:val="00140364"/>
    <w:rsid w:val="00141F2E"/>
    <w:rsid w:val="00143451"/>
    <w:rsid w:val="0014354A"/>
    <w:rsid w:val="00143965"/>
    <w:rsid w:val="001441CA"/>
    <w:rsid w:val="00144787"/>
    <w:rsid w:val="001449D9"/>
    <w:rsid w:val="00144AB2"/>
    <w:rsid w:val="00144C64"/>
    <w:rsid w:val="001459A2"/>
    <w:rsid w:val="00145B8B"/>
    <w:rsid w:val="00151984"/>
    <w:rsid w:val="0015412D"/>
    <w:rsid w:val="00154BB6"/>
    <w:rsid w:val="001566A0"/>
    <w:rsid w:val="0015722F"/>
    <w:rsid w:val="00157C2D"/>
    <w:rsid w:val="00161174"/>
    <w:rsid w:val="001623B3"/>
    <w:rsid w:val="001637DD"/>
    <w:rsid w:val="00163851"/>
    <w:rsid w:val="001644E7"/>
    <w:rsid w:val="0016523E"/>
    <w:rsid w:val="001652E1"/>
    <w:rsid w:val="0016536D"/>
    <w:rsid w:val="0016598F"/>
    <w:rsid w:val="00166499"/>
    <w:rsid w:val="00166D90"/>
    <w:rsid w:val="00167099"/>
    <w:rsid w:val="0016780D"/>
    <w:rsid w:val="0017094D"/>
    <w:rsid w:val="00172590"/>
    <w:rsid w:val="001725DE"/>
    <w:rsid w:val="00172CDE"/>
    <w:rsid w:val="00174559"/>
    <w:rsid w:val="00174887"/>
    <w:rsid w:val="00175B97"/>
    <w:rsid w:val="00177E09"/>
    <w:rsid w:val="0018002A"/>
    <w:rsid w:val="00181A7C"/>
    <w:rsid w:val="00182280"/>
    <w:rsid w:val="001826A7"/>
    <w:rsid w:val="00184396"/>
    <w:rsid w:val="0018589A"/>
    <w:rsid w:val="00185C92"/>
    <w:rsid w:val="00187873"/>
    <w:rsid w:val="00187A12"/>
    <w:rsid w:val="001902E1"/>
    <w:rsid w:val="00192DAE"/>
    <w:rsid w:val="00193416"/>
    <w:rsid w:val="001951E8"/>
    <w:rsid w:val="001954E2"/>
    <w:rsid w:val="00196034"/>
    <w:rsid w:val="001A0CCD"/>
    <w:rsid w:val="001A1E70"/>
    <w:rsid w:val="001A347F"/>
    <w:rsid w:val="001A4978"/>
    <w:rsid w:val="001A6BA6"/>
    <w:rsid w:val="001A7219"/>
    <w:rsid w:val="001A7D7D"/>
    <w:rsid w:val="001A7E32"/>
    <w:rsid w:val="001B1366"/>
    <w:rsid w:val="001B20AD"/>
    <w:rsid w:val="001B4926"/>
    <w:rsid w:val="001B4C09"/>
    <w:rsid w:val="001B4E9A"/>
    <w:rsid w:val="001B5BA8"/>
    <w:rsid w:val="001C0648"/>
    <w:rsid w:val="001C1D1A"/>
    <w:rsid w:val="001C1E82"/>
    <w:rsid w:val="001C5891"/>
    <w:rsid w:val="001C7B86"/>
    <w:rsid w:val="001D04C8"/>
    <w:rsid w:val="001D1026"/>
    <w:rsid w:val="001D12EE"/>
    <w:rsid w:val="001D13DD"/>
    <w:rsid w:val="001D1C46"/>
    <w:rsid w:val="001D224A"/>
    <w:rsid w:val="001D3F4B"/>
    <w:rsid w:val="001D461A"/>
    <w:rsid w:val="001D498A"/>
    <w:rsid w:val="001D5367"/>
    <w:rsid w:val="001D55E9"/>
    <w:rsid w:val="001D699A"/>
    <w:rsid w:val="001D7B62"/>
    <w:rsid w:val="001E147E"/>
    <w:rsid w:val="001E21AB"/>
    <w:rsid w:val="001E2616"/>
    <w:rsid w:val="001E2E98"/>
    <w:rsid w:val="001E4036"/>
    <w:rsid w:val="001E6A68"/>
    <w:rsid w:val="001F2314"/>
    <w:rsid w:val="001F30B2"/>
    <w:rsid w:val="001F3331"/>
    <w:rsid w:val="001F4D01"/>
    <w:rsid w:val="001F6424"/>
    <w:rsid w:val="001F7903"/>
    <w:rsid w:val="001F7D15"/>
    <w:rsid w:val="002029EA"/>
    <w:rsid w:val="00202CA3"/>
    <w:rsid w:val="00202DA5"/>
    <w:rsid w:val="00202EDC"/>
    <w:rsid w:val="00203535"/>
    <w:rsid w:val="00204423"/>
    <w:rsid w:val="00205099"/>
    <w:rsid w:val="00210BE9"/>
    <w:rsid w:val="00212086"/>
    <w:rsid w:val="00212316"/>
    <w:rsid w:val="002136D3"/>
    <w:rsid w:val="00213B88"/>
    <w:rsid w:val="00214805"/>
    <w:rsid w:val="00215B6B"/>
    <w:rsid w:val="00216395"/>
    <w:rsid w:val="0021642C"/>
    <w:rsid w:val="00216AD2"/>
    <w:rsid w:val="002171F5"/>
    <w:rsid w:val="0021776D"/>
    <w:rsid w:val="00217C60"/>
    <w:rsid w:val="0022034D"/>
    <w:rsid w:val="002205E1"/>
    <w:rsid w:val="00221E66"/>
    <w:rsid w:val="00223BDC"/>
    <w:rsid w:val="00231CF6"/>
    <w:rsid w:val="00232D35"/>
    <w:rsid w:val="0023440C"/>
    <w:rsid w:val="00234DB1"/>
    <w:rsid w:val="002351DD"/>
    <w:rsid w:val="00235C79"/>
    <w:rsid w:val="00237D95"/>
    <w:rsid w:val="00241B9E"/>
    <w:rsid w:val="0024320F"/>
    <w:rsid w:val="002444A4"/>
    <w:rsid w:val="002445C5"/>
    <w:rsid w:val="00245039"/>
    <w:rsid w:val="00246365"/>
    <w:rsid w:val="00251545"/>
    <w:rsid w:val="00253297"/>
    <w:rsid w:val="00254062"/>
    <w:rsid w:val="00254EFF"/>
    <w:rsid w:val="0025640F"/>
    <w:rsid w:val="00257A12"/>
    <w:rsid w:val="0026003C"/>
    <w:rsid w:val="00261388"/>
    <w:rsid w:val="00261C19"/>
    <w:rsid w:val="00262FC1"/>
    <w:rsid w:val="002649EA"/>
    <w:rsid w:val="00265BC0"/>
    <w:rsid w:val="00265C33"/>
    <w:rsid w:val="002714EC"/>
    <w:rsid w:val="0027258D"/>
    <w:rsid w:val="00272677"/>
    <w:rsid w:val="0027560A"/>
    <w:rsid w:val="002768BF"/>
    <w:rsid w:val="002768CD"/>
    <w:rsid w:val="002829F7"/>
    <w:rsid w:val="00282E11"/>
    <w:rsid w:val="00283B16"/>
    <w:rsid w:val="002857DA"/>
    <w:rsid w:val="00285A1E"/>
    <w:rsid w:val="00286AAF"/>
    <w:rsid w:val="002909A2"/>
    <w:rsid w:val="00290F37"/>
    <w:rsid w:val="00290F7B"/>
    <w:rsid w:val="002931F4"/>
    <w:rsid w:val="00293721"/>
    <w:rsid w:val="00293D61"/>
    <w:rsid w:val="00293E6F"/>
    <w:rsid w:val="0029459A"/>
    <w:rsid w:val="00294C7F"/>
    <w:rsid w:val="00297D94"/>
    <w:rsid w:val="002A05E2"/>
    <w:rsid w:val="002A0CD0"/>
    <w:rsid w:val="002A147E"/>
    <w:rsid w:val="002A1899"/>
    <w:rsid w:val="002A2AF5"/>
    <w:rsid w:val="002A2DF3"/>
    <w:rsid w:val="002A390A"/>
    <w:rsid w:val="002A3AA6"/>
    <w:rsid w:val="002A4AF5"/>
    <w:rsid w:val="002A61DD"/>
    <w:rsid w:val="002A6DBA"/>
    <w:rsid w:val="002A7814"/>
    <w:rsid w:val="002A79D1"/>
    <w:rsid w:val="002B0E23"/>
    <w:rsid w:val="002B16F3"/>
    <w:rsid w:val="002B2A19"/>
    <w:rsid w:val="002B2DA1"/>
    <w:rsid w:val="002B2DC9"/>
    <w:rsid w:val="002B3E7F"/>
    <w:rsid w:val="002B4D73"/>
    <w:rsid w:val="002B6A60"/>
    <w:rsid w:val="002B6A79"/>
    <w:rsid w:val="002B6BA1"/>
    <w:rsid w:val="002B7163"/>
    <w:rsid w:val="002C0532"/>
    <w:rsid w:val="002C0EB4"/>
    <w:rsid w:val="002C149A"/>
    <w:rsid w:val="002C233F"/>
    <w:rsid w:val="002C4237"/>
    <w:rsid w:val="002C509F"/>
    <w:rsid w:val="002C58E4"/>
    <w:rsid w:val="002C692C"/>
    <w:rsid w:val="002C6DAC"/>
    <w:rsid w:val="002C70A2"/>
    <w:rsid w:val="002C7B42"/>
    <w:rsid w:val="002D0BE0"/>
    <w:rsid w:val="002D1B81"/>
    <w:rsid w:val="002D1D14"/>
    <w:rsid w:val="002D2D96"/>
    <w:rsid w:val="002D3202"/>
    <w:rsid w:val="002D3BF9"/>
    <w:rsid w:val="002D416E"/>
    <w:rsid w:val="002D4A41"/>
    <w:rsid w:val="002D4DC8"/>
    <w:rsid w:val="002D4E8D"/>
    <w:rsid w:val="002D558A"/>
    <w:rsid w:val="002D5A1E"/>
    <w:rsid w:val="002D676F"/>
    <w:rsid w:val="002D6929"/>
    <w:rsid w:val="002E0221"/>
    <w:rsid w:val="002E07E7"/>
    <w:rsid w:val="002E2CA5"/>
    <w:rsid w:val="002E31D8"/>
    <w:rsid w:val="002E42C9"/>
    <w:rsid w:val="002E45E0"/>
    <w:rsid w:val="002E4BAF"/>
    <w:rsid w:val="002E69DF"/>
    <w:rsid w:val="002F04F1"/>
    <w:rsid w:val="002F40F4"/>
    <w:rsid w:val="002F41A8"/>
    <w:rsid w:val="002F52D3"/>
    <w:rsid w:val="002F7365"/>
    <w:rsid w:val="00300C91"/>
    <w:rsid w:val="0030105F"/>
    <w:rsid w:val="00301521"/>
    <w:rsid w:val="00301716"/>
    <w:rsid w:val="00301C93"/>
    <w:rsid w:val="003039AC"/>
    <w:rsid w:val="00304907"/>
    <w:rsid w:val="00304993"/>
    <w:rsid w:val="003062A5"/>
    <w:rsid w:val="00306D98"/>
    <w:rsid w:val="00306E6C"/>
    <w:rsid w:val="00312746"/>
    <w:rsid w:val="00316D57"/>
    <w:rsid w:val="003179E3"/>
    <w:rsid w:val="00320AE5"/>
    <w:rsid w:val="003213A5"/>
    <w:rsid w:val="00321961"/>
    <w:rsid w:val="00321B60"/>
    <w:rsid w:val="00321BD2"/>
    <w:rsid w:val="003230DE"/>
    <w:rsid w:val="0032399B"/>
    <w:rsid w:val="0032416D"/>
    <w:rsid w:val="00324C3A"/>
    <w:rsid w:val="00324CF1"/>
    <w:rsid w:val="00324F8D"/>
    <w:rsid w:val="00326154"/>
    <w:rsid w:val="00331153"/>
    <w:rsid w:val="00332F08"/>
    <w:rsid w:val="0033457B"/>
    <w:rsid w:val="00334BA9"/>
    <w:rsid w:val="0033665F"/>
    <w:rsid w:val="003371E0"/>
    <w:rsid w:val="0034006C"/>
    <w:rsid w:val="0034059C"/>
    <w:rsid w:val="003415FE"/>
    <w:rsid w:val="00343A1E"/>
    <w:rsid w:val="00344658"/>
    <w:rsid w:val="00344731"/>
    <w:rsid w:val="0034673D"/>
    <w:rsid w:val="00350AED"/>
    <w:rsid w:val="00350C33"/>
    <w:rsid w:val="00351FD6"/>
    <w:rsid w:val="0035254C"/>
    <w:rsid w:val="00352637"/>
    <w:rsid w:val="00352807"/>
    <w:rsid w:val="003551AD"/>
    <w:rsid w:val="00356C09"/>
    <w:rsid w:val="003572DD"/>
    <w:rsid w:val="00357DEC"/>
    <w:rsid w:val="003610B7"/>
    <w:rsid w:val="0036111F"/>
    <w:rsid w:val="003614FB"/>
    <w:rsid w:val="00361BD8"/>
    <w:rsid w:val="00362413"/>
    <w:rsid w:val="0036367F"/>
    <w:rsid w:val="003647EE"/>
    <w:rsid w:val="00364A15"/>
    <w:rsid w:val="00364B68"/>
    <w:rsid w:val="00364F10"/>
    <w:rsid w:val="00370208"/>
    <w:rsid w:val="00370613"/>
    <w:rsid w:val="003706EF"/>
    <w:rsid w:val="003737F1"/>
    <w:rsid w:val="0037453D"/>
    <w:rsid w:val="00375859"/>
    <w:rsid w:val="00376A0C"/>
    <w:rsid w:val="00377171"/>
    <w:rsid w:val="00377389"/>
    <w:rsid w:val="00380076"/>
    <w:rsid w:val="00381817"/>
    <w:rsid w:val="0038200C"/>
    <w:rsid w:val="00382648"/>
    <w:rsid w:val="0038357E"/>
    <w:rsid w:val="00384A93"/>
    <w:rsid w:val="003850C7"/>
    <w:rsid w:val="00385707"/>
    <w:rsid w:val="0038572B"/>
    <w:rsid w:val="00385B29"/>
    <w:rsid w:val="00390130"/>
    <w:rsid w:val="0039112C"/>
    <w:rsid w:val="003913F5"/>
    <w:rsid w:val="00392773"/>
    <w:rsid w:val="00392A78"/>
    <w:rsid w:val="00392ED5"/>
    <w:rsid w:val="00393216"/>
    <w:rsid w:val="00393357"/>
    <w:rsid w:val="00393A1F"/>
    <w:rsid w:val="0039429B"/>
    <w:rsid w:val="003947F8"/>
    <w:rsid w:val="00395D5F"/>
    <w:rsid w:val="003A0BB6"/>
    <w:rsid w:val="003A1CF8"/>
    <w:rsid w:val="003A1E28"/>
    <w:rsid w:val="003A42CD"/>
    <w:rsid w:val="003A52A7"/>
    <w:rsid w:val="003A570B"/>
    <w:rsid w:val="003A5E6E"/>
    <w:rsid w:val="003A7B55"/>
    <w:rsid w:val="003B0FFF"/>
    <w:rsid w:val="003B1EA6"/>
    <w:rsid w:val="003B2F7B"/>
    <w:rsid w:val="003B2F90"/>
    <w:rsid w:val="003B35B0"/>
    <w:rsid w:val="003B4276"/>
    <w:rsid w:val="003B436A"/>
    <w:rsid w:val="003B4932"/>
    <w:rsid w:val="003B749C"/>
    <w:rsid w:val="003B7D0E"/>
    <w:rsid w:val="003C01D3"/>
    <w:rsid w:val="003C0F6B"/>
    <w:rsid w:val="003C161B"/>
    <w:rsid w:val="003C316D"/>
    <w:rsid w:val="003C359B"/>
    <w:rsid w:val="003C5262"/>
    <w:rsid w:val="003C5920"/>
    <w:rsid w:val="003C5F11"/>
    <w:rsid w:val="003D0193"/>
    <w:rsid w:val="003D1698"/>
    <w:rsid w:val="003D1B99"/>
    <w:rsid w:val="003D20E9"/>
    <w:rsid w:val="003D3423"/>
    <w:rsid w:val="003D533A"/>
    <w:rsid w:val="003D5D52"/>
    <w:rsid w:val="003D6249"/>
    <w:rsid w:val="003D6E68"/>
    <w:rsid w:val="003D6E81"/>
    <w:rsid w:val="003E4B14"/>
    <w:rsid w:val="003E5AB9"/>
    <w:rsid w:val="003E5D40"/>
    <w:rsid w:val="003E7735"/>
    <w:rsid w:val="003F0C40"/>
    <w:rsid w:val="003F174C"/>
    <w:rsid w:val="003F3788"/>
    <w:rsid w:val="003F3B01"/>
    <w:rsid w:val="003F43DC"/>
    <w:rsid w:val="003F49DB"/>
    <w:rsid w:val="00400239"/>
    <w:rsid w:val="00401230"/>
    <w:rsid w:val="004014DD"/>
    <w:rsid w:val="004028FB"/>
    <w:rsid w:val="0040304F"/>
    <w:rsid w:val="004042AF"/>
    <w:rsid w:val="004058E7"/>
    <w:rsid w:val="00405BE9"/>
    <w:rsid w:val="0040795B"/>
    <w:rsid w:val="00411B09"/>
    <w:rsid w:val="004127DC"/>
    <w:rsid w:val="004159E4"/>
    <w:rsid w:val="0041777A"/>
    <w:rsid w:val="0042096F"/>
    <w:rsid w:val="00421952"/>
    <w:rsid w:val="00421E25"/>
    <w:rsid w:val="004223A0"/>
    <w:rsid w:val="00423A8F"/>
    <w:rsid w:val="00423B2A"/>
    <w:rsid w:val="004254ED"/>
    <w:rsid w:val="0042571A"/>
    <w:rsid w:val="004257F6"/>
    <w:rsid w:val="00425DC3"/>
    <w:rsid w:val="00425FFD"/>
    <w:rsid w:val="00426479"/>
    <w:rsid w:val="00426CFE"/>
    <w:rsid w:val="00427131"/>
    <w:rsid w:val="00427444"/>
    <w:rsid w:val="004278BD"/>
    <w:rsid w:val="00430207"/>
    <w:rsid w:val="0043061A"/>
    <w:rsid w:val="004336BC"/>
    <w:rsid w:val="00433AED"/>
    <w:rsid w:val="0043401D"/>
    <w:rsid w:val="00440582"/>
    <w:rsid w:val="004409DE"/>
    <w:rsid w:val="00443950"/>
    <w:rsid w:val="004457D0"/>
    <w:rsid w:val="00445856"/>
    <w:rsid w:val="00447071"/>
    <w:rsid w:val="0045021D"/>
    <w:rsid w:val="00453255"/>
    <w:rsid w:val="00454E48"/>
    <w:rsid w:val="0045674A"/>
    <w:rsid w:val="004578A3"/>
    <w:rsid w:val="00460759"/>
    <w:rsid w:val="00460FBE"/>
    <w:rsid w:val="00462758"/>
    <w:rsid w:val="004639BD"/>
    <w:rsid w:val="004643B6"/>
    <w:rsid w:val="004647EF"/>
    <w:rsid w:val="00465BB8"/>
    <w:rsid w:val="00465C80"/>
    <w:rsid w:val="0046751E"/>
    <w:rsid w:val="00467864"/>
    <w:rsid w:val="0047164C"/>
    <w:rsid w:val="00472908"/>
    <w:rsid w:val="00480418"/>
    <w:rsid w:val="00482E4C"/>
    <w:rsid w:val="004837EF"/>
    <w:rsid w:val="00483C44"/>
    <w:rsid w:val="00484058"/>
    <w:rsid w:val="004845F7"/>
    <w:rsid w:val="004851D8"/>
    <w:rsid w:val="0048551C"/>
    <w:rsid w:val="00485540"/>
    <w:rsid w:val="00485F65"/>
    <w:rsid w:val="00487109"/>
    <w:rsid w:val="004900C9"/>
    <w:rsid w:val="00490226"/>
    <w:rsid w:val="004907E3"/>
    <w:rsid w:val="0049086B"/>
    <w:rsid w:val="00490EA6"/>
    <w:rsid w:val="004910C8"/>
    <w:rsid w:val="00494839"/>
    <w:rsid w:val="00494A68"/>
    <w:rsid w:val="00494DFF"/>
    <w:rsid w:val="00496580"/>
    <w:rsid w:val="004972F3"/>
    <w:rsid w:val="00497693"/>
    <w:rsid w:val="0049791F"/>
    <w:rsid w:val="004A04D8"/>
    <w:rsid w:val="004A053B"/>
    <w:rsid w:val="004A0704"/>
    <w:rsid w:val="004A07A3"/>
    <w:rsid w:val="004A6000"/>
    <w:rsid w:val="004A73B8"/>
    <w:rsid w:val="004B03E9"/>
    <w:rsid w:val="004B07E5"/>
    <w:rsid w:val="004B0C4B"/>
    <w:rsid w:val="004B1B6C"/>
    <w:rsid w:val="004B23C8"/>
    <w:rsid w:val="004B26CE"/>
    <w:rsid w:val="004B2D6B"/>
    <w:rsid w:val="004B38D8"/>
    <w:rsid w:val="004B431D"/>
    <w:rsid w:val="004B503D"/>
    <w:rsid w:val="004B5F6E"/>
    <w:rsid w:val="004B6DE2"/>
    <w:rsid w:val="004B75D5"/>
    <w:rsid w:val="004B7878"/>
    <w:rsid w:val="004B7A83"/>
    <w:rsid w:val="004C1596"/>
    <w:rsid w:val="004C16B4"/>
    <w:rsid w:val="004C37D5"/>
    <w:rsid w:val="004C6191"/>
    <w:rsid w:val="004C6BCA"/>
    <w:rsid w:val="004C7A48"/>
    <w:rsid w:val="004D1AEA"/>
    <w:rsid w:val="004D2ACE"/>
    <w:rsid w:val="004D33AC"/>
    <w:rsid w:val="004D55D3"/>
    <w:rsid w:val="004E008B"/>
    <w:rsid w:val="004E216E"/>
    <w:rsid w:val="004E22C5"/>
    <w:rsid w:val="004E3CE6"/>
    <w:rsid w:val="004E43B2"/>
    <w:rsid w:val="004E4B03"/>
    <w:rsid w:val="004E6604"/>
    <w:rsid w:val="004F1081"/>
    <w:rsid w:val="004F1E9B"/>
    <w:rsid w:val="004F2C98"/>
    <w:rsid w:val="004F3668"/>
    <w:rsid w:val="004F3AAE"/>
    <w:rsid w:val="004F6ED3"/>
    <w:rsid w:val="00500C42"/>
    <w:rsid w:val="00500D1B"/>
    <w:rsid w:val="005025AB"/>
    <w:rsid w:val="00502A2B"/>
    <w:rsid w:val="00503415"/>
    <w:rsid w:val="005035D6"/>
    <w:rsid w:val="00504402"/>
    <w:rsid w:val="0050515E"/>
    <w:rsid w:val="00505188"/>
    <w:rsid w:val="00506B2E"/>
    <w:rsid w:val="00507D26"/>
    <w:rsid w:val="005104A3"/>
    <w:rsid w:val="00513BB9"/>
    <w:rsid w:val="00513FBD"/>
    <w:rsid w:val="00514176"/>
    <w:rsid w:val="005149B7"/>
    <w:rsid w:val="00516D07"/>
    <w:rsid w:val="00517893"/>
    <w:rsid w:val="00521832"/>
    <w:rsid w:val="00522430"/>
    <w:rsid w:val="0052292C"/>
    <w:rsid w:val="00524D05"/>
    <w:rsid w:val="0052574E"/>
    <w:rsid w:val="00526968"/>
    <w:rsid w:val="00527985"/>
    <w:rsid w:val="00531478"/>
    <w:rsid w:val="00532CCB"/>
    <w:rsid w:val="005336E0"/>
    <w:rsid w:val="0053489C"/>
    <w:rsid w:val="00536855"/>
    <w:rsid w:val="00536D7F"/>
    <w:rsid w:val="00537CC8"/>
    <w:rsid w:val="0054019E"/>
    <w:rsid w:val="005427EF"/>
    <w:rsid w:val="005431AA"/>
    <w:rsid w:val="00544936"/>
    <w:rsid w:val="00544BAF"/>
    <w:rsid w:val="00547B7D"/>
    <w:rsid w:val="00551613"/>
    <w:rsid w:val="00551A62"/>
    <w:rsid w:val="00551BFA"/>
    <w:rsid w:val="00552308"/>
    <w:rsid w:val="00552849"/>
    <w:rsid w:val="00552ECE"/>
    <w:rsid w:val="005548B8"/>
    <w:rsid w:val="00557FA5"/>
    <w:rsid w:val="005621EA"/>
    <w:rsid w:val="005655C8"/>
    <w:rsid w:val="00566240"/>
    <w:rsid w:val="0056673E"/>
    <w:rsid w:val="00567A92"/>
    <w:rsid w:val="0057026A"/>
    <w:rsid w:val="00570FAD"/>
    <w:rsid w:val="0057216C"/>
    <w:rsid w:val="005726D6"/>
    <w:rsid w:val="00572C39"/>
    <w:rsid w:val="00572EC3"/>
    <w:rsid w:val="00573193"/>
    <w:rsid w:val="005737AC"/>
    <w:rsid w:val="00573DE8"/>
    <w:rsid w:val="0057464C"/>
    <w:rsid w:val="00574850"/>
    <w:rsid w:val="00574E1C"/>
    <w:rsid w:val="00574EF9"/>
    <w:rsid w:val="005777F5"/>
    <w:rsid w:val="00580219"/>
    <w:rsid w:val="005817F8"/>
    <w:rsid w:val="00582121"/>
    <w:rsid w:val="00582207"/>
    <w:rsid w:val="00584CEF"/>
    <w:rsid w:val="00584F73"/>
    <w:rsid w:val="00585644"/>
    <w:rsid w:val="005858E3"/>
    <w:rsid w:val="0058703B"/>
    <w:rsid w:val="005876BE"/>
    <w:rsid w:val="00587731"/>
    <w:rsid w:val="00590426"/>
    <w:rsid w:val="005929AD"/>
    <w:rsid w:val="00592B4A"/>
    <w:rsid w:val="00592F23"/>
    <w:rsid w:val="00594CEB"/>
    <w:rsid w:val="005961F1"/>
    <w:rsid w:val="00596C97"/>
    <w:rsid w:val="005A0EB0"/>
    <w:rsid w:val="005A119C"/>
    <w:rsid w:val="005A1202"/>
    <w:rsid w:val="005A1439"/>
    <w:rsid w:val="005A150B"/>
    <w:rsid w:val="005A35CD"/>
    <w:rsid w:val="005A5A85"/>
    <w:rsid w:val="005A6C7F"/>
    <w:rsid w:val="005A716A"/>
    <w:rsid w:val="005A72F9"/>
    <w:rsid w:val="005B0D17"/>
    <w:rsid w:val="005B10B1"/>
    <w:rsid w:val="005B1991"/>
    <w:rsid w:val="005B5950"/>
    <w:rsid w:val="005B5C50"/>
    <w:rsid w:val="005B7610"/>
    <w:rsid w:val="005C429B"/>
    <w:rsid w:val="005C4C74"/>
    <w:rsid w:val="005C4F07"/>
    <w:rsid w:val="005D26B6"/>
    <w:rsid w:val="005D2909"/>
    <w:rsid w:val="005D4544"/>
    <w:rsid w:val="005D4D7A"/>
    <w:rsid w:val="005D604F"/>
    <w:rsid w:val="005D6995"/>
    <w:rsid w:val="005D7C3B"/>
    <w:rsid w:val="005E04F6"/>
    <w:rsid w:val="005E05FF"/>
    <w:rsid w:val="005E0A84"/>
    <w:rsid w:val="005E1214"/>
    <w:rsid w:val="005E17C7"/>
    <w:rsid w:val="005E2E50"/>
    <w:rsid w:val="005E4D22"/>
    <w:rsid w:val="005E5095"/>
    <w:rsid w:val="005E52CA"/>
    <w:rsid w:val="005E5CF4"/>
    <w:rsid w:val="005E7FE0"/>
    <w:rsid w:val="005F0B7A"/>
    <w:rsid w:val="005F1A5C"/>
    <w:rsid w:val="005F278E"/>
    <w:rsid w:val="005F30FE"/>
    <w:rsid w:val="005F4D0C"/>
    <w:rsid w:val="005F55B3"/>
    <w:rsid w:val="005F7560"/>
    <w:rsid w:val="00600303"/>
    <w:rsid w:val="0060147A"/>
    <w:rsid w:val="00602768"/>
    <w:rsid w:val="00602871"/>
    <w:rsid w:val="00602BCE"/>
    <w:rsid w:val="006064A7"/>
    <w:rsid w:val="00606A8B"/>
    <w:rsid w:val="00606B16"/>
    <w:rsid w:val="006125BD"/>
    <w:rsid w:val="00613066"/>
    <w:rsid w:val="0061782B"/>
    <w:rsid w:val="00620E27"/>
    <w:rsid w:val="006238E1"/>
    <w:rsid w:val="00624D8C"/>
    <w:rsid w:val="00625875"/>
    <w:rsid w:val="006259F0"/>
    <w:rsid w:val="006260DA"/>
    <w:rsid w:val="0062682F"/>
    <w:rsid w:val="006272AE"/>
    <w:rsid w:val="006320BC"/>
    <w:rsid w:val="0063249D"/>
    <w:rsid w:val="006340BE"/>
    <w:rsid w:val="006349D1"/>
    <w:rsid w:val="00634BDB"/>
    <w:rsid w:val="00636982"/>
    <w:rsid w:val="006428D7"/>
    <w:rsid w:val="00643E76"/>
    <w:rsid w:val="006441C3"/>
    <w:rsid w:val="00646E87"/>
    <w:rsid w:val="00650461"/>
    <w:rsid w:val="00651380"/>
    <w:rsid w:val="006539FD"/>
    <w:rsid w:val="006579F8"/>
    <w:rsid w:val="00657C1B"/>
    <w:rsid w:val="00660A07"/>
    <w:rsid w:val="00662C34"/>
    <w:rsid w:val="00662D23"/>
    <w:rsid w:val="00662DE7"/>
    <w:rsid w:val="00664054"/>
    <w:rsid w:val="00667A64"/>
    <w:rsid w:val="00673433"/>
    <w:rsid w:val="0067350D"/>
    <w:rsid w:val="00674B1E"/>
    <w:rsid w:val="00676309"/>
    <w:rsid w:val="00676C06"/>
    <w:rsid w:val="00676CAB"/>
    <w:rsid w:val="00683F4D"/>
    <w:rsid w:val="00684AFB"/>
    <w:rsid w:val="00684C8D"/>
    <w:rsid w:val="0068599C"/>
    <w:rsid w:val="00687C48"/>
    <w:rsid w:val="006902F7"/>
    <w:rsid w:val="00690956"/>
    <w:rsid w:val="0069109E"/>
    <w:rsid w:val="00691DB4"/>
    <w:rsid w:val="00691F33"/>
    <w:rsid w:val="00691F44"/>
    <w:rsid w:val="00692ADF"/>
    <w:rsid w:val="00693842"/>
    <w:rsid w:val="00693F16"/>
    <w:rsid w:val="00694571"/>
    <w:rsid w:val="00694E1B"/>
    <w:rsid w:val="00695498"/>
    <w:rsid w:val="00695FAD"/>
    <w:rsid w:val="006A071D"/>
    <w:rsid w:val="006A1687"/>
    <w:rsid w:val="006A3652"/>
    <w:rsid w:val="006A3BBF"/>
    <w:rsid w:val="006A6E09"/>
    <w:rsid w:val="006A7388"/>
    <w:rsid w:val="006B0B67"/>
    <w:rsid w:val="006B24CF"/>
    <w:rsid w:val="006B605E"/>
    <w:rsid w:val="006B746F"/>
    <w:rsid w:val="006B7C48"/>
    <w:rsid w:val="006C0EBF"/>
    <w:rsid w:val="006C1DBF"/>
    <w:rsid w:val="006C37E8"/>
    <w:rsid w:val="006C5C59"/>
    <w:rsid w:val="006C5DE7"/>
    <w:rsid w:val="006C64C5"/>
    <w:rsid w:val="006C6B5F"/>
    <w:rsid w:val="006C769D"/>
    <w:rsid w:val="006D13E9"/>
    <w:rsid w:val="006D1B23"/>
    <w:rsid w:val="006D4BF9"/>
    <w:rsid w:val="006D4FDC"/>
    <w:rsid w:val="006D5742"/>
    <w:rsid w:val="006D58F5"/>
    <w:rsid w:val="006D6AA4"/>
    <w:rsid w:val="006E0515"/>
    <w:rsid w:val="006E0589"/>
    <w:rsid w:val="006E095C"/>
    <w:rsid w:val="006E0C06"/>
    <w:rsid w:val="006E19B5"/>
    <w:rsid w:val="006E284B"/>
    <w:rsid w:val="006E3CDF"/>
    <w:rsid w:val="006E4ABE"/>
    <w:rsid w:val="006E5C7F"/>
    <w:rsid w:val="006E72C2"/>
    <w:rsid w:val="006F0C96"/>
    <w:rsid w:val="006F38E7"/>
    <w:rsid w:val="006F4F1E"/>
    <w:rsid w:val="006F5E82"/>
    <w:rsid w:val="006F6662"/>
    <w:rsid w:val="006F6730"/>
    <w:rsid w:val="00700275"/>
    <w:rsid w:val="00700E73"/>
    <w:rsid w:val="00701B28"/>
    <w:rsid w:val="00701E6C"/>
    <w:rsid w:val="007021E3"/>
    <w:rsid w:val="00704D9E"/>
    <w:rsid w:val="007078F9"/>
    <w:rsid w:val="00710961"/>
    <w:rsid w:val="00710FB2"/>
    <w:rsid w:val="007126AD"/>
    <w:rsid w:val="00715283"/>
    <w:rsid w:val="00715B42"/>
    <w:rsid w:val="00717E9D"/>
    <w:rsid w:val="007211C8"/>
    <w:rsid w:val="007213EB"/>
    <w:rsid w:val="00721CD9"/>
    <w:rsid w:val="00721E45"/>
    <w:rsid w:val="00723069"/>
    <w:rsid w:val="007234F0"/>
    <w:rsid w:val="00724216"/>
    <w:rsid w:val="007258F5"/>
    <w:rsid w:val="007316B9"/>
    <w:rsid w:val="00731C65"/>
    <w:rsid w:val="00733223"/>
    <w:rsid w:val="00735D73"/>
    <w:rsid w:val="0073683E"/>
    <w:rsid w:val="00741943"/>
    <w:rsid w:val="00745A52"/>
    <w:rsid w:val="00746B1D"/>
    <w:rsid w:val="007470A3"/>
    <w:rsid w:val="00747915"/>
    <w:rsid w:val="007512D3"/>
    <w:rsid w:val="007518CA"/>
    <w:rsid w:val="007559F2"/>
    <w:rsid w:val="007605C6"/>
    <w:rsid w:val="00760C81"/>
    <w:rsid w:val="00760E3F"/>
    <w:rsid w:val="00761840"/>
    <w:rsid w:val="00761845"/>
    <w:rsid w:val="00762016"/>
    <w:rsid w:val="00762D66"/>
    <w:rsid w:val="00763301"/>
    <w:rsid w:val="00765AB9"/>
    <w:rsid w:val="00765B1E"/>
    <w:rsid w:val="00767DC4"/>
    <w:rsid w:val="007711FA"/>
    <w:rsid w:val="00773D1D"/>
    <w:rsid w:val="00774333"/>
    <w:rsid w:val="00774684"/>
    <w:rsid w:val="00775684"/>
    <w:rsid w:val="007761EE"/>
    <w:rsid w:val="0078057D"/>
    <w:rsid w:val="00780894"/>
    <w:rsid w:val="00781394"/>
    <w:rsid w:val="00781B8A"/>
    <w:rsid w:val="00782C9C"/>
    <w:rsid w:val="007831D3"/>
    <w:rsid w:val="007834B1"/>
    <w:rsid w:val="00784FC6"/>
    <w:rsid w:val="00787FF6"/>
    <w:rsid w:val="00792056"/>
    <w:rsid w:val="00794C6A"/>
    <w:rsid w:val="00795374"/>
    <w:rsid w:val="007961A7"/>
    <w:rsid w:val="0079732A"/>
    <w:rsid w:val="007A0466"/>
    <w:rsid w:val="007A0AB5"/>
    <w:rsid w:val="007A0ED7"/>
    <w:rsid w:val="007A1EF5"/>
    <w:rsid w:val="007A2C66"/>
    <w:rsid w:val="007A2D11"/>
    <w:rsid w:val="007A3098"/>
    <w:rsid w:val="007A40AE"/>
    <w:rsid w:val="007A4BBB"/>
    <w:rsid w:val="007A5649"/>
    <w:rsid w:val="007A5862"/>
    <w:rsid w:val="007A67F6"/>
    <w:rsid w:val="007A7453"/>
    <w:rsid w:val="007A7A96"/>
    <w:rsid w:val="007B05C6"/>
    <w:rsid w:val="007B0C8D"/>
    <w:rsid w:val="007B1DBE"/>
    <w:rsid w:val="007B21C3"/>
    <w:rsid w:val="007B2BE6"/>
    <w:rsid w:val="007B30C6"/>
    <w:rsid w:val="007B5259"/>
    <w:rsid w:val="007B595A"/>
    <w:rsid w:val="007B5BF0"/>
    <w:rsid w:val="007B69F8"/>
    <w:rsid w:val="007B7778"/>
    <w:rsid w:val="007C070E"/>
    <w:rsid w:val="007C1405"/>
    <w:rsid w:val="007C2432"/>
    <w:rsid w:val="007C6144"/>
    <w:rsid w:val="007C7363"/>
    <w:rsid w:val="007D0884"/>
    <w:rsid w:val="007D2B2D"/>
    <w:rsid w:val="007D5974"/>
    <w:rsid w:val="007D6110"/>
    <w:rsid w:val="007D7F4C"/>
    <w:rsid w:val="007E0168"/>
    <w:rsid w:val="007E051F"/>
    <w:rsid w:val="007E1221"/>
    <w:rsid w:val="007E32D5"/>
    <w:rsid w:val="007E3847"/>
    <w:rsid w:val="007E38CD"/>
    <w:rsid w:val="007E4469"/>
    <w:rsid w:val="007E54DB"/>
    <w:rsid w:val="007E5FF0"/>
    <w:rsid w:val="007F12E6"/>
    <w:rsid w:val="007F1448"/>
    <w:rsid w:val="007F48CF"/>
    <w:rsid w:val="007F4C9D"/>
    <w:rsid w:val="007F5AD8"/>
    <w:rsid w:val="007F62A0"/>
    <w:rsid w:val="007F7326"/>
    <w:rsid w:val="007F7396"/>
    <w:rsid w:val="007F7C9D"/>
    <w:rsid w:val="008000A3"/>
    <w:rsid w:val="0080091A"/>
    <w:rsid w:val="00800E93"/>
    <w:rsid w:val="00801CCC"/>
    <w:rsid w:val="00803174"/>
    <w:rsid w:val="00803F7C"/>
    <w:rsid w:val="00804C04"/>
    <w:rsid w:val="008062B5"/>
    <w:rsid w:val="008066FD"/>
    <w:rsid w:val="00806928"/>
    <w:rsid w:val="00806A7C"/>
    <w:rsid w:val="00807A9E"/>
    <w:rsid w:val="00811C11"/>
    <w:rsid w:val="00812083"/>
    <w:rsid w:val="00812760"/>
    <w:rsid w:val="00812BDF"/>
    <w:rsid w:val="00812E5D"/>
    <w:rsid w:val="0081304F"/>
    <w:rsid w:val="008172C3"/>
    <w:rsid w:val="00820BA7"/>
    <w:rsid w:val="00821018"/>
    <w:rsid w:val="0082125C"/>
    <w:rsid w:val="00822DDE"/>
    <w:rsid w:val="00824E7B"/>
    <w:rsid w:val="00825072"/>
    <w:rsid w:val="008250DB"/>
    <w:rsid w:val="008258AD"/>
    <w:rsid w:val="00826139"/>
    <w:rsid w:val="008309C5"/>
    <w:rsid w:val="0083151F"/>
    <w:rsid w:val="008327CD"/>
    <w:rsid w:val="00832A8C"/>
    <w:rsid w:val="0083310C"/>
    <w:rsid w:val="00834678"/>
    <w:rsid w:val="00835037"/>
    <w:rsid w:val="008356F4"/>
    <w:rsid w:val="00836BBA"/>
    <w:rsid w:val="00836F75"/>
    <w:rsid w:val="00837A9C"/>
    <w:rsid w:val="00837D2D"/>
    <w:rsid w:val="0084022D"/>
    <w:rsid w:val="00842B1F"/>
    <w:rsid w:val="00843BC9"/>
    <w:rsid w:val="00843DED"/>
    <w:rsid w:val="0084601B"/>
    <w:rsid w:val="008500BE"/>
    <w:rsid w:val="008526C0"/>
    <w:rsid w:val="008530F0"/>
    <w:rsid w:val="008543BD"/>
    <w:rsid w:val="00860A90"/>
    <w:rsid w:val="00860C01"/>
    <w:rsid w:val="00862829"/>
    <w:rsid w:val="008632E4"/>
    <w:rsid w:val="00863D1C"/>
    <w:rsid w:val="00870C5B"/>
    <w:rsid w:val="00871ADC"/>
    <w:rsid w:val="00873169"/>
    <w:rsid w:val="00875667"/>
    <w:rsid w:val="00875854"/>
    <w:rsid w:val="00875CB5"/>
    <w:rsid w:val="00875FD6"/>
    <w:rsid w:val="008803CC"/>
    <w:rsid w:val="008830D6"/>
    <w:rsid w:val="008843EE"/>
    <w:rsid w:val="00884C3A"/>
    <w:rsid w:val="00884E75"/>
    <w:rsid w:val="00884E83"/>
    <w:rsid w:val="00885E06"/>
    <w:rsid w:val="00891FDD"/>
    <w:rsid w:val="0089222C"/>
    <w:rsid w:val="008926AB"/>
    <w:rsid w:val="00894C55"/>
    <w:rsid w:val="008952AD"/>
    <w:rsid w:val="008963AF"/>
    <w:rsid w:val="00897B22"/>
    <w:rsid w:val="008A109C"/>
    <w:rsid w:val="008A1633"/>
    <w:rsid w:val="008A2191"/>
    <w:rsid w:val="008A252B"/>
    <w:rsid w:val="008A28A9"/>
    <w:rsid w:val="008A2B0A"/>
    <w:rsid w:val="008A301F"/>
    <w:rsid w:val="008A327C"/>
    <w:rsid w:val="008A3B7A"/>
    <w:rsid w:val="008A3F32"/>
    <w:rsid w:val="008A6251"/>
    <w:rsid w:val="008A6D3B"/>
    <w:rsid w:val="008B03C4"/>
    <w:rsid w:val="008B0C87"/>
    <w:rsid w:val="008B1C99"/>
    <w:rsid w:val="008B228D"/>
    <w:rsid w:val="008B2436"/>
    <w:rsid w:val="008B2B55"/>
    <w:rsid w:val="008B3305"/>
    <w:rsid w:val="008B573E"/>
    <w:rsid w:val="008B79E4"/>
    <w:rsid w:val="008C175A"/>
    <w:rsid w:val="008C2D56"/>
    <w:rsid w:val="008C3558"/>
    <w:rsid w:val="008C4D78"/>
    <w:rsid w:val="008D0D27"/>
    <w:rsid w:val="008D2A9C"/>
    <w:rsid w:val="008D2C2F"/>
    <w:rsid w:val="008D30C4"/>
    <w:rsid w:val="008D3E02"/>
    <w:rsid w:val="008D474D"/>
    <w:rsid w:val="008D5B56"/>
    <w:rsid w:val="008E0DD6"/>
    <w:rsid w:val="008E2624"/>
    <w:rsid w:val="008E322D"/>
    <w:rsid w:val="008E4647"/>
    <w:rsid w:val="008E493A"/>
    <w:rsid w:val="008E4CC9"/>
    <w:rsid w:val="008E50B4"/>
    <w:rsid w:val="008E560B"/>
    <w:rsid w:val="008E7441"/>
    <w:rsid w:val="008E76A2"/>
    <w:rsid w:val="008F0660"/>
    <w:rsid w:val="008F11F5"/>
    <w:rsid w:val="008F1574"/>
    <w:rsid w:val="008F2C5F"/>
    <w:rsid w:val="008F3858"/>
    <w:rsid w:val="008F397F"/>
    <w:rsid w:val="008F3AA7"/>
    <w:rsid w:val="008F72CB"/>
    <w:rsid w:val="0090141E"/>
    <w:rsid w:val="0090190C"/>
    <w:rsid w:val="00901FC9"/>
    <w:rsid w:val="00902D63"/>
    <w:rsid w:val="0090318C"/>
    <w:rsid w:val="009031E7"/>
    <w:rsid w:val="009032C5"/>
    <w:rsid w:val="009032D0"/>
    <w:rsid w:val="00903B7A"/>
    <w:rsid w:val="009042E9"/>
    <w:rsid w:val="009045A8"/>
    <w:rsid w:val="009046C6"/>
    <w:rsid w:val="00906407"/>
    <w:rsid w:val="009072C8"/>
    <w:rsid w:val="00907B5D"/>
    <w:rsid w:val="00910382"/>
    <w:rsid w:val="00911A1B"/>
    <w:rsid w:val="009125CA"/>
    <w:rsid w:val="00912F68"/>
    <w:rsid w:val="00914FC6"/>
    <w:rsid w:val="00916700"/>
    <w:rsid w:val="0092065F"/>
    <w:rsid w:val="0092249E"/>
    <w:rsid w:val="00923509"/>
    <w:rsid w:val="00927B7B"/>
    <w:rsid w:val="00927E39"/>
    <w:rsid w:val="009332FD"/>
    <w:rsid w:val="0093354F"/>
    <w:rsid w:val="0093483B"/>
    <w:rsid w:val="0093668F"/>
    <w:rsid w:val="0093738C"/>
    <w:rsid w:val="00937F0A"/>
    <w:rsid w:val="0094099A"/>
    <w:rsid w:val="00940D8F"/>
    <w:rsid w:val="00942DD6"/>
    <w:rsid w:val="00945CAC"/>
    <w:rsid w:val="00945F07"/>
    <w:rsid w:val="00946470"/>
    <w:rsid w:val="009466DE"/>
    <w:rsid w:val="00947A05"/>
    <w:rsid w:val="00947A83"/>
    <w:rsid w:val="00947D28"/>
    <w:rsid w:val="009504DB"/>
    <w:rsid w:val="00950540"/>
    <w:rsid w:val="00951D9B"/>
    <w:rsid w:val="009538A7"/>
    <w:rsid w:val="0095570E"/>
    <w:rsid w:val="00955989"/>
    <w:rsid w:val="00957E18"/>
    <w:rsid w:val="00960531"/>
    <w:rsid w:val="00960AC6"/>
    <w:rsid w:val="00961B41"/>
    <w:rsid w:val="00963829"/>
    <w:rsid w:val="009642E4"/>
    <w:rsid w:val="00965759"/>
    <w:rsid w:val="0096705F"/>
    <w:rsid w:val="00970863"/>
    <w:rsid w:val="00971336"/>
    <w:rsid w:val="00971977"/>
    <w:rsid w:val="00983397"/>
    <w:rsid w:val="00983B16"/>
    <w:rsid w:val="00984620"/>
    <w:rsid w:val="0098688C"/>
    <w:rsid w:val="00990909"/>
    <w:rsid w:val="009912CD"/>
    <w:rsid w:val="00991F75"/>
    <w:rsid w:val="00992ECB"/>
    <w:rsid w:val="00993F9A"/>
    <w:rsid w:val="00995022"/>
    <w:rsid w:val="0099601A"/>
    <w:rsid w:val="00996AD5"/>
    <w:rsid w:val="0099787E"/>
    <w:rsid w:val="009A0263"/>
    <w:rsid w:val="009A1145"/>
    <w:rsid w:val="009A1177"/>
    <w:rsid w:val="009A13EC"/>
    <w:rsid w:val="009A2913"/>
    <w:rsid w:val="009A4658"/>
    <w:rsid w:val="009A533B"/>
    <w:rsid w:val="009A5B2F"/>
    <w:rsid w:val="009A5BF1"/>
    <w:rsid w:val="009A5FC2"/>
    <w:rsid w:val="009B04E0"/>
    <w:rsid w:val="009B22B3"/>
    <w:rsid w:val="009B3ECD"/>
    <w:rsid w:val="009B495F"/>
    <w:rsid w:val="009B4B4D"/>
    <w:rsid w:val="009B5DA1"/>
    <w:rsid w:val="009B5F6C"/>
    <w:rsid w:val="009B72C9"/>
    <w:rsid w:val="009B77ED"/>
    <w:rsid w:val="009B7BBD"/>
    <w:rsid w:val="009C177D"/>
    <w:rsid w:val="009C4C53"/>
    <w:rsid w:val="009C534E"/>
    <w:rsid w:val="009C5E30"/>
    <w:rsid w:val="009C778E"/>
    <w:rsid w:val="009C7874"/>
    <w:rsid w:val="009C78AF"/>
    <w:rsid w:val="009D0D9C"/>
    <w:rsid w:val="009D1261"/>
    <w:rsid w:val="009D30CF"/>
    <w:rsid w:val="009D39A7"/>
    <w:rsid w:val="009D6A0D"/>
    <w:rsid w:val="009D7A7C"/>
    <w:rsid w:val="009D7C8D"/>
    <w:rsid w:val="009E0321"/>
    <w:rsid w:val="009E0590"/>
    <w:rsid w:val="009E1893"/>
    <w:rsid w:val="009E4AB6"/>
    <w:rsid w:val="009E528F"/>
    <w:rsid w:val="009E53EC"/>
    <w:rsid w:val="009F04AA"/>
    <w:rsid w:val="009F1310"/>
    <w:rsid w:val="009F14A4"/>
    <w:rsid w:val="009F1D26"/>
    <w:rsid w:val="009F223D"/>
    <w:rsid w:val="009F3313"/>
    <w:rsid w:val="009F3C18"/>
    <w:rsid w:val="009F72C6"/>
    <w:rsid w:val="009F7335"/>
    <w:rsid w:val="00A00D17"/>
    <w:rsid w:val="00A0106A"/>
    <w:rsid w:val="00A0547F"/>
    <w:rsid w:val="00A058E9"/>
    <w:rsid w:val="00A05C11"/>
    <w:rsid w:val="00A05F25"/>
    <w:rsid w:val="00A06729"/>
    <w:rsid w:val="00A071C6"/>
    <w:rsid w:val="00A106A9"/>
    <w:rsid w:val="00A11360"/>
    <w:rsid w:val="00A11DF5"/>
    <w:rsid w:val="00A1433E"/>
    <w:rsid w:val="00A14405"/>
    <w:rsid w:val="00A1651C"/>
    <w:rsid w:val="00A16B8B"/>
    <w:rsid w:val="00A17B78"/>
    <w:rsid w:val="00A208C0"/>
    <w:rsid w:val="00A20938"/>
    <w:rsid w:val="00A20C99"/>
    <w:rsid w:val="00A2154D"/>
    <w:rsid w:val="00A21925"/>
    <w:rsid w:val="00A23CB3"/>
    <w:rsid w:val="00A24776"/>
    <w:rsid w:val="00A26242"/>
    <w:rsid w:val="00A2684E"/>
    <w:rsid w:val="00A26C81"/>
    <w:rsid w:val="00A27151"/>
    <w:rsid w:val="00A274FE"/>
    <w:rsid w:val="00A278AA"/>
    <w:rsid w:val="00A30AFC"/>
    <w:rsid w:val="00A33B21"/>
    <w:rsid w:val="00A34A3F"/>
    <w:rsid w:val="00A4015E"/>
    <w:rsid w:val="00A40C27"/>
    <w:rsid w:val="00A41FC0"/>
    <w:rsid w:val="00A44506"/>
    <w:rsid w:val="00A447E6"/>
    <w:rsid w:val="00A4540B"/>
    <w:rsid w:val="00A46DDB"/>
    <w:rsid w:val="00A47096"/>
    <w:rsid w:val="00A477FE"/>
    <w:rsid w:val="00A501D1"/>
    <w:rsid w:val="00A5111F"/>
    <w:rsid w:val="00A51770"/>
    <w:rsid w:val="00A51E92"/>
    <w:rsid w:val="00A54042"/>
    <w:rsid w:val="00A55DC4"/>
    <w:rsid w:val="00A56227"/>
    <w:rsid w:val="00A57785"/>
    <w:rsid w:val="00A61CBC"/>
    <w:rsid w:val="00A63CC9"/>
    <w:rsid w:val="00A64C35"/>
    <w:rsid w:val="00A66F5F"/>
    <w:rsid w:val="00A67D4D"/>
    <w:rsid w:val="00A67DB4"/>
    <w:rsid w:val="00A70BEE"/>
    <w:rsid w:val="00A71111"/>
    <w:rsid w:val="00A711D3"/>
    <w:rsid w:val="00A71203"/>
    <w:rsid w:val="00A73729"/>
    <w:rsid w:val="00A751DA"/>
    <w:rsid w:val="00A75344"/>
    <w:rsid w:val="00A76657"/>
    <w:rsid w:val="00A77052"/>
    <w:rsid w:val="00A810D5"/>
    <w:rsid w:val="00A83EAB"/>
    <w:rsid w:val="00A8425C"/>
    <w:rsid w:val="00A869BA"/>
    <w:rsid w:val="00A874B8"/>
    <w:rsid w:val="00A90C05"/>
    <w:rsid w:val="00A91119"/>
    <w:rsid w:val="00A917ED"/>
    <w:rsid w:val="00A91D05"/>
    <w:rsid w:val="00A91D69"/>
    <w:rsid w:val="00A9282E"/>
    <w:rsid w:val="00A92BBA"/>
    <w:rsid w:val="00A938CB"/>
    <w:rsid w:val="00A943E9"/>
    <w:rsid w:val="00A959E0"/>
    <w:rsid w:val="00A95D30"/>
    <w:rsid w:val="00A97396"/>
    <w:rsid w:val="00A974A4"/>
    <w:rsid w:val="00A97C5E"/>
    <w:rsid w:val="00A97FF2"/>
    <w:rsid w:val="00AA057E"/>
    <w:rsid w:val="00AA259A"/>
    <w:rsid w:val="00AA4BCD"/>
    <w:rsid w:val="00AA51D2"/>
    <w:rsid w:val="00AB074C"/>
    <w:rsid w:val="00AB1013"/>
    <w:rsid w:val="00AB10C8"/>
    <w:rsid w:val="00AB1667"/>
    <w:rsid w:val="00AB4B86"/>
    <w:rsid w:val="00AB6453"/>
    <w:rsid w:val="00AB6625"/>
    <w:rsid w:val="00AB6EAE"/>
    <w:rsid w:val="00AC4107"/>
    <w:rsid w:val="00AC46DE"/>
    <w:rsid w:val="00AC76B0"/>
    <w:rsid w:val="00AC7E59"/>
    <w:rsid w:val="00AD038B"/>
    <w:rsid w:val="00AD1F33"/>
    <w:rsid w:val="00AD2811"/>
    <w:rsid w:val="00AD28DD"/>
    <w:rsid w:val="00AD387A"/>
    <w:rsid w:val="00AD55DB"/>
    <w:rsid w:val="00AD56F4"/>
    <w:rsid w:val="00AD746D"/>
    <w:rsid w:val="00AD7D4A"/>
    <w:rsid w:val="00AE04AF"/>
    <w:rsid w:val="00AE2621"/>
    <w:rsid w:val="00AE2C8B"/>
    <w:rsid w:val="00AE3675"/>
    <w:rsid w:val="00AE3724"/>
    <w:rsid w:val="00AE3B3B"/>
    <w:rsid w:val="00AE4053"/>
    <w:rsid w:val="00AE7391"/>
    <w:rsid w:val="00AF1FFD"/>
    <w:rsid w:val="00AF208C"/>
    <w:rsid w:val="00AF214B"/>
    <w:rsid w:val="00AF4B4E"/>
    <w:rsid w:val="00AF65F4"/>
    <w:rsid w:val="00AF768C"/>
    <w:rsid w:val="00AF7F6D"/>
    <w:rsid w:val="00AF7FDC"/>
    <w:rsid w:val="00B003D3"/>
    <w:rsid w:val="00B01E6B"/>
    <w:rsid w:val="00B026DB"/>
    <w:rsid w:val="00B0288F"/>
    <w:rsid w:val="00B0356A"/>
    <w:rsid w:val="00B04145"/>
    <w:rsid w:val="00B04F2A"/>
    <w:rsid w:val="00B06011"/>
    <w:rsid w:val="00B0607F"/>
    <w:rsid w:val="00B06ACC"/>
    <w:rsid w:val="00B076B8"/>
    <w:rsid w:val="00B1024B"/>
    <w:rsid w:val="00B106ED"/>
    <w:rsid w:val="00B10D39"/>
    <w:rsid w:val="00B116C9"/>
    <w:rsid w:val="00B11ADC"/>
    <w:rsid w:val="00B12B54"/>
    <w:rsid w:val="00B12EA4"/>
    <w:rsid w:val="00B1349C"/>
    <w:rsid w:val="00B14D8C"/>
    <w:rsid w:val="00B1671E"/>
    <w:rsid w:val="00B17291"/>
    <w:rsid w:val="00B1742B"/>
    <w:rsid w:val="00B20796"/>
    <w:rsid w:val="00B20F91"/>
    <w:rsid w:val="00B21372"/>
    <w:rsid w:val="00B21DBE"/>
    <w:rsid w:val="00B24D2E"/>
    <w:rsid w:val="00B24E5F"/>
    <w:rsid w:val="00B24F81"/>
    <w:rsid w:val="00B25C67"/>
    <w:rsid w:val="00B26345"/>
    <w:rsid w:val="00B274D4"/>
    <w:rsid w:val="00B276F7"/>
    <w:rsid w:val="00B3092B"/>
    <w:rsid w:val="00B34E8C"/>
    <w:rsid w:val="00B36961"/>
    <w:rsid w:val="00B3746F"/>
    <w:rsid w:val="00B37AD0"/>
    <w:rsid w:val="00B412D4"/>
    <w:rsid w:val="00B4273A"/>
    <w:rsid w:val="00B433D8"/>
    <w:rsid w:val="00B43EDD"/>
    <w:rsid w:val="00B45A8B"/>
    <w:rsid w:val="00B45AC5"/>
    <w:rsid w:val="00B47A6C"/>
    <w:rsid w:val="00B50A55"/>
    <w:rsid w:val="00B518B8"/>
    <w:rsid w:val="00B53663"/>
    <w:rsid w:val="00B54BC4"/>
    <w:rsid w:val="00B55900"/>
    <w:rsid w:val="00B56130"/>
    <w:rsid w:val="00B56919"/>
    <w:rsid w:val="00B60D2F"/>
    <w:rsid w:val="00B612D7"/>
    <w:rsid w:val="00B62F25"/>
    <w:rsid w:val="00B63C25"/>
    <w:rsid w:val="00B64D68"/>
    <w:rsid w:val="00B66907"/>
    <w:rsid w:val="00B66B81"/>
    <w:rsid w:val="00B67314"/>
    <w:rsid w:val="00B67725"/>
    <w:rsid w:val="00B67BD7"/>
    <w:rsid w:val="00B70518"/>
    <w:rsid w:val="00B7111D"/>
    <w:rsid w:val="00B71CAD"/>
    <w:rsid w:val="00B7377A"/>
    <w:rsid w:val="00B74589"/>
    <w:rsid w:val="00B74D4E"/>
    <w:rsid w:val="00B7573C"/>
    <w:rsid w:val="00B75A9D"/>
    <w:rsid w:val="00B77790"/>
    <w:rsid w:val="00B810F9"/>
    <w:rsid w:val="00B84F3C"/>
    <w:rsid w:val="00B856C1"/>
    <w:rsid w:val="00B86E21"/>
    <w:rsid w:val="00B86E62"/>
    <w:rsid w:val="00B93E05"/>
    <w:rsid w:val="00B971CC"/>
    <w:rsid w:val="00B97986"/>
    <w:rsid w:val="00BA0DDC"/>
    <w:rsid w:val="00BA2A22"/>
    <w:rsid w:val="00BA2BA4"/>
    <w:rsid w:val="00BA38D6"/>
    <w:rsid w:val="00BA569A"/>
    <w:rsid w:val="00BA5D35"/>
    <w:rsid w:val="00BA6102"/>
    <w:rsid w:val="00BA614A"/>
    <w:rsid w:val="00BB0140"/>
    <w:rsid w:val="00BB01B3"/>
    <w:rsid w:val="00BB0D60"/>
    <w:rsid w:val="00BB0E41"/>
    <w:rsid w:val="00BB1833"/>
    <w:rsid w:val="00BB27A5"/>
    <w:rsid w:val="00BB47C6"/>
    <w:rsid w:val="00BB5AE3"/>
    <w:rsid w:val="00BB6C9A"/>
    <w:rsid w:val="00BC006E"/>
    <w:rsid w:val="00BC1A1C"/>
    <w:rsid w:val="00BC4946"/>
    <w:rsid w:val="00BC5D96"/>
    <w:rsid w:val="00BC6E7A"/>
    <w:rsid w:val="00BD1140"/>
    <w:rsid w:val="00BD1955"/>
    <w:rsid w:val="00BD2583"/>
    <w:rsid w:val="00BD32E4"/>
    <w:rsid w:val="00BD36BF"/>
    <w:rsid w:val="00BD3843"/>
    <w:rsid w:val="00BD38A2"/>
    <w:rsid w:val="00BD41BC"/>
    <w:rsid w:val="00BD579E"/>
    <w:rsid w:val="00BD57A8"/>
    <w:rsid w:val="00BD5CAB"/>
    <w:rsid w:val="00BD63FD"/>
    <w:rsid w:val="00BE0688"/>
    <w:rsid w:val="00BE1261"/>
    <w:rsid w:val="00BE3337"/>
    <w:rsid w:val="00BE4DFA"/>
    <w:rsid w:val="00BE5887"/>
    <w:rsid w:val="00BE680B"/>
    <w:rsid w:val="00BE6A84"/>
    <w:rsid w:val="00BE7089"/>
    <w:rsid w:val="00BE7AA7"/>
    <w:rsid w:val="00BF075D"/>
    <w:rsid w:val="00BF12E9"/>
    <w:rsid w:val="00BF2A26"/>
    <w:rsid w:val="00BF2A5C"/>
    <w:rsid w:val="00BF2EE6"/>
    <w:rsid w:val="00BF33BD"/>
    <w:rsid w:val="00BF4E16"/>
    <w:rsid w:val="00BF5A59"/>
    <w:rsid w:val="00BF5EE1"/>
    <w:rsid w:val="00BF7716"/>
    <w:rsid w:val="00BF7F44"/>
    <w:rsid w:val="00C01A6D"/>
    <w:rsid w:val="00C036A6"/>
    <w:rsid w:val="00C05A3B"/>
    <w:rsid w:val="00C05CB8"/>
    <w:rsid w:val="00C073D6"/>
    <w:rsid w:val="00C10BF1"/>
    <w:rsid w:val="00C1542A"/>
    <w:rsid w:val="00C16D49"/>
    <w:rsid w:val="00C17D52"/>
    <w:rsid w:val="00C17E43"/>
    <w:rsid w:val="00C20A26"/>
    <w:rsid w:val="00C2380D"/>
    <w:rsid w:val="00C2593C"/>
    <w:rsid w:val="00C27AE1"/>
    <w:rsid w:val="00C30248"/>
    <w:rsid w:val="00C3235C"/>
    <w:rsid w:val="00C33C1C"/>
    <w:rsid w:val="00C3429B"/>
    <w:rsid w:val="00C34951"/>
    <w:rsid w:val="00C35DC2"/>
    <w:rsid w:val="00C36DA2"/>
    <w:rsid w:val="00C37014"/>
    <w:rsid w:val="00C37101"/>
    <w:rsid w:val="00C37195"/>
    <w:rsid w:val="00C374CF"/>
    <w:rsid w:val="00C37BC1"/>
    <w:rsid w:val="00C42451"/>
    <w:rsid w:val="00C428C4"/>
    <w:rsid w:val="00C42AD8"/>
    <w:rsid w:val="00C442CA"/>
    <w:rsid w:val="00C44335"/>
    <w:rsid w:val="00C44D76"/>
    <w:rsid w:val="00C47692"/>
    <w:rsid w:val="00C51A2E"/>
    <w:rsid w:val="00C52EC5"/>
    <w:rsid w:val="00C53FF9"/>
    <w:rsid w:val="00C54073"/>
    <w:rsid w:val="00C556DF"/>
    <w:rsid w:val="00C56A46"/>
    <w:rsid w:val="00C56F0E"/>
    <w:rsid w:val="00C60C7F"/>
    <w:rsid w:val="00C60F49"/>
    <w:rsid w:val="00C63194"/>
    <w:rsid w:val="00C63DCD"/>
    <w:rsid w:val="00C6497F"/>
    <w:rsid w:val="00C64CE8"/>
    <w:rsid w:val="00C669F1"/>
    <w:rsid w:val="00C66A22"/>
    <w:rsid w:val="00C67563"/>
    <w:rsid w:val="00C6797C"/>
    <w:rsid w:val="00C703CC"/>
    <w:rsid w:val="00C70579"/>
    <w:rsid w:val="00C72D21"/>
    <w:rsid w:val="00C739EB"/>
    <w:rsid w:val="00C73B23"/>
    <w:rsid w:val="00C74520"/>
    <w:rsid w:val="00C76723"/>
    <w:rsid w:val="00C770AF"/>
    <w:rsid w:val="00C779DD"/>
    <w:rsid w:val="00C77F3B"/>
    <w:rsid w:val="00C80813"/>
    <w:rsid w:val="00C80D6D"/>
    <w:rsid w:val="00C830F1"/>
    <w:rsid w:val="00C83C30"/>
    <w:rsid w:val="00C83E72"/>
    <w:rsid w:val="00C8412D"/>
    <w:rsid w:val="00C86C47"/>
    <w:rsid w:val="00C9083D"/>
    <w:rsid w:val="00C9110D"/>
    <w:rsid w:val="00C918A5"/>
    <w:rsid w:val="00C91923"/>
    <w:rsid w:val="00C93836"/>
    <w:rsid w:val="00C94419"/>
    <w:rsid w:val="00C949A8"/>
    <w:rsid w:val="00C9519F"/>
    <w:rsid w:val="00C9793C"/>
    <w:rsid w:val="00CA036D"/>
    <w:rsid w:val="00CA0EAA"/>
    <w:rsid w:val="00CA307F"/>
    <w:rsid w:val="00CA487B"/>
    <w:rsid w:val="00CA6825"/>
    <w:rsid w:val="00CB0890"/>
    <w:rsid w:val="00CB136D"/>
    <w:rsid w:val="00CB2C24"/>
    <w:rsid w:val="00CB53FB"/>
    <w:rsid w:val="00CB5B2F"/>
    <w:rsid w:val="00CB640A"/>
    <w:rsid w:val="00CB6430"/>
    <w:rsid w:val="00CB6E6A"/>
    <w:rsid w:val="00CB73C4"/>
    <w:rsid w:val="00CB7A18"/>
    <w:rsid w:val="00CB7EF0"/>
    <w:rsid w:val="00CC22DC"/>
    <w:rsid w:val="00CC2ADA"/>
    <w:rsid w:val="00CC61AC"/>
    <w:rsid w:val="00CC670F"/>
    <w:rsid w:val="00CC7BE2"/>
    <w:rsid w:val="00CD2914"/>
    <w:rsid w:val="00CD3008"/>
    <w:rsid w:val="00CD4027"/>
    <w:rsid w:val="00CD7BED"/>
    <w:rsid w:val="00CE1251"/>
    <w:rsid w:val="00CE3673"/>
    <w:rsid w:val="00CE3B43"/>
    <w:rsid w:val="00CE5684"/>
    <w:rsid w:val="00CE7014"/>
    <w:rsid w:val="00CE7DDC"/>
    <w:rsid w:val="00CF30E3"/>
    <w:rsid w:val="00CF3AC1"/>
    <w:rsid w:val="00CF4B96"/>
    <w:rsid w:val="00CF4C69"/>
    <w:rsid w:val="00CF63E6"/>
    <w:rsid w:val="00CF6466"/>
    <w:rsid w:val="00CF6868"/>
    <w:rsid w:val="00CF7D02"/>
    <w:rsid w:val="00D00A5B"/>
    <w:rsid w:val="00D00E20"/>
    <w:rsid w:val="00D02486"/>
    <w:rsid w:val="00D025E8"/>
    <w:rsid w:val="00D02859"/>
    <w:rsid w:val="00D03194"/>
    <w:rsid w:val="00D03756"/>
    <w:rsid w:val="00D0435C"/>
    <w:rsid w:val="00D04BA8"/>
    <w:rsid w:val="00D04DF3"/>
    <w:rsid w:val="00D05BE1"/>
    <w:rsid w:val="00D063E2"/>
    <w:rsid w:val="00D07125"/>
    <w:rsid w:val="00D07483"/>
    <w:rsid w:val="00D10FC9"/>
    <w:rsid w:val="00D11C10"/>
    <w:rsid w:val="00D12CEB"/>
    <w:rsid w:val="00D15283"/>
    <w:rsid w:val="00D158D4"/>
    <w:rsid w:val="00D16064"/>
    <w:rsid w:val="00D17239"/>
    <w:rsid w:val="00D20544"/>
    <w:rsid w:val="00D20F55"/>
    <w:rsid w:val="00D2184D"/>
    <w:rsid w:val="00D22763"/>
    <w:rsid w:val="00D232DE"/>
    <w:rsid w:val="00D23C90"/>
    <w:rsid w:val="00D24AC5"/>
    <w:rsid w:val="00D263D4"/>
    <w:rsid w:val="00D26478"/>
    <w:rsid w:val="00D26735"/>
    <w:rsid w:val="00D27433"/>
    <w:rsid w:val="00D274A7"/>
    <w:rsid w:val="00D278E5"/>
    <w:rsid w:val="00D30272"/>
    <w:rsid w:val="00D30AEE"/>
    <w:rsid w:val="00D30BD8"/>
    <w:rsid w:val="00D3401B"/>
    <w:rsid w:val="00D35475"/>
    <w:rsid w:val="00D36D71"/>
    <w:rsid w:val="00D37F61"/>
    <w:rsid w:val="00D42C35"/>
    <w:rsid w:val="00D4389D"/>
    <w:rsid w:val="00D43CDA"/>
    <w:rsid w:val="00D45B73"/>
    <w:rsid w:val="00D45BF4"/>
    <w:rsid w:val="00D462B5"/>
    <w:rsid w:val="00D47AE6"/>
    <w:rsid w:val="00D502E4"/>
    <w:rsid w:val="00D535B8"/>
    <w:rsid w:val="00D6021C"/>
    <w:rsid w:val="00D615A9"/>
    <w:rsid w:val="00D62463"/>
    <w:rsid w:val="00D6404B"/>
    <w:rsid w:val="00D64DBD"/>
    <w:rsid w:val="00D672B7"/>
    <w:rsid w:val="00D672F7"/>
    <w:rsid w:val="00D71E1A"/>
    <w:rsid w:val="00D72BAD"/>
    <w:rsid w:val="00D72DC8"/>
    <w:rsid w:val="00D72E02"/>
    <w:rsid w:val="00D73A37"/>
    <w:rsid w:val="00D750CD"/>
    <w:rsid w:val="00D757BE"/>
    <w:rsid w:val="00D77850"/>
    <w:rsid w:val="00D803F3"/>
    <w:rsid w:val="00D80A75"/>
    <w:rsid w:val="00D81651"/>
    <w:rsid w:val="00D81FCD"/>
    <w:rsid w:val="00D91A3B"/>
    <w:rsid w:val="00D92989"/>
    <w:rsid w:val="00D9456A"/>
    <w:rsid w:val="00D97247"/>
    <w:rsid w:val="00DA04D3"/>
    <w:rsid w:val="00DA093D"/>
    <w:rsid w:val="00DA0A33"/>
    <w:rsid w:val="00DA2C1D"/>
    <w:rsid w:val="00DA2DE3"/>
    <w:rsid w:val="00DA3213"/>
    <w:rsid w:val="00DA5058"/>
    <w:rsid w:val="00DA5313"/>
    <w:rsid w:val="00DA5DE4"/>
    <w:rsid w:val="00DA7D76"/>
    <w:rsid w:val="00DA7F9C"/>
    <w:rsid w:val="00DB060F"/>
    <w:rsid w:val="00DB2164"/>
    <w:rsid w:val="00DB37F6"/>
    <w:rsid w:val="00DB3AB2"/>
    <w:rsid w:val="00DB3B7A"/>
    <w:rsid w:val="00DB3C4D"/>
    <w:rsid w:val="00DB3D79"/>
    <w:rsid w:val="00DB464B"/>
    <w:rsid w:val="00DB545E"/>
    <w:rsid w:val="00DB7612"/>
    <w:rsid w:val="00DC049A"/>
    <w:rsid w:val="00DC3658"/>
    <w:rsid w:val="00DC7D2C"/>
    <w:rsid w:val="00DD0EF4"/>
    <w:rsid w:val="00DD1274"/>
    <w:rsid w:val="00DD425A"/>
    <w:rsid w:val="00DD42C8"/>
    <w:rsid w:val="00DD4DAC"/>
    <w:rsid w:val="00DD52B9"/>
    <w:rsid w:val="00DD7C59"/>
    <w:rsid w:val="00DD7DDA"/>
    <w:rsid w:val="00DD7E10"/>
    <w:rsid w:val="00DD7E55"/>
    <w:rsid w:val="00DE00BF"/>
    <w:rsid w:val="00DE0197"/>
    <w:rsid w:val="00DE0C85"/>
    <w:rsid w:val="00DE1781"/>
    <w:rsid w:val="00DE2230"/>
    <w:rsid w:val="00DE244A"/>
    <w:rsid w:val="00DE2A66"/>
    <w:rsid w:val="00DE2B10"/>
    <w:rsid w:val="00DE5042"/>
    <w:rsid w:val="00DE5695"/>
    <w:rsid w:val="00DE5A13"/>
    <w:rsid w:val="00DE707E"/>
    <w:rsid w:val="00DF0F5F"/>
    <w:rsid w:val="00DF199E"/>
    <w:rsid w:val="00DF1CF7"/>
    <w:rsid w:val="00DF1D3C"/>
    <w:rsid w:val="00DF1E2C"/>
    <w:rsid w:val="00DF2344"/>
    <w:rsid w:val="00DF3EA6"/>
    <w:rsid w:val="00DF550A"/>
    <w:rsid w:val="00DF60D0"/>
    <w:rsid w:val="00DF7B58"/>
    <w:rsid w:val="00DF7DF8"/>
    <w:rsid w:val="00E0074D"/>
    <w:rsid w:val="00E00804"/>
    <w:rsid w:val="00E00C86"/>
    <w:rsid w:val="00E00D77"/>
    <w:rsid w:val="00E00DB3"/>
    <w:rsid w:val="00E00FE5"/>
    <w:rsid w:val="00E01359"/>
    <w:rsid w:val="00E02626"/>
    <w:rsid w:val="00E0527F"/>
    <w:rsid w:val="00E05FAA"/>
    <w:rsid w:val="00E076A9"/>
    <w:rsid w:val="00E10EEC"/>
    <w:rsid w:val="00E12718"/>
    <w:rsid w:val="00E144AD"/>
    <w:rsid w:val="00E15AD8"/>
    <w:rsid w:val="00E15DE8"/>
    <w:rsid w:val="00E1619A"/>
    <w:rsid w:val="00E1712D"/>
    <w:rsid w:val="00E177B5"/>
    <w:rsid w:val="00E216FB"/>
    <w:rsid w:val="00E24C4C"/>
    <w:rsid w:val="00E26792"/>
    <w:rsid w:val="00E2692A"/>
    <w:rsid w:val="00E3031B"/>
    <w:rsid w:val="00E305E9"/>
    <w:rsid w:val="00E30F98"/>
    <w:rsid w:val="00E31FBD"/>
    <w:rsid w:val="00E324FC"/>
    <w:rsid w:val="00E352AB"/>
    <w:rsid w:val="00E3607D"/>
    <w:rsid w:val="00E37314"/>
    <w:rsid w:val="00E405F6"/>
    <w:rsid w:val="00E405FB"/>
    <w:rsid w:val="00E41DA1"/>
    <w:rsid w:val="00E4236E"/>
    <w:rsid w:val="00E43125"/>
    <w:rsid w:val="00E43310"/>
    <w:rsid w:val="00E442F5"/>
    <w:rsid w:val="00E44A27"/>
    <w:rsid w:val="00E45210"/>
    <w:rsid w:val="00E45554"/>
    <w:rsid w:val="00E53341"/>
    <w:rsid w:val="00E546A9"/>
    <w:rsid w:val="00E547C2"/>
    <w:rsid w:val="00E54F91"/>
    <w:rsid w:val="00E556C7"/>
    <w:rsid w:val="00E55946"/>
    <w:rsid w:val="00E55EE9"/>
    <w:rsid w:val="00E57D27"/>
    <w:rsid w:val="00E6084B"/>
    <w:rsid w:val="00E608C8"/>
    <w:rsid w:val="00E60F36"/>
    <w:rsid w:val="00E647D6"/>
    <w:rsid w:val="00E70B78"/>
    <w:rsid w:val="00E714BE"/>
    <w:rsid w:val="00E71989"/>
    <w:rsid w:val="00E71BFD"/>
    <w:rsid w:val="00E71CE5"/>
    <w:rsid w:val="00E727D1"/>
    <w:rsid w:val="00E740A5"/>
    <w:rsid w:val="00E74EF5"/>
    <w:rsid w:val="00E75D61"/>
    <w:rsid w:val="00E768C2"/>
    <w:rsid w:val="00E8023B"/>
    <w:rsid w:val="00E8131C"/>
    <w:rsid w:val="00E81F7A"/>
    <w:rsid w:val="00E82CE8"/>
    <w:rsid w:val="00E83195"/>
    <w:rsid w:val="00E84150"/>
    <w:rsid w:val="00E85562"/>
    <w:rsid w:val="00E9048B"/>
    <w:rsid w:val="00E90692"/>
    <w:rsid w:val="00E9130B"/>
    <w:rsid w:val="00E9493D"/>
    <w:rsid w:val="00E963EC"/>
    <w:rsid w:val="00E965C2"/>
    <w:rsid w:val="00E9775F"/>
    <w:rsid w:val="00E97D4F"/>
    <w:rsid w:val="00E97F5E"/>
    <w:rsid w:val="00EA0BC2"/>
    <w:rsid w:val="00EA0C1F"/>
    <w:rsid w:val="00EA0EBA"/>
    <w:rsid w:val="00EA1B48"/>
    <w:rsid w:val="00EA2AE8"/>
    <w:rsid w:val="00EA3846"/>
    <w:rsid w:val="00EA3AD3"/>
    <w:rsid w:val="00EA448F"/>
    <w:rsid w:val="00EA4A0A"/>
    <w:rsid w:val="00EA58BF"/>
    <w:rsid w:val="00EA5D5B"/>
    <w:rsid w:val="00EA6477"/>
    <w:rsid w:val="00EB015D"/>
    <w:rsid w:val="00EB0D10"/>
    <w:rsid w:val="00EB2A7D"/>
    <w:rsid w:val="00EB3F31"/>
    <w:rsid w:val="00EB407E"/>
    <w:rsid w:val="00EB458A"/>
    <w:rsid w:val="00EB6516"/>
    <w:rsid w:val="00EB6847"/>
    <w:rsid w:val="00EB6B7D"/>
    <w:rsid w:val="00EB6C63"/>
    <w:rsid w:val="00EB6D18"/>
    <w:rsid w:val="00EB7938"/>
    <w:rsid w:val="00EC00D2"/>
    <w:rsid w:val="00EC0678"/>
    <w:rsid w:val="00EC09A4"/>
    <w:rsid w:val="00EC0B17"/>
    <w:rsid w:val="00EC1466"/>
    <w:rsid w:val="00EC1486"/>
    <w:rsid w:val="00EC1557"/>
    <w:rsid w:val="00EC3631"/>
    <w:rsid w:val="00EC374F"/>
    <w:rsid w:val="00EC39D6"/>
    <w:rsid w:val="00EC77F3"/>
    <w:rsid w:val="00ED0929"/>
    <w:rsid w:val="00ED171A"/>
    <w:rsid w:val="00ED21B8"/>
    <w:rsid w:val="00ED3800"/>
    <w:rsid w:val="00ED41F5"/>
    <w:rsid w:val="00ED4DDE"/>
    <w:rsid w:val="00ED6A95"/>
    <w:rsid w:val="00ED7935"/>
    <w:rsid w:val="00EE096B"/>
    <w:rsid w:val="00EE0A2D"/>
    <w:rsid w:val="00EE1783"/>
    <w:rsid w:val="00EE1947"/>
    <w:rsid w:val="00EE218B"/>
    <w:rsid w:val="00EE21D6"/>
    <w:rsid w:val="00EE32F8"/>
    <w:rsid w:val="00EE550F"/>
    <w:rsid w:val="00EE6C1A"/>
    <w:rsid w:val="00EE6D8E"/>
    <w:rsid w:val="00EF157E"/>
    <w:rsid w:val="00EF3F81"/>
    <w:rsid w:val="00EF40EA"/>
    <w:rsid w:val="00EF472D"/>
    <w:rsid w:val="00EF48AC"/>
    <w:rsid w:val="00EF5577"/>
    <w:rsid w:val="00EF579D"/>
    <w:rsid w:val="00EF6C22"/>
    <w:rsid w:val="00EF6D51"/>
    <w:rsid w:val="00EF6F1C"/>
    <w:rsid w:val="00F012BA"/>
    <w:rsid w:val="00F0133A"/>
    <w:rsid w:val="00F02202"/>
    <w:rsid w:val="00F02696"/>
    <w:rsid w:val="00F02F9B"/>
    <w:rsid w:val="00F0440F"/>
    <w:rsid w:val="00F0476C"/>
    <w:rsid w:val="00F04955"/>
    <w:rsid w:val="00F07164"/>
    <w:rsid w:val="00F10539"/>
    <w:rsid w:val="00F120D4"/>
    <w:rsid w:val="00F13ACA"/>
    <w:rsid w:val="00F15306"/>
    <w:rsid w:val="00F17684"/>
    <w:rsid w:val="00F209F0"/>
    <w:rsid w:val="00F2165B"/>
    <w:rsid w:val="00F226BE"/>
    <w:rsid w:val="00F236B6"/>
    <w:rsid w:val="00F24DDA"/>
    <w:rsid w:val="00F252B9"/>
    <w:rsid w:val="00F25772"/>
    <w:rsid w:val="00F264F1"/>
    <w:rsid w:val="00F265F0"/>
    <w:rsid w:val="00F26B2F"/>
    <w:rsid w:val="00F27105"/>
    <w:rsid w:val="00F3031E"/>
    <w:rsid w:val="00F3037D"/>
    <w:rsid w:val="00F31806"/>
    <w:rsid w:val="00F325FD"/>
    <w:rsid w:val="00F32BE7"/>
    <w:rsid w:val="00F330BA"/>
    <w:rsid w:val="00F337E2"/>
    <w:rsid w:val="00F3444D"/>
    <w:rsid w:val="00F34B90"/>
    <w:rsid w:val="00F36292"/>
    <w:rsid w:val="00F36491"/>
    <w:rsid w:val="00F368E9"/>
    <w:rsid w:val="00F40514"/>
    <w:rsid w:val="00F408DB"/>
    <w:rsid w:val="00F4198F"/>
    <w:rsid w:val="00F43924"/>
    <w:rsid w:val="00F43B57"/>
    <w:rsid w:val="00F44428"/>
    <w:rsid w:val="00F45566"/>
    <w:rsid w:val="00F45EDE"/>
    <w:rsid w:val="00F5232E"/>
    <w:rsid w:val="00F530B6"/>
    <w:rsid w:val="00F53100"/>
    <w:rsid w:val="00F53B20"/>
    <w:rsid w:val="00F60B0E"/>
    <w:rsid w:val="00F60BB3"/>
    <w:rsid w:val="00F613EA"/>
    <w:rsid w:val="00F614C3"/>
    <w:rsid w:val="00F61D08"/>
    <w:rsid w:val="00F63E93"/>
    <w:rsid w:val="00F6458A"/>
    <w:rsid w:val="00F66E2A"/>
    <w:rsid w:val="00F678AE"/>
    <w:rsid w:val="00F679BD"/>
    <w:rsid w:val="00F706F1"/>
    <w:rsid w:val="00F71B53"/>
    <w:rsid w:val="00F720AD"/>
    <w:rsid w:val="00F72C2A"/>
    <w:rsid w:val="00F72E5D"/>
    <w:rsid w:val="00F74671"/>
    <w:rsid w:val="00F750A2"/>
    <w:rsid w:val="00F75A18"/>
    <w:rsid w:val="00F75DB4"/>
    <w:rsid w:val="00F76963"/>
    <w:rsid w:val="00F8028F"/>
    <w:rsid w:val="00F80AED"/>
    <w:rsid w:val="00F8567F"/>
    <w:rsid w:val="00F86519"/>
    <w:rsid w:val="00F86A06"/>
    <w:rsid w:val="00F86C12"/>
    <w:rsid w:val="00F90E8E"/>
    <w:rsid w:val="00F91320"/>
    <w:rsid w:val="00F91524"/>
    <w:rsid w:val="00F92DF1"/>
    <w:rsid w:val="00F93CB1"/>
    <w:rsid w:val="00F93E2B"/>
    <w:rsid w:val="00F94F6D"/>
    <w:rsid w:val="00F956AD"/>
    <w:rsid w:val="00F95BB6"/>
    <w:rsid w:val="00F9767B"/>
    <w:rsid w:val="00FA0338"/>
    <w:rsid w:val="00FA1BC9"/>
    <w:rsid w:val="00FA1EB7"/>
    <w:rsid w:val="00FA38A0"/>
    <w:rsid w:val="00FA3BAF"/>
    <w:rsid w:val="00FA4E31"/>
    <w:rsid w:val="00FA609D"/>
    <w:rsid w:val="00FA693B"/>
    <w:rsid w:val="00FA7B1D"/>
    <w:rsid w:val="00FA7CEA"/>
    <w:rsid w:val="00FB0216"/>
    <w:rsid w:val="00FB1593"/>
    <w:rsid w:val="00FB421F"/>
    <w:rsid w:val="00FB4326"/>
    <w:rsid w:val="00FB7948"/>
    <w:rsid w:val="00FC0079"/>
    <w:rsid w:val="00FC2F2A"/>
    <w:rsid w:val="00FC414B"/>
    <w:rsid w:val="00FC4821"/>
    <w:rsid w:val="00FC750B"/>
    <w:rsid w:val="00FC7B78"/>
    <w:rsid w:val="00FD0328"/>
    <w:rsid w:val="00FD0D02"/>
    <w:rsid w:val="00FD11BA"/>
    <w:rsid w:val="00FD2D05"/>
    <w:rsid w:val="00FD3E1A"/>
    <w:rsid w:val="00FD4918"/>
    <w:rsid w:val="00FD67B6"/>
    <w:rsid w:val="00FE0052"/>
    <w:rsid w:val="00FE007A"/>
    <w:rsid w:val="00FE0BCA"/>
    <w:rsid w:val="00FE2B57"/>
    <w:rsid w:val="00FE348A"/>
    <w:rsid w:val="00FE3C91"/>
    <w:rsid w:val="00FE548F"/>
    <w:rsid w:val="00FE584E"/>
    <w:rsid w:val="00FE69A5"/>
    <w:rsid w:val="00FF0676"/>
    <w:rsid w:val="00FF15AD"/>
    <w:rsid w:val="00FF1734"/>
    <w:rsid w:val="00FF42DB"/>
    <w:rsid w:val="00FF4AA1"/>
    <w:rsid w:val="00FF5095"/>
    <w:rsid w:val="00FF549F"/>
    <w:rsid w:val="00FF5B54"/>
    <w:rsid w:val="00FF724E"/>
    <w:rsid w:val="00FF72A5"/>
    <w:rsid w:val="00FF7F6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3A7D2"/>
  <w15:docId w15:val="{73B17979-C30E-48E6-8AA0-D4B944B9A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HAnsi" w:hAnsi="Calibri" w:cs="Arial"/>
        <w:sz w:val="22"/>
        <w:szCs w:val="22"/>
        <w:lang w:val="de-CH"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9E059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F5B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AF208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4E43B2"/>
    <w:pPr>
      <w:tabs>
        <w:tab w:val="center" w:pos="4536"/>
        <w:tab w:val="right" w:pos="9072"/>
      </w:tabs>
      <w:spacing w:after="0" w:line="240" w:lineRule="auto"/>
    </w:pPr>
  </w:style>
  <w:style w:type="character" w:customStyle="1" w:styleId="HeaderChar">
    <w:name w:val="Header Char"/>
    <w:basedOn w:val="DefaultParagraphFont"/>
    <w:link w:val="Header"/>
    <w:uiPriority w:val="99"/>
    <w:rsid w:val="004E43B2"/>
    <w:rPr>
      <w:lang w:val="en-US"/>
    </w:rPr>
  </w:style>
  <w:style w:type="paragraph" w:styleId="Footer">
    <w:name w:val="footer"/>
    <w:basedOn w:val="Normal"/>
    <w:link w:val="FooterChar"/>
    <w:uiPriority w:val="99"/>
    <w:unhideWhenUsed/>
    <w:rsid w:val="004E43B2"/>
    <w:pPr>
      <w:tabs>
        <w:tab w:val="center" w:pos="4536"/>
        <w:tab w:val="right" w:pos="9072"/>
      </w:tabs>
      <w:spacing w:after="0" w:line="240" w:lineRule="auto"/>
    </w:pPr>
  </w:style>
  <w:style w:type="character" w:customStyle="1" w:styleId="FooterChar">
    <w:name w:val="Footer Char"/>
    <w:basedOn w:val="DefaultParagraphFont"/>
    <w:link w:val="Footer"/>
    <w:uiPriority w:val="99"/>
    <w:rsid w:val="004E43B2"/>
    <w:rPr>
      <w:lang w:val="en-US"/>
    </w:rPr>
  </w:style>
  <w:style w:type="character" w:styleId="CommentReference">
    <w:name w:val="annotation reference"/>
    <w:basedOn w:val="DefaultParagraphFont"/>
    <w:uiPriority w:val="99"/>
    <w:semiHidden/>
    <w:unhideWhenUsed/>
    <w:rsid w:val="008C2D56"/>
    <w:rPr>
      <w:sz w:val="16"/>
      <w:szCs w:val="16"/>
    </w:rPr>
  </w:style>
  <w:style w:type="paragraph" w:styleId="CommentText">
    <w:name w:val="annotation text"/>
    <w:basedOn w:val="Normal"/>
    <w:link w:val="CommentTextChar"/>
    <w:uiPriority w:val="99"/>
    <w:semiHidden/>
    <w:unhideWhenUsed/>
    <w:rsid w:val="008C2D56"/>
    <w:pPr>
      <w:spacing w:line="240" w:lineRule="auto"/>
    </w:pPr>
    <w:rPr>
      <w:sz w:val="20"/>
      <w:szCs w:val="20"/>
    </w:rPr>
  </w:style>
  <w:style w:type="character" w:customStyle="1" w:styleId="CommentTextChar">
    <w:name w:val="Comment Text Char"/>
    <w:basedOn w:val="DefaultParagraphFont"/>
    <w:link w:val="CommentText"/>
    <w:uiPriority w:val="99"/>
    <w:semiHidden/>
    <w:rsid w:val="008C2D56"/>
    <w:rPr>
      <w:sz w:val="20"/>
      <w:szCs w:val="20"/>
      <w:lang w:val="en-US"/>
    </w:rPr>
  </w:style>
  <w:style w:type="paragraph" w:styleId="CommentSubject">
    <w:name w:val="annotation subject"/>
    <w:basedOn w:val="CommentText"/>
    <w:next w:val="CommentText"/>
    <w:link w:val="CommentSubjectChar"/>
    <w:uiPriority w:val="99"/>
    <w:semiHidden/>
    <w:unhideWhenUsed/>
    <w:rsid w:val="008C2D56"/>
    <w:rPr>
      <w:b/>
      <w:bCs/>
    </w:rPr>
  </w:style>
  <w:style w:type="character" w:customStyle="1" w:styleId="CommentSubjectChar">
    <w:name w:val="Comment Subject Char"/>
    <w:basedOn w:val="CommentTextChar"/>
    <w:link w:val="CommentSubject"/>
    <w:uiPriority w:val="99"/>
    <w:semiHidden/>
    <w:rsid w:val="008C2D56"/>
    <w:rPr>
      <w:b/>
      <w:bCs/>
      <w:sz w:val="20"/>
      <w:szCs w:val="20"/>
      <w:lang w:val="en-US"/>
    </w:rPr>
  </w:style>
  <w:style w:type="paragraph" w:styleId="BalloonText">
    <w:name w:val="Balloon Text"/>
    <w:basedOn w:val="Normal"/>
    <w:link w:val="BalloonTextChar"/>
    <w:uiPriority w:val="99"/>
    <w:semiHidden/>
    <w:unhideWhenUsed/>
    <w:rsid w:val="008C2D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2D56"/>
    <w:rPr>
      <w:rFonts w:ascii="Segoe UI" w:hAnsi="Segoe UI" w:cs="Segoe UI"/>
      <w:sz w:val="18"/>
      <w:szCs w:val="18"/>
      <w:lang w:val="en-US"/>
    </w:rPr>
  </w:style>
  <w:style w:type="paragraph" w:styleId="ListParagraph">
    <w:name w:val="List Paragraph"/>
    <w:basedOn w:val="Normal"/>
    <w:uiPriority w:val="34"/>
    <w:qFormat/>
    <w:rsid w:val="0057464C"/>
    <w:pPr>
      <w:ind w:left="720"/>
      <w:contextualSpacing/>
    </w:pPr>
  </w:style>
  <w:style w:type="paragraph" w:styleId="Caption">
    <w:name w:val="caption"/>
    <w:basedOn w:val="Normal"/>
    <w:next w:val="Normal"/>
    <w:uiPriority w:val="35"/>
    <w:semiHidden/>
    <w:unhideWhenUsed/>
    <w:qFormat/>
    <w:rsid w:val="009E0590"/>
    <w:pPr>
      <w:spacing w:line="240" w:lineRule="auto"/>
    </w:pPr>
    <w:rPr>
      <w:rFonts w:ascii="Times New Roman" w:hAnsi="Times New Roman"/>
      <w:iCs/>
      <w:sz w:val="24"/>
      <w:szCs w:val="18"/>
    </w:rPr>
  </w:style>
  <w:style w:type="paragraph" w:customStyle="1" w:styleId="TableNote">
    <w:name w:val="TableNote"/>
    <w:basedOn w:val="Normal"/>
    <w:rsid w:val="00527985"/>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527985"/>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527985"/>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527985"/>
  </w:style>
  <w:style w:type="character" w:styleId="Hyperlink">
    <w:name w:val="Hyperlink"/>
    <w:basedOn w:val="DefaultParagraphFont"/>
    <w:uiPriority w:val="99"/>
    <w:unhideWhenUsed/>
    <w:rsid w:val="0048041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3496">
      <w:bodyDiv w:val="1"/>
      <w:marLeft w:val="0"/>
      <w:marRight w:val="0"/>
      <w:marTop w:val="0"/>
      <w:marBottom w:val="0"/>
      <w:divBdr>
        <w:top w:val="none" w:sz="0" w:space="0" w:color="auto"/>
        <w:left w:val="none" w:sz="0" w:space="0" w:color="auto"/>
        <w:bottom w:val="none" w:sz="0" w:space="0" w:color="auto"/>
        <w:right w:val="none" w:sz="0" w:space="0" w:color="auto"/>
      </w:divBdr>
    </w:div>
    <w:div w:id="53241396">
      <w:bodyDiv w:val="1"/>
      <w:marLeft w:val="0"/>
      <w:marRight w:val="0"/>
      <w:marTop w:val="0"/>
      <w:marBottom w:val="0"/>
      <w:divBdr>
        <w:top w:val="none" w:sz="0" w:space="0" w:color="auto"/>
        <w:left w:val="none" w:sz="0" w:space="0" w:color="auto"/>
        <w:bottom w:val="none" w:sz="0" w:space="0" w:color="auto"/>
        <w:right w:val="none" w:sz="0" w:space="0" w:color="auto"/>
      </w:divBdr>
    </w:div>
    <w:div w:id="72245649">
      <w:bodyDiv w:val="1"/>
      <w:marLeft w:val="0"/>
      <w:marRight w:val="0"/>
      <w:marTop w:val="0"/>
      <w:marBottom w:val="0"/>
      <w:divBdr>
        <w:top w:val="none" w:sz="0" w:space="0" w:color="auto"/>
        <w:left w:val="none" w:sz="0" w:space="0" w:color="auto"/>
        <w:bottom w:val="none" w:sz="0" w:space="0" w:color="auto"/>
        <w:right w:val="none" w:sz="0" w:space="0" w:color="auto"/>
      </w:divBdr>
    </w:div>
    <w:div w:id="126827369">
      <w:bodyDiv w:val="1"/>
      <w:marLeft w:val="0"/>
      <w:marRight w:val="0"/>
      <w:marTop w:val="0"/>
      <w:marBottom w:val="0"/>
      <w:divBdr>
        <w:top w:val="none" w:sz="0" w:space="0" w:color="auto"/>
        <w:left w:val="none" w:sz="0" w:space="0" w:color="auto"/>
        <w:bottom w:val="none" w:sz="0" w:space="0" w:color="auto"/>
        <w:right w:val="none" w:sz="0" w:space="0" w:color="auto"/>
      </w:divBdr>
    </w:div>
    <w:div w:id="180823246">
      <w:bodyDiv w:val="1"/>
      <w:marLeft w:val="0"/>
      <w:marRight w:val="0"/>
      <w:marTop w:val="0"/>
      <w:marBottom w:val="0"/>
      <w:divBdr>
        <w:top w:val="none" w:sz="0" w:space="0" w:color="auto"/>
        <w:left w:val="none" w:sz="0" w:space="0" w:color="auto"/>
        <w:bottom w:val="none" w:sz="0" w:space="0" w:color="auto"/>
        <w:right w:val="none" w:sz="0" w:space="0" w:color="auto"/>
      </w:divBdr>
    </w:div>
    <w:div w:id="188835842">
      <w:bodyDiv w:val="1"/>
      <w:marLeft w:val="0"/>
      <w:marRight w:val="0"/>
      <w:marTop w:val="0"/>
      <w:marBottom w:val="0"/>
      <w:divBdr>
        <w:top w:val="none" w:sz="0" w:space="0" w:color="auto"/>
        <w:left w:val="none" w:sz="0" w:space="0" w:color="auto"/>
        <w:bottom w:val="none" w:sz="0" w:space="0" w:color="auto"/>
        <w:right w:val="none" w:sz="0" w:space="0" w:color="auto"/>
      </w:divBdr>
    </w:div>
    <w:div w:id="195582921">
      <w:bodyDiv w:val="1"/>
      <w:marLeft w:val="0"/>
      <w:marRight w:val="0"/>
      <w:marTop w:val="0"/>
      <w:marBottom w:val="0"/>
      <w:divBdr>
        <w:top w:val="none" w:sz="0" w:space="0" w:color="auto"/>
        <w:left w:val="none" w:sz="0" w:space="0" w:color="auto"/>
        <w:bottom w:val="none" w:sz="0" w:space="0" w:color="auto"/>
        <w:right w:val="none" w:sz="0" w:space="0" w:color="auto"/>
      </w:divBdr>
    </w:div>
    <w:div w:id="233978774">
      <w:bodyDiv w:val="1"/>
      <w:marLeft w:val="0"/>
      <w:marRight w:val="0"/>
      <w:marTop w:val="0"/>
      <w:marBottom w:val="0"/>
      <w:divBdr>
        <w:top w:val="none" w:sz="0" w:space="0" w:color="auto"/>
        <w:left w:val="none" w:sz="0" w:space="0" w:color="auto"/>
        <w:bottom w:val="none" w:sz="0" w:space="0" w:color="auto"/>
        <w:right w:val="none" w:sz="0" w:space="0" w:color="auto"/>
      </w:divBdr>
    </w:div>
    <w:div w:id="234364683">
      <w:bodyDiv w:val="1"/>
      <w:marLeft w:val="0"/>
      <w:marRight w:val="0"/>
      <w:marTop w:val="0"/>
      <w:marBottom w:val="0"/>
      <w:divBdr>
        <w:top w:val="none" w:sz="0" w:space="0" w:color="auto"/>
        <w:left w:val="none" w:sz="0" w:space="0" w:color="auto"/>
        <w:bottom w:val="none" w:sz="0" w:space="0" w:color="auto"/>
        <w:right w:val="none" w:sz="0" w:space="0" w:color="auto"/>
      </w:divBdr>
    </w:div>
    <w:div w:id="241372596">
      <w:bodyDiv w:val="1"/>
      <w:marLeft w:val="0"/>
      <w:marRight w:val="0"/>
      <w:marTop w:val="0"/>
      <w:marBottom w:val="0"/>
      <w:divBdr>
        <w:top w:val="none" w:sz="0" w:space="0" w:color="auto"/>
        <w:left w:val="none" w:sz="0" w:space="0" w:color="auto"/>
        <w:bottom w:val="none" w:sz="0" w:space="0" w:color="auto"/>
        <w:right w:val="none" w:sz="0" w:space="0" w:color="auto"/>
      </w:divBdr>
    </w:div>
    <w:div w:id="275019741">
      <w:bodyDiv w:val="1"/>
      <w:marLeft w:val="0"/>
      <w:marRight w:val="0"/>
      <w:marTop w:val="0"/>
      <w:marBottom w:val="0"/>
      <w:divBdr>
        <w:top w:val="none" w:sz="0" w:space="0" w:color="auto"/>
        <w:left w:val="none" w:sz="0" w:space="0" w:color="auto"/>
        <w:bottom w:val="none" w:sz="0" w:space="0" w:color="auto"/>
        <w:right w:val="none" w:sz="0" w:space="0" w:color="auto"/>
      </w:divBdr>
    </w:div>
    <w:div w:id="283274171">
      <w:bodyDiv w:val="1"/>
      <w:marLeft w:val="0"/>
      <w:marRight w:val="0"/>
      <w:marTop w:val="0"/>
      <w:marBottom w:val="0"/>
      <w:divBdr>
        <w:top w:val="none" w:sz="0" w:space="0" w:color="auto"/>
        <w:left w:val="none" w:sz="0" w:space="0" w:color="auto"/>
        <w:bottom w:val="none" w:sz="0" w:space="0" w:color="auto"/>
        <w:right w:val="none" w:sz="0" w:space="0" w:color="auto"/>
      </w:divBdr>
    </w:div>
    <w:div w:id="314918394">
      <w:bodyDiv w:val="1"/>
      <w:marLeft w:val="0"/>
      <w:marRight w:val="0"/>
      <w:marTop w:val="0"/>
      <w:marBottom w:val="0"/>
      <w:divBdr>
        <w:top w:val="none" w:sz="0" w:space="0" w:color="auto"/>
        <w:left w:val="none" w:sz="0" w:space="0" w:color="auto"/>
        <w:bottom w:val="none" w:sz="0" w:space="0" w:color="auto"/>
        <w:right w:val="none" w:sz="0" w:space="0" w:color="auto"/>
      </w:divBdr>
    </w:div>
    <w:div w:id="315652549">
      <w:bodyDiv w:val="1"/>
      <w:marLeft w:val="0"/>
      <w:marRight w:val="0"/>
      <w:marTop w:val="0"/>
      <w:marBottom w:val="0"/>
      <w:divBdr>
        <w:top w:val="none" w:sz="0" w:space="0" w:color="auto"/>
        <w:left w:val="none" w:sz="0" w:space="0" w:color="auto"/>
        <w:bottom w:val="none" w:sz="0" w:space="0" w:color="auto"/>
        <w:right w:val="none" w:sz="0" w:space="0" w:color="auto"/>
      </w:divBdr>
    </w:div>
    <w:div w:id="327834624">
      <w:bodyDiv w:val="1"/>
      <w:marLeft w:val="0"/>
      <w:marRight w:val="0"/>
      <w:marTop w:val="0"/>
      <w:marBottom w:val="0"/>
      <w:divBdr>
        <w:top w:val="none" w:sz="0" w:space="0" w:color="auto"/>
        <w:left w:val="none" w:sz="0" w:space="0" w:color="auto"/>
        <w:bottom w:val="none" w:sz="0" w:space="0" w:color="auto"/>
        <w:right w:val="none" w:sz="0" w:space="0" w:color="auto"/>
      </w:divBdr>
    </w:div>
    <w:div w:id="385418836">
      <w:bodyDiv w:val="1"/>
      <w:marLeft w:val="0"/>
      <w:marRight w:val="0"/>
      <w:marTop w:val="0"/>
      <w:marBottom w:val="0"/>
      <w:divBdr>
        <w:top w:val="none" w:sz="0" w:space="0" w:color="auto"/>
        <w:left w:val="none" w:sz="0" w:space="0" w:color="auto"/>
        <w:bottom w:val="none" w:sz="0" w:space="0" w:color="auto"/>
        <w:right w:val="none" w:sz="0" w:space="0" w:color="auto"/>
      </w:divBdr>
    </w:div>
    <w:div w:id="396974283">
      <w:bodyDiv w:val="1"/>
      <w:marLeft w:val="0"/>
      <w:marRight w:val="0"/>
      <w:marTop w:val="0"/>
      <w:marBottom w:val="0"/>
      <w:divBdr>
        <w:top w:val="none" w:sz="0" w:space="0" w:color="auto"/>
        <w:left w:val="none" w:sz="0" w:space="0" w:color="auto"/>
        <w:bottom w:val="none" w:sz="0" w:space="0" w:color="auto"/>
        <w:right w:val="none" w:sz="0" w:space="0" w:color="auto"/>
      </w:divBdr>
    </w:div>
    <w:div w:id="411002166">
      <w:bodyDiv w:val="1"/>
      <w:marLeft w:val="0"/>
      <w:marRight w:val="0"/>
      <w:marTop w:val="0"/>
      <w:marBottom w:val="0"/>
      <w:divBdr>
        <w:top w:val="none" w:sz="0" w:space="0" w:color="auto"/>
        <w:left w:val="none" w:sz="0" w:space="0" w:color="auto"/>
        <w:bottom w:val="none" w:sz="0" w:space="0" w:color="auto"/>
        <w:right w:val="none" w:sz="0" w:space="0" w:color="auto"/>
      </w:divBdr>
    </w:div>
    <w:div w:id="420417365">
      <w:bodyDiv w:val="1"/>
      <w:marLeft w:val="0"/>
      <w:marRight w:val="0"/>
      <w:marTop w:val="0"/>
      <w:marBottom w:val="0"/>
      <w:divBdr>
        <w:top w:val="none" w:sz="0" w:space="0" w:color="auto"/>
        <w:left w:val="none" w:sz="0" w:space="0" w:color="auto"/>
        <w:bottom w:val="none" w:sz="0" w:space="0" w:color="auto"/>
        <w:right w:val="none" w:sz="0" w:space="0" w:color="auto"/>
      </w:divBdr>
    </w:div>
    <w:div w:id="424426148">
      <w:bodyDiv w:val="1"/>
      <w:marLeft w:val="0"/>
      <w:marRight w:val="0"/>
      <w:marTop w:val="0"/>
      <w:marBottom w:val="0"/>
      <w:divBdr>
        <w:top w:val="none" w:sz="0" w:space="0" w:color="auto"/>
        <w:left w:val="none" w:sz="0" w:space="0" w:color="auto"/>
        <w:bottom w:val="none" w:sz="0" w:space="0" w:color="auto"/>
        <w:right w:val="none" w:sz="0" w:space="0" w:color="auto"/>
      </w:divBdr>
    </w:div>
    <w:div w:id="424694074">
      <w:bodyDiv w:val="1"/>
      <w:marLeft w:val="0"/>
      <w:marRight w:val="0"/>
      <w:marTop w:val="0"/>
      <w:marBottom w:val="0"/>
      <w:divBdr>
        <w:top w:val="none" w:sz="0" w:space="0" w:color="auto"/>
        <w:left w:val="none" w:sz="0" w:space="0" w:color="auto"/>
        <w:bottom w:val="none" w:sz="0" w:space="0" w:color="auto"/>
        <w:right w:val="none" w:sz="0" w:space="0" w:color="auto"/>
      </w:divBdr>
    </w:div>
    <w:div w:id="498153205">
      <w:bodyDiv w:val="1"/>
      <w:marLeft w:val="0"/>
      <w:marRight w:val="0"/>
      <w:marTop w:val="0"/>
      <w:marBottom w:val="0"/>
      <w:divBdr>
        <w:top w:val="none" w:sz="0" w:space="0" w:color="auto"/>
        <w:left w:val="none" w:sz="0" w:space="0" w:color="auto"/>
        <w:bottom w:val="none" w:sz="0" w:space="0" w:color="auto"/>
        <w:right w:val="none" w:sz="0" w:space="0" w:color="auto"/>
      </w:divBdr>
    </w:div>
    <w:div w:id="589969458">
      <w:bodyDiv w:val="1"/>
      <w:marLeft w:val="0"/>
      <w:marRight w:val="0"/>
      <w:marTop w:val="0"/>
      <w:marBottom w:val="0"/>
      <w:divBdr>
        <w:top w:val="none" w:sz="0" w:space="0" w:color="auto"/>
        <w:left w:val="none" w:sz="0" w:space="0" w:color="auto"/>
        <w:bottom w:val="none" w:sz="0" w:space="0" w:color="auto"/>
        <w:right w:val="none" w:sz="0" w:space="0" w:color="auto"/>
      </w:divBdr>
    </w:div>
    <w:div w:id="621881538">
      <w:bodyDiv w:val="1"/>
      <w:marLeft w:val="0"/>
      <w:marRight w:val="0"/>
      <w:marTop w:val="0"/>
      <w:marBottom w:val="0"/>
      <w:divBdr>
        <w:top w:val="none" w:sz="0" w:space="0" w:color="auto"/>
        <w:left w:val="none" w:sz="0" w:space="0" w:color="auto"/>
        <w:bottom w:val="none" w:sz="0" w:space="0" w:color="auto"/>
        <w:right w:val="none" w:sz="0" w:space="0" w:color="auto"/>
      </w:divBdr>
    </w:div>
    <w:div w:id="636255969">
      <w:bodyDiv w:val="1"/>
      <w:marLeft w:val="0"/>
      <w:marRight w:val="0"/>
      <w:marTop w:val="0"/>
      <w:marBottom w:val="0"/>
      <w:divBdr>
        <w:top w:val="none" w:sz="0" w:space="0" w:color="auto"/>
        <w:left w:val="none" w:sz="0" w:space="0" w:color="auto"/>
        <w:bottom w:val="none" w:sz="0" w:space="0" w:color="auto"/>
        <w:right w:val="none" w:sz="0" w:space="0" w:color="auto"/>
      </w:divBdr>
    </w:div>
    <w:div w:id="665285670">
      <w:bodyDiv w:val="1"/>
      <w:marLeft w:val="0"/>
      <w:marRight w:val="0"/>
      <w:marTop w:val="0"/>
      <w:marBottom w:val="0"/>
      <w:divBdr>
        <w:top w:val="none" w:sz="0" w:space="0" w:color="auto"/>
        <w:left w:val="none" w:sz="0" w:space="0" w:color="auto"/>
        <w:bottom w:val="none" w:sz="0" w:space="0" w:color="auto"/>
        <w:right w:val="none" w:sz="0" w:space="0" w:color="auto"/>
      </w:divBdr>
    </w:div>
    <w:div w:id="710497699">
      <w:bodyDiv w:val="1"/>
      <w:marLeft w:val="0"/>
      <w:marRight w:val="0"/>
      <w:marTop w:val="0"/>
      <w:marBottom w:val="0"/>
      <w:divBdr>
        <w:top w:val="none" w:sz="0" w:space="0" w:color="auto"/>
        <w:left w:val="none" w:sz="0" w:space="0" w:color="auto"/>
        <w:bottom w:val="none" w:sz="0" w:space="0" w:color="auto"/>
        <w:right w:val="none" w:sz="0" w:space="0" w:color="auto"/>
      </w:divBdr>
    </w:div>
    <w:div w:id="723526218">
      <w:bodyDiv w:val="1"/>
      <w:marLeft w:val="0"/>
      <w:marRight w:val="0"/>
      <w:marTop w:val="0"/>
      <w:marBottom w:val="0"/>
      <w:divBdr>
        <w:top w:val="none" w:sz="0" w:space="0" w:color="auto"/>
        <w:left w:val="none" w:sz="0" w:space="0" w:color="auto"/>
        <w:bottom w:val="none" w:sz="0" w:space="0" w:color="auto"/>
        <w:right w:val="none" w:sz="0" w:space="0" w:color="auto"/>
      </w:divBdr>
    </w:div>
    <w:div w:id="796723706">
      <w:bodyDiv w:val="1"/>
      <w:marLeft w:val="0"/>
      <w:marRight w:val="0"/>
      <w:marTop w:val="0"/>
      <w:marBottom w:val="0"/>
      <w:divBdr>
        <w:top w:val="none" w:sz="0" w:space="0" w:color="auto"/>
        <w:left w:val="none" w:sz="0" w:space="0" w:color="auto"/>
        <w:bottom w:val="none" w:sz="0" w:space="0" w:color="auto"/>
        <w:right w:val="none" w:sz="0" w:space="0" w:color="auto"/>
      </w:divBdr>
    </w:div>
    <w:div w:id="850753813">
      <w:bodyDiv w:val="1"/>
      <w:marLeft w:val="0"/>
      <w:marRight w:val="0"/>
      <w:marTop w:val="0"/>
      <w:marBottom w:val="0"/>
      <w:divBdr>
        <w:top w:val="none" w:sz="0" w:space="0" w:color="auto"/>
        <w:left w:val="none" w:sz="0" w:space="0" w:color="auto"/>
        <w:bottom w:val="none" w:sz="0" w:space="0" w:color="auto"/>
        <w:right w:val="none" w:sz="0" w:space="0" w:color="auto"/>
      </w:divBdr>
    </w:div>
    <w:div w:id="939945571">
      <w:bodyDiv w:val="1"/>
      <w:marLeft w:val="0"/>
      <w:marRight w:val="0"/>
      <w:marTop w:val="0"/>
      <w:marBottom w:val="0"/>
      <w:divBdr>
        <w:top w:val="none" w:sz="0" w:space="0" w:color="auto"/>
        <w:left w:val="none" w:sz="0" w:space="0" w:color="auto"/>
        <w:bottom w:val="none" w:sz="0" w:space="0" w:color="auto"/>
        <w:right w:val="none" w:sz="0" w:space="0" w:color="auto"/>
      </w:divBdr>
    </w:div>
    <w:div w:id="948008053">
      <w:bodyDiv w:val="1"/>
      <w:marLeft w:val="0"/>
      <w:marRight w:val="0"/>
      <w:marTop w:val="0"/>
      <w:marBottom w:val="0"/>
      <w:divBdr>
        <w:top w:val="none" w:sz="0" w:space="0" w:color="auto"/>
        <w:left w:val="none" w:sz="0" w:space="0" w:color="auto"/>
        <w:bottom w:val="none" w:sz="0" w:space="0" w:color="auto"/>
        <w:right w:val="none" w:sz="0" w:space="0" w:color="auto"/>
      </w:divBdr>
    </w:div>
    <w:div w:id="971254768">
      <w:bodyDiv w:val="1"/>
      <w:marLeft w:val="0"/>
      <w:marRight w:val="0"/>
      <w:marTop w:val="0"/>
      <w:marBottom w:val="0"/>
      <w:divBdr>
        <w:top w:val="none" w:sz="0" w:space="0" w:color="auto"/>
        <w:left w:val="none" w:sz="0" w:space="0" w:color="auto"/>
        <w:bottom w:val="none" w:sz="0" w:space="0" w:color="auto"/>
        <w:right w:val="none" w:sz="0" w:space="0" w:color="auto"/>
      </w:divBdr>
    </w:div>
    <w:div w:id="988821180">
      <w:bodyDiv w:val="1"/>
      <w:marLeft w:val="0"/>
      <w:marRight w:val="0"/>
      <w:marTop w:val="0"/>
      <w:marBottom w:val="0"/>
      <w:divBdr>
        <w:top w:val="none" w:sz="0" w:space="0" w:color="auto"/>
        <w:left w:val="none" w:sz="0" w:space="0" w:color="auto"/>
        <w:bottom w:val="none" w:sz="0" w:space="0" w:color="auto"/>
        <w:right w:val="none" w:sz="0" w:space="0" w:color="auto"/>
      </w:divBdr>
    </w:div>
    <w:div w:id="1043483021">
      <w:bodyDiv w:val="1"/>
      <w:marLeft w:val="0"/>
      <w:marRight w:val="0"/>
      <w:marTop w:val="0"/>
      <w:marBottom w:val="0"/>
      <w:divBdr>
        <w:top w:val="none" w:sz="0" w:space="0" w:color="auto"/>
        <w:left w:val="none" w:sz="0" w:space="0" w:color="auto"/>
        <w:bottom w:val="none" w:sz="0" w:space="0" w:color="auto"/>
        <w:right w:val="none" w:sz="0" w:space="0" w:color="auto"/>
      </w:divBdr>
    </w:div>
    <w:div w:id="1057511679">
      <w:bodyDiv w:val="1"/>
      <w:marLeft w:val="0"/>
      <w:marRight w:val="0"/>
      <w:marTop w:val="0"/>
      <w:marBottom w:val="0"/>
      <w:divBdr>
        <w:top w:val="none" w:sz="0" w:space="0" w:color="auto"/>
        <w:left w:val="none" w:sz="0" w:space="0" w:color="auto"/>
        <w:bottom w:val="none" w:sz="0" w:space="0" w:color="auto"/>
        <w:right w:val="none" w:sz="0" w:space="0" w:color="auto"/>
      </w:divBdr>
    </w:div>
    <w:div w:id="1184711451">
      <w:bodyDiv w:val="1"/>
      <w:marLeft w:val="0"/>
      <w:marRight w:val="0"/>
      <w:marTop w:val="0"/>
      <w:marBottom w:val="0"/>
      <w:divBdr>
        <w:top w:val="none" w:sz="0" w:space="0" w:color="auto"/>
        <w:left w:val="none" w:sz="0" w:space="0" w:color="auto"/>
        <w:bottom w:val="none" w:sz="0" w:space="0" w:color="auto"/>
        <w:right w:val="none" w:sz="0" w:space="0" w:color="auto"/>
      </w:divBdr>
    </w:div>
    <w:div w:id="1186676730">
      <w:bodyDiv w:val="1"/>
      <w:marLeft w:val="0"/>
      <w:marRight w:val="0"/>
      <w:marTop w:val="0"/>
      <w:marBottom w:val="0"/>
      <w:divBdr>
        <w:top w:val="none" w:sz="0" w:space="0" w:color="auto"/>
        <w:left w:val="none" w:sz="0" w:space="0" w:color="auto"/>
        <w:bottom w:val="none" w:sz="0" w:space="0" w:color="auto"/>
        <w:right w:val="none" w:sz="0" w:space="0" w:color="auto"/>
      </w:divBdr>
    </w:div>
    <w:div w:id="1372416883">
      <w:bodyDiv w:val="1"/>
      <w:marLeft w:val="0"/>
      <w:marRight w:val="0"/>
      <w:marTop w:val="0"/>
      <w:marBottom w:val="0"/>
      <w:divBdr>
        <w:top w:val="none" w:sz="0" w:space="0" w:color="auto"/>
        <w:left w:val="none" w:sz="0" w:space="0" w:color="auto"/>
        <w:bottom w:val="none" w:sz="0" w:space="0" w:color="auto"/>
        <w:right w:val="none" w:sz="0" w:space="0" w:color="auto"/>
      </w:divBdr>
    </w:div>
    <w:div w:id="1418944240">
      <w:bodyDiv w:val="1"/>
      <w:marLeft w:val="0"/>
      <w:marRight w:val="0"/>
      <w:marTop w:val="0"/>
      <w:marBottom w:val="0"/>
      <w:divBdr>
        <w:top w:val="none" w:sz="0" w:space="0" w:color="auto"/>
        <w:left w:val="none" w:sz="0" w:space="0" w:color="auto"/>
        <w:bottom w:val="none" w:sz="0" w:space="0" w:color="auto"/>
        <w:right w:val="none" w:sz="0" w:space="0" w:color="auto"/>
      </w:divBdr>
    </w:div>
    <w:div w:id="1442412034">
      <w:bodyDiv w:val="1"/>
      <w:marLeft w:val="0"/>
      <w:marRight w:val="0"/>
      <w:marTop w:val="0"/>
      <w:marBottom w:val="0"/>
      <w:divBdr>
        <w:top w:val="none" w:sz="0" w:space="0" w:color="auto"/>
        <w:left w:val="none" w:sz="0" w:space="0" w:color="auto"/>
        <w:bottom w:val="none" w:sz="0" w:space="0" w:color="auto"/>
        <w:right w:val="none" w:sz="0" w:space="0" w:color="auto"/>
      </w:divBdr>
    </w:div>
    <w:div w:id="1450514104">
      <w:bodyDiv w:val="1"/>
      <w:marLeft w:val="0"/>
      <w:marRight w:val="0"/>
      <w:marTop w:val="0"/>
      <w:marBottom w:val="0"/>
      <w:divBdr>
        <w:top w:val="none" w:sz="0" w:space="0" w:color="auto"/>
        <w:left w:val="none" w:sz="0" w:space="0" w:color="auto"/>
        <w:bottom w:val="none" w:sz="0" w:space="0" w:color="auto"/>
        <w:right w:val="none" w:sz="0" w:space="0" w:color="auto"/>
      </w:divBdr>
    </w:div>
    <w:div w:id="1508516814">
      <w:bodyDiv w:val="1"/>
      <w:marLeft w:val="0"/>
      <w:marRight w:val="0"/>
      <w:marTop w:val="0"/>
      <w:marBottom w:val="0"/>
      <w:divBdr>
        <w:top w:val="none" w:sz="0" w:space="0" w:color="auto"/>
        <w:left w:val="none" w:sz="0" w:space="0" w:color="auto"/>
        <w:bottom w:val="none" w:sz="0" w:space="0" w:color="auto"/>
        <w:right w:val="none" w:sz="0" w:space="0" w:color="auto"/>
      </w:divBdr>
    </w:div>
    <w:div w:id="1601989527">
      <w:bodyDiv w:val="1"/>
      <w:marLeft w:val="0"/>
      <w:marRight w:val="0"/>
      <w:marTop w:val="0"/>
      <w:marBottom w:val="0"/>
      <w:divBdr>
        <w:top w:val="none" w:sz="0" w:space="0" w:color="auto"/>
        <w:left w:val="none" w:sz="0" w:space="0" w:color="auto"/>
        <w:bottom w:val="none" w:sz="0" w:space="0" w:color="auto"/>
        <w:right w:val="none" w:sz="0" w:space="0" w:color="auto"/>
      </w:divBdr>
    </w:div>
    <w:div w:id="1609503998">
      <w:bodyDiv w:val="1"/>
      <w:marLeft w:val="0"/>
      <w:marRight w:val="0"/>
      <w:marTop w:val="0"/>
      <w:marBottom w:val="0"/>
      <w:divBdr>
        <w:top w:val="none" w:sz="0" w:space="0" w:color="auto"/>
        <w:left w:val="none" w:sz="0" w:space="0" w:color="auto"/>
        <w:bottom w:val="none" w:sz="0" w:space="0" w:color="auto"/>
        <w:right w:val="none" w:sz="0" w:space="0" w:color="auto"/>
      </w:divBdr>
    </w:div>
    <w:div w:id="1758669941">
      <w:bodyDiv w:val="1"/>
      <w:marLeft w:val="0"/>
      <w:marRight w:val="0"/>
      <w:marTop w:val="0"/>
      <w:marBottom w:val="0"/>
      <w:divBdr>
        <w:top w:val="none" w:sz="0" w:space="0" w:color="auto"/>
        <w:left w:val="none" w:sz="0" w:space="0" w:color="auto"/>
        <w:bottom w:val="none" w:sz="0" w:space="0" w:color="auto"/>
        <w:right w:val="none" w:sz="0" w:space="0" w:color="auto"/>
      </w:divBdr>
    </w:div>
    <w:div w:id="1836920226">
      <w:bodyDiv w:val="1"/>
      <w:marLeft w:val="0"/>
      <w:marRight w:val="0"/>
      <w:marTop w:val="0"/>
      <w:marBottom w:val="0"/>
      <w:divBdr>
        <w:top w:val="none" w:sz="0" w:space="0" w:color="auto"/>
        <w:left w:val="none" w:sz="0" w:space="0" w:color="auto"/>
        <w:bottom w:val="none" w:sz="0" w:space="0" w:color="auto"/>
        <w:right w:val="none" w:sz="0" w:space="0" w:color="auto"/>
      </w:divBdr>
    </w:div>
    <w:div w:id="1893424405">
      <w:bodyDiv w:val="1"/>
      <w:marLeft w:val="0"/>
      <w:marRight w:val="0"/>
      <w:marTop w:val="0"/>
      <w:marBottom w:val="0"/>
      <w:divBdr>
        <w:top w:val="none" w:sz="0" w:space="0" w:color="auto"/>
        <w:left w:val="none" w:sz="0" w:space="0" w:color="auto"/>
        <w:bottom w:val="none" w:sz="0" w:space="0" w:color="auto"/>
        <w:right w:val="none" w:sz="0" w:space="0" w:color="auto"/>
      </w:divBdr>
    </w:div>
    <w:div w:id="1898318170">
      <w:bodyDiv w:val="1"/>
      <w:marLeft w:val="0"/>
      <w:marRight w:val="0"/>
      <w:marTop w:val="0"/>
      <w:marBottom w:val="0"/>
      <w:divBdr>
        <w:top w:val="none" w:sz="0" w:space="0" w:color="auto"/>
        <w:left w:val="none" w:sz="0" w:space="0" w:color="auto"/>
        <w:bottom w:val="none" w:sz="0" w:space="0" w:color="auto"/>
        <w:right w:val="none" w:sz="0" w:space="0" w:color="auto"/>
      </w:divBdr>
    </w:div>
    <w:div w:id="1922249895">
      <w:bodyDiv w:val="1"/>
      <w:marLeft w:val="0"/>
      <w:marRight w:val="0"/>
      <w:marTop w:val="0"/>
      <w:marBottom w:val="0"/>
      <w:divBdr>
        <w:top w:val="none" w:sz="0" w:space="0" w:color="auto"/>
        <w:left w:val="none" w:sz="0" w:space="0" w:color="auto"/>
        <w:bottom w:val="none" w:sz="0" w:space="0" w:color="auto"/>
        <w:right w:val="none" w:sz="0" w:space="0" w:color="auto"/>
      </w:divBdr>
    </w:div>
    <w:div w:id="1968001308">
      <w:bodyDiv w:val="1"/>
      <w:marLeft w:val="0"/>
      <w:marRight w:val="0"/>
      <w:marTop w:val="0"/>
      <w:marBottom w:val="0"/>
      <w:divBdr>
        <w:top w:val="none" w:sz="0" w:space="0" w:color="auto"/>
        <w:left w:val="none" w:sz="0" w:space="0" w:color="auto"/>
        <w:bottom w:val="none" w:sz="0" w:space="0" w:color="auto"/>
        <w:right w:val="none" w:sz="0" w:space="0" w:color="auto"/>
      </w:divBdr>
    </w:div>
    <w:div w:id="2024160103">
      <w:bodyDiv w:val="1"/>
      <w:marLeft w:val="0"/>
      <w:marRight w:val="0"/>
      <w:marTop w:val="0"/>
      <w:marBottom w:val="0"/>
      <w:divBdr>
        <w:top w:val="none" w:sz="0" w:space="0" w:color="auto"/>
        <w:left w:val="none" w:sz="0" w:space="0" w:color="auto"/>
        <w:bottom w:val="none" w:sz="0" w:space="0" w:color="auto"/>
        <w:right w:val="none" w:sz="0" w:space="0" w:color="auto"/>
      </w:divBdr>
    </w:div>
    <w:div w:id="2026010038">
      <w:bodyDiv w:val="1"/>
      <w:marLeft w:val="0"/>
      <w:marRight w:val="0"/>
      <w:marTop w:val="0"/>
      <w:marBottom w:val="0"/>
      <w:divBdr>
        <w:top w:val="none" w:sz="0" w:space="0" w:color="auto"/>
        <w:left w:val="none" w:sz="0" w:space="0" w:color="auto"/>
        <w:bottom w:val="none" w:sz="0" w:space="0" w:color="auto"/>
        <w:right w:val="none" w:sz="0" w:space="0" w:color="auto"/>
      </w:divBdr>
    </w:div>
    <w:div w:id="2059670147">
      <w:bodyDiv w:val="1"/>
      <w:marLeft w:val="0"/>
      <w:marRight w:val="0"/>
      <w:marTop w:val="0"/>
      <w:marBottom w:val="0"/>
      <w:divBdr>
        <w:top w:val="none" w:sz="0" w:space="0" w:color="auto"/>
        <w:left w:val="none" w:sz="0" w:space="0" w:color="auto"/>
        <w:bottom w:val="none" w:sz="0" w:space="0" w:color="auto"/>
        <w:right w:val="none" w:sz="0" w:space="0" w:color="auto"/>
      </w:divBdr>
    </w:div>
    <w:div w:id="2096438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090EB4A-8E8B-4178-91B2-60F3A0E0C2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Pages>
  <Words>238</Words>
  <Characters>136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1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is Mhimbira</dc:creator>
  <cp:lastModifiedBy>Francis</cp:lastModifiedBy>
  <cp:revision>1506</cp:revision>
  <cp:lastPrinted>2016-05-16T13:15:00Z</cp:lastPrinted>
  <dcterms:created xsi:type="dcterms:W3CDTF">2016-03-20T13:22:00Z</dcterms:created>
  <dcterms:modified xsi:type="dcterms:W3CDTF">2017-02-02T14:28:00Z</dcterms:modified>
</cp:coreProperties>
</file>